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9015D" w14:textId="79232E5C" w:rsidR="008674FD" w:rsidRPr="008674FD" w:rsidRDefault="008674FD" w:rsidP="008674FD">
      <w:pPr>
        <w:spacing w:line="480" w:lineRule="auto"/>
        <w:jc w:val="center"/>
        <w:rPr>
          <w:rFonts w:ascii="Arial" w:hAnsi="Arial" w:cs="Arial"/>
          <w:b/>
          <w:bCs/>
          <w:sz w:val="24"/>
          <w:szCs w:val="28"/>
        </w:rPr>
      </w:pPr>
      <w:r w:rsidRPr="008674FD">
        <w:rPr>
          <w:rFonts w:ascii="Arial" w:hAnsi="Arial" w:cs="Arial"/>
          <w:b/>
          <w:bCs/>
          <w:sz w:val="24"/>
          <w:szCs w:val="28"/>
        </w:rPr>
        <w:t>Recharging the exhausted parents: How and when involving in children’s education increases working parents’ flourishing at home and engagement at work</w:t>
      </w:r>
    </w:p>
    <w:p w14:paraId="691792EE" w14:textId="4BA926F9" w:rsidR="008674FD" w:rsidRPr="00B3358E" w:rsidRDefault="008674FD" w:rsidP="008674FD">
      <w:pPr>
        <w:pStyle w:val="2"/>
      </w:pPr>
      <w:r w:rsidRPr="00B3358E">
        <w:rPr>
          <w:rFonts w:hint="eastAsia"/>
        </w:rPr>
        <w:t>APPENDIX</w:t>
      </w:r>
    </w:p>
    <w:p w14:paraId="486CB231" w14:textId="77777777" w:rsidR="008674FD" w:rsidRDefault="008674FD" w:rsidP="008674F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Table A1. Results of c</w:t>
      </w:r>
      <w:r w:rsidRPr="006E2480">
        <w:rPr>
          <w:rFonts w:ascii="Times New Roman" w:hAnsi="Times New Roman" w:cs="Times New Roman"/>
          <w:sz w:val="24"/>
          <w:szCs w:val="24"/>
        </w:rPr>
        <w:t>onfirmatory</w:t>
      </w:r>
      <w:r>
        <w:rPr>
          <w:rFonts w:ascii="Times New Roman" w:hAnsi="Times New Roman" w:cs="Times New Roman"/>
          <w:sz w:val="24"/>
          <w:szCs w:val="24"/>
        </w:rPr>
        <w:t xml:space="preserve"> factor analyses</w:t>
      </w:r>
    </w:p>
    <w:tbl>
      <w:tblPr>
        <w:tblStyle w:val="6"/>
        <w:tblW w:w="0" w:type="auto"/>
        <w:tblLook w:val="06A0" w:firstRow="1" w:lastRow="0" w:firstColumn="1" w:lastColumn="0" w:noHBand="1" w:noVBand="1"/>
      </w:tblPr>
      <w:tblGrid>
        <w:gridCol w:w="3997"/>
        <w:gridCol w:w="1109"/>
        <w:gridCol w:w="531"/>
        <w:gridCol w:w="1109"/>
        <w:gridCol w:w="584"/>
        <w:gridCol w:w="940"/>
        <w:gridCol w:w="800"/>
      </w:tblGrid>
      <w:tr w:rsidR="00B846EF" w:rsidRPr="00BE0AE1" w14:paraId="534E6917" w14:textId="77777777" w:rsidTr="000830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noWrap/>
            <w:hideMark/>
          </w:tcPr>
          <w:p w14:paraId="6957A3B0" w14:textId="77777777" w:rsidR="00B846EF" w:rsidRPr="00BE0AE1" w:rsidRDefault="00B846EF" w:rsidP="00083074">
            <w:pPr>
              <w:jc w:val="center"/>
              <w:rPr>
                <w:rFonts w:ascii="Times New Roman" w:eastAsia="宋体" w:hAnsi="Times New Roman" w:cs="Times New Roman"/>
                <w:b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b w:val="0"/>
                <w:szCs w:val="21"/>
              </w:rPr>
              <w:t>odel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622F86CE" w14:textId="77777777" w:rsidR="00B846EF" w:rsidRPr="00BE0AE1" w:rsidRDefault="00B846EF" w:rsidP="000830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BE0AE1">
              <w:rPr>
                <w:rFonts w:ascii="Times New Roman" w:eastAsia="宋体" w:hAnsi="Times New Roman" w:cs="Times New Roman"/>
                <w:b w:val="0"/>
                <w:szCs w:val="21"/>
              </w:rPr>
              <w:t>χ²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54536DF1" w14:textId="77777777" w:rsidR="00B846EF" w:rsidRPr="007E64E8" w:rsidRDefault="00B846EF" w:rsidP="000830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Cs w:val="21"/>
              </w:rPr>
            </w:pPr>
            <w:proofErr w:type="spellStart"/>
            <w:r w:rsidRPr="00C00042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szCs w:val="21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1FAD9FFA" w14:textId="77777777" w:rsidR="00B846EF" w:rsidRPr="00BE0AE1" w:rsidRDefault="00B846EF" w:rsidP="000830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Cs w:val="21"/>
              </w:rPr>
            </w:pPr>
            <w:r w:rsidRPr="00BE0AE1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Cs w:val="21"/>
              </w:rPr>
              <w:t>Δχ</w:t>
            </w:r>
            <w:r w:rsidRPr="00BE0AE1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62DF0319" w14:textId="77777777" w:rsidR="00B846EF" w:rsidRPr="00BE0AE1" w:rsidRDefault="00B846EF" w:rsidP="000830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BE0AE1">
              <w:rPr>
                <w:rFonts w:ascii="Times New Roman" w:eastAsia="宋体" w:hAnsi="Times New Roman" w:cs="Times New Roman"/>
                <w:b w:val="0"/>
                <w:szCs w:val="21"/>
              </w:rPr>
              <w:t>CFI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2086C8A6" w14:textId="77777777" w:rsidR="00B846EF" w:rsidRPr="00BE0AE1" w:rsidRDefault="00B846EF" w:rsidP="000830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BE0AE1">
              <w:rPr>
                <w:rFonts w:ascii="Times New Roman" w:eastAsia="宋体" w:hAnsi="Times New Roman" w:cs="Times New Roman"/>
                <w:b w:val="0"/>
                <w:szCs w:val="21"/>
              </w:rPr>
              <w:t>RMSE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6DCC57BA" w14:textId="77777777" w:rsidR="00B846EF" w:rsidRPr="00BE0AE1" w:rsidRDefault="00B846EF" w:rsidP="000830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BE0AE1">
              <w:rPr>
                <w:rFonts w:ascii="Times New Roman" w:eastAsia="宋体" w:hAnsi="Times New Roman" w:cs="Times New Roman"/>
                <w:b w:val="0"/>
                <w:szCs w:val="21"/>
              </w:rPr>
              <w:t>SRMR</w:t>
            </w:r>
          </w:p>
        </w:tc>
      </w:tr>
      <w:tr w:rsidR="00B846EF" w:rsidRPr="00BE0AE1" w14:paraId="7B2125DD" w14:textId="77777777" w:rsidTr="0008307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226E34" w14:textId="77777777" w:rsidR="00B846EF" w:rsidRPr="00BE0AE1" w:rsidRDefault="00B846EF" w:rsidP="00083074">
            <w:pPr>
              <w:jc w:val="left"/>
              <w:rPr>
                <w:rFonts w:ascii="Times New Roman" w:eastAsia="宋体" w:hAnsi="Times New Roman" w:cs="Times New Roman"/>
                <w:b w:val="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szCs w:val="21"/>
              </w:rPr>
              <w:t>Five-factor model</w:t>
            </w:r>
          </w:p>
        </w:tc>
        <w:tc>
          <w:tcPr>
            <w:tcW w:w="0" w:type="auto"/>
            <w:hideMark/>
          </w:tcPr>
          <w:p w14:paraId="7DEA6201" w14:textId="77777777" w:rsidR="00B846EF" w:rsidRPr="00BE0AE1" w:rsidRDefault="00B846EF" w:rsidP="00083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48C8">
              <w:rPr>
                <w:rFonts w:ascii="Times New Roman" w:eastAsia="宋体" w:hAnsi="Times New Roman" w:cs="Times New Roman"/>
                <w:color w:val="000000"/>
                <w:szCs w:val="21"/>
              </w:rPr>
              <w:t>513.68</w:t>
            </w:r>
            <w:r w:rsidRPr="000641DA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***</w:t>
            </w:r>
            <w:r w:rsidRPr="00BE0AE1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hideMark/>
          </w:tcPr>
          <w:p w14:paraId="23BECB82" w14:textId="77777777" w:rsidR="00B846EF" w:rsidRPr="00BE0AE1" w:rsidRDefault="00B846EF" w:rsidP="00083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65</w:t>
            </w:r>
          </w:p>
        </w:tc>
        <w:tc>
          <w:tcPr>
            <w:tcW w:w="0" w:type="auto"/>
            <w:hideMark/>
          </w:tcPr>
          <w:p w14:paraId="69921078" w14:textId="77777777" w:rsidR="00B846EF" w:rsidRPr="00BE0AE1" w:rsidRDefault="00B846EF" w:rsidP="00083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hideMark/>
          </w:tcPr>
          <w:p w14:paraId="238EA80F" w14:textId="77777777" w:rsidR="00B846EF" w:rsidRPr="00BE0AE1" w:rsidRDefault="00B846EF" w:rsidP="00083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0AE1">
              <w:rPr>
                <w:rFonts w:ascii="Times New Roman" w:eastAsia="宋体" w:hAnsi="Times New Roman" w:cs="Times New Roman"/>
                <w:color w:val="000000"/>
                <w:szCs w:val="21"/>
              </w:rPr>
              <w:t>0.92</w:t>
            </w:r>
          </w:p>
        </w:tc>
        <w:tc>
          <w:tcPr>
            <w:tcW w:w="0" w:type="auto"/>
            <w:hideMark/>
          </w:tcPr>
          <w:p w14:paraId="32D20079" w14:textId="77777777" w:rsidR="00B846EF" w:rsidRPr="00BE0AE1" w:rsidRDefault="00B846EF" w:rsidP="00083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0AE1">
              <w:rPr>
                <w:rFonts w:ascii="Times New Roman" w:eastAsia="宋体" w:hAnsi="Times New Roman" w:cs="Times New Roman"/>
                <w:color w:val="000000"/>
                <w:szCs w:val="21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0" w:type="auto"/>
            <w:hideMark/>
          </w:tcPr>
          <w:p w14:paraId="3D68DE33" w14:textId="77777777" w:rsidR="00B846EF" w:rsidRPr="00BE0AE1" w:rsidRDefault="00B846EF" w:rsidP="00083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0AE1">
              <w:rPr>
                <w:rFonts w:ascii="Times New Roman" w:eastAsia="宋体" w:hAnsi="Times New Roman" w:cs="Times New Roman"/>
                <w:color w:val="000000"/>
                <w:szCs w:val="21"/>
              </w:rPr>
              <w:t>0.06</w:t>
            </w:r>
          </w:p>
        </w:tc>
      </w:tr>
      <w:tr w:rsidR="00B846EF" w:rsidRPr="00BE0AE1" w14:paraId="38AE47AE" w14:textId="77777777" w:rsidTr="0008307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B6793C" w14:textId="77777777" w:rsidR="00B846EF" w:rsidRPr="00BE0AE1" w:rsidRDefault="00B846EF" w:rsidP="00083074">
            <w:pPr>
              <w:jc w:val="left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  <w:t>Four-factor model 1: PI-E and</w:t>
            </w:r>
            <w:r w:rsidRPr="00291ED2"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  <w:t xml:space="preserve"> flourishing</w:t>
            </w:r>
            <w:r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  <w:t xml:space="preserve"> as a single model</w:t>
            </w:r>
          </w:p>
        </w:tc>
        <w:tc>
          <w:tcPr>
            <w:tcW w:w="0" w:type="auto"/>
            <w:hideMark/>
          </w:tcPr>
          <w:p w14:paraId="1055C6A5" w14:textId="77777777" w:rsidR="00B846EF" w:rsidRPr="00BE0AE1" w:rsidRDefault="00B846EF" w:rsidP="00083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44</w:t>
            </w:r>
            <w:r w:rsidRPr="00BE0AE1">
              <w:rPr>
                <w:rFonts w:ascii="Times New Roman" w:eastAsia="宋体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9</w:t>
            </w:r>
            <w:r w:rsidRPr="000641DA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***</w:t>
            </w:r>
            <w:r w:rsidRPr="00BE0AE1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hideMark/>
          </w:tcPr>
          <w:p w14:paraId="45B2653C" w14:textId="77777777" w:rsidR="00B846EF" w:rsidRPr="00BE0AE1" w:rsidRDefault="00B846EF" w:rsidP="00083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69</w:t>
            </w:r>
          </w:p>
        </w:tc>
        <w:tc>
          <w:tcPr>
            <w:tcW w:w="0" w:type="auto"/>
            <w:hideMark/>
          </w:tcPr>
          <w:p w14:paraId="67E27899" w14:textId="77777777" w:rsidR="00B846EF" w:rsidRPr="00BE0AE1" w:rsidRDefault="00B846EF" w:rsidP="00083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30.71</w:t>
            </w:r>
            <w:r w:rsidRPr="000641DA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 xml:space="preserve">*** </w:t>
            </w:r>
          </w:p>
        </w:tc>
        <w:tc>
          <w:tcPr>
            <w:tcW w:w="0" w:type="auto"/>
            <w:hideMark/>
          </w:tcPr>
          <w:p w14:paraId="7639828F" w14:textId="77777777" w:rsidR="00B846EF" w:rsidRPr="00BE0AE1" w:rsidRDefault="00B846EF" w:rsidP="00083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0AE1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0" w:type="auto"/>
            <w:hideMark/>
          </w:tcPr>
          <w:p w14:paraId="1752A741" w14:textId="77777777" w:rsidR="00B846EF" w:rsidRPr="00BE0AE1" w:rsidRDefault="00B846EF" w:rsidP="00083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0AE1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hideMark/>
          </w:tcPr>
          <w:p w14:paraId="58E73377" w14:textId="77777777" w:rsidR="00B846EF" w:rsidRPr="00BE0AE1" w:rsidRDefault="00B846EF" w:rsidP="00083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0AE1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1</w:t>
            </w:r>
          </w:p>
        </w:tc>
      </w:tr>
      <w:tr w:rsidR="00B846EF" w:rsidRPr="00BE0AE1" w14:paraId="6F5B88A3" w14:textId="77777777" w:rsidTr="0008307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00A3D3" w14:textId="77777777" w:rsidR="00B846EF" w:rsidRPr="00BE0AE1" w:rsidRDefault="00B846EF" w:rsidP="00083074">
            <w:pPr>
              <w:jc w:val="left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  <w:t xml:space="preserve">Four-factor model 2: </w:t>
            </w:r>
            <w:r>
              <w:rPr>
                <w:rFonts w:ascii="Times New Roman" w:eastAsia="宋体" w:hAnsi="Times New Roman" w:cs="Times New Roman" w:hint="eastAsia"/>
                <w:b w:val="0"/>
                <w:color w:val="000000"/>
                <w:szCs w:val="21"/>
              </w:rPr>
              <w:t>F</w:t>
            </w:r>
            <w:r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  <w:t>lourishing and</w:t>
            </w:r>
            <w:r w:rsidRPr="00291ED2"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  <w:t>work engagement as a single model</w:t>
            </w:r>
          </w:p>
        </w:tc>
        <w:tc>
          <w:tcPr>
            <w:tcW w:w="0" w:type="auto"/>
            <w:hideMark/>
          </w:tcPr>
          <w:p w14:paraId="60997F50" w14:textId="77777777" w:rsidR="00B846EF" w:rsidRPr="00BE0AE1" w:rsidRDefault="00B846EF" w:rsidP="00083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698</w:t>
            </w:r>
            <w:r w:rsidRPr="00BE0AE1">
              <w:rPr>
                <w:rFonts w:ascii="Times New Roman" w:eastAsia="宋体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5</w:t>
            </w:r>
            <w:r w:rsidRPr="000641DA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***</w:t>
            </w:r>
            <w:r w:rsidRPr="00BE0AE1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hideMark/>
          </w:tcPr>
          <w:p w14:paraId="7BB5F999" w14:textId="77777777" w:rsidR="00B846EF" w:rsidRPr="00BE0AE1" w:rsidRDefault="00B846EF" w:rsidP="00083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69</w:t>
            </w:r>
          </w:p>
        </w:tc>
        <w:tc>
          <w:tcPr>
            <w:tcW w:w="0" w:type="auto"/>
            <w:hideMark/>
          </w:tcPr>
          <w:p w14:paraId="0F35651C" w14:textId="77777777" w:rsidR="00B846EF" w:rsidRPr="00BE0AE1" w:rsidRDefault="00B846EF" w:rsidP="00083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84.76</w:t>
            </w:r>
            <w:r w:rsidRPr="000641DA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***</w:t>
            </w:r>
            <w:r w:rsidRPr="00BE0AE1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hideMark/>
          </w:tcPr>
          <w:p w14:paraId="0E74A6D6" w14:textId="77777777" w:rsidR="00B846EF" w:rsidRPr="00BE0AE1" w:rsidRDefault="00B846EF" w:rsidP="00083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0AE1">
              <w:rPr>
                <w:rFonts w:ascii="Times New Roman" w:eastAsia="宋体" w:hAnsi="Times New Roman" w:cs="Times New Roman"/>
                <w:color w:val="000000"/>
                <w:szCs w:val="21"/>
              </w:rPr>
              <w:t>0.8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hideMark/>
          </w:tcPr>
          <w:p w14:paraId="2C31140B" w14:textId="77777777" w:rsidR="00B846EF" w:rsidRPr="00BE0AE1" w:rsidRDefault="00B846EF" w:rsidP="00083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0AE1">
              <w:rPr>
                <w:rFonts w:ascii="Times New Roman" w:eastAsia="宋体" w:hAnsi="Times New Roman" w:cs="Times New Roman"/>
                <w:color w:val="000000"/>
                <w:szCs w:val="21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0" w:type="auto"/>
            <w:hideMark/>
          </w:tcPr>
          <w:p w14:paraId="71DABB97" w14:textId="77777777" w:rsidR="00B846EF" w:rsidRPr="00BE0AE1" w:rsidRDefault="00B846EF" w:rsidP="00083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0AE1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7</w:t>
            </w:r>
          </w:p>
        </w:tc>
      </w:tr>
      <w:tr w:rsidR="00B846EF" w:rsidRPr="00BE0AE1" w14:paraId="3AD076A3" w14:textId="77777777" w:rsidTr="0008307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95CDED" w14:textId="77777777" w:rsidR="00B846EF" w:rsidRPr="00BE0AE1" w:rsidRDefault="00B846EF" w:rsidP="00083074">
            <w:pPr>
              <w:jc w:val="left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  <w:t>Four-factor model 3: Work engagement and</w:t>
            </w:r>
            <w:r w:rsidRPr="00291ED2"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  <w:t>creative process engagement as a single model</w:t>
            </w:r>
          </w:p>
        </w:tc>
        <w:tc>
          <w:tcPr>
            <w:tcW w:w="0" w:type="auto"/>
            <w:noWrap/>
            <w:hideMark/>
          </w:tcPr>
          <w:p w14:paraId="7F09C88C" w14:textId="77777777" w:rsidR="00B846EF" w:rsidRPr="00BE0AE1" w:rsidRDefault="00B846EF" w:rsidP="00083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567</w:t>
            </w:r>
            <w:r w:rsidRPr="00BE0AE1">
              <w:rPr>
                <w:rFonts w:ascii="Times New Roman" w:eastAsia="宋体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62</w:t>
            </w:r>
            <w:r w:rsidRPr="000641DA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355F9FB1" w14:textId="77777777" w:rsidR="00B846EF" w:rsidRPr="00BE0AE1" w:rsidRDefault="00B846EF" w:rsidP="00083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69</w:t>
            </w:r>
          </w:p>
        </w:tc>
        <w:tc>
          <w:tcPr>
            <w:tcW w:w="0" w:type="auto"/>
            <w:hideMark/>
          </w:tcPr>
          <w:p w14:paraId="307E1475" w14:textId="77777777" w:rsidR="00B846EF" w:rsidRPr="00BE0AE1" w:rsidRDefault="00B846EF" w:rsidP="00083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C5D3F">
              <w:rPr>
                <w:rFonts w:ascii="Times New Roman" w:eastAsia="宋体" w:hAnsi="Times New Roman" w:cs="Times New Roman"/>
                <w:color w:val="000000"/>
                <w:szCs w:val="21"/>
              </w:rPr>
              <w:t>53.94</w:t>
            </w:r>
            <w:r w:rsidRPr="000641DA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***</w:t>
            </w:r>
            <w:r w:rsidRPr="00BE0AE1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6FE38718" w14:textId="77777777" w:rsidR="00B846EF" w:rsidRPr="00BE0AE1" w:rsidRDefault="00B846EF" w:rsidP="00083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0AE1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0" w:type="auto"/>
            <w:noWrap/>
            <w:hideMark/>
          </w:tcPr>
          <w:p w14:paraId="06C2A593" w14:textId="77777777" w:rsidR="00B846EF" w:rsidRPr="00BE0AE1" w:rsidRDefault="00B846EF" w:rsidP="00083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0AE1">
              <w:rPr>
                <w:rFonts w:ascii="Times New Roman" w:eastAsia="宋体" w:hAnsi="Times New Roman" w:cs="Times New Roman"/>
                <w:color w:val="000000"/>
                <w:szCs w:val="21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7456A3A2" w14:textId="77777777" w:rsidR="00B846EF" w:rsidRPr="00BE0AE1" w:rsidRDefault="00B846EF" w:rsidP="00083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0AE1">
              <w:rPr>
                <w:rFonts w:ascii="Times New Roman" w:eastAsia="宋体" w:hAnsi="Times New Roman" w:cs="Times New Roman"/>
                <w:color w:val="000000"/>
                <w:szCs w:val="21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6</w:t>
            </w:r>
          </w:p>
        </w:tc>
      </w:tr>
      <w:tr w:rsidR="00B846EF" w:rsidRPr="00BE0AE1" w14:paraId="6E76FD3E" w14:textId="77777777" w:rsidTr="0008307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641D8F" w14:textId="77777777" w:rsidR="00B846EF" w:rsidRDefault="00B846EF" w:rsidP="00083074">
            <w:pPr>
              <w:jc w:val="left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  <w:t>Four-factor model 4: Creative process engagement and</w:t>
            </w:r>
            <w:r w:rsidRPr="00291ED2"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  <w:t>parental burnout as a single model</w:t>
            </w:r>
          </w:p>
        </w:tc>
        <w:tc>
          <w:tcPr>
            <w:tcW w:w="0" w:type="auto"/>
            <w:noWrap/>
          </w:tcPr>
          <w:p w14:paraId="1DCEE8B1" w14:textId="77777777" w:rsidR="00B846EF" w:rsidRPr="00BE0AE1" w:rsidRDefault="00B846EF" w:rsidP="00083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60.42</w:t>
            </w:r>
            <w:r w:rsidRPr="000641DA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noWrap/>
          </w:tcPr>
          <w:p w14:paraId="25C19DCD" w14:textId="77777777" w:rsidR="00B846EF" w:rsidRPr="00BE0AE1" w:rsidRDefault="00B846EF" w:rsidP="00083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69</w:t>
            </w:r>
          </w:p>
        </w:tc>
        <w:tc>
          <w:tcPr>
            <w:tcW w:w="0" w:type="auto"/>
          </w:tcPr>
          <w:p w14:paraId="0FCF909A" w14:textId="77777777" w:rsidR="00B846EF" w:rsidRPr="00BE0AE1" w:rsidRDefault="00B846EF" w:rsidP="00083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C5D3F">
              <w:rPr>
                <w:rFonts w:ascii="Times New Roman" w:eastAsia="宋体" w:hAnsi="Times New Roman" w:cs="Times New Roman"/>
                <w:color w:val="000000"/>
                <w:szCs w:val="21"/>
              </w:rPr>
              <w:t>246.74</w:t>
            </w:r>
            <w:r w:rsidRPr="000641DA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noWrap/>
          </w:tcPr>
          <w:p w14:paraId="28EB103B" w14:textId="77777777" w:rsidR="00B846EF" w:rsidRPr="00BE0AE1" w:rsidRDefault="00B846EF" w:rsidP="00083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83</w:t>
            </w:r>
          </w:p>
        </w:tc>
        <w:tc>
          <w:tcPr>
            <w:tcW w:w="0" w:type="auto"/>
            <w:noWrap/>
          </w:tcPr>
          <w:p w14:paraId="5CDA6852" w14:textId="77777777" w:rsidR="00B846EF" w:rsidRPr="00BE0AE1" w:rsidRDefault="00B846EF" w:rsidP="00083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09</w:t>
            </w:r>
          </w:p>
        </w:tc>
        <w:tc>
          <w:tcPr>
            <w:tcW w:w="0" w:type="auto"/>
            <w:noWrap/>
          </w:tcPr>
          <w:p w14:paraId="41E0F72B" w14:textId="77777777" w:rsidR="00B846EF" w:rsidRPr="00BE0AE1" w:rsidRDefault="00B846EF" w:rsidP="00083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12</w:t>
            </w:r>
          </w:p>
        </w:tc>
      </w:tr>
      <w:tr w:rsidR="00B846EF" w:rsidRPr="00BE0AE1" w14:paraId="23D1BBCF" w14:textId="77777777" w:rsidTr="0008307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DE1E72" w14:textId="77777777" w:rsidR="00B846EF" w:rsidRPr="002277C9" w:rsidRDefault="00B846EF" w:rsidP="0008307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  <w:t>Four-factor model 5: PI-E and</w:t>
            </w:r>
            <w:r w:rsidRPr="00291ED2"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  <w:t>work engagement as a single model</w:t>
            </w:r>
          </w:p>
        </w:tc>
        <w:tc>
          <w:tcPr>
            <w:tcW w:w="0" w:type="auto"/>
            <w:noWrap/>
          </w:tcPr>
          <w:p w14:paraId="1542DD0C" w14:textId="77777777" w:rsidR="00B846EF" w:rsidRPr="00BE0AE1" w:rsidRDefault="00B846EF" w:rsidP="00083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95.47</w:t>
            </w:r>
            <w:r w:rsidRPr="000641DA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noWrap/>
          </w:tcPr>
          <w:p w14:paraId="4126E2D6" w14:textId="77777777" w:rsidR="00B846EF" w:rsidRPr="00BE0AE1" w:rsidRDefault="00B846EF" w:rsidP="00083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69</w:t>
            </w:r>
          </w:p>
        </w:tc>
        <w:tc>
          <w:tcPr>
            <w:tcW w:w="0" w:type="auto"/>
          </w:tcPr>
          <w:p w14:paraId="0BD8FE8B" w14:textId="77777777" w:rsidR="00B846EF" w:rsidRPr="00BE0AE1" w:rsidRDefault="00B846EF" w:rsidP="00083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C5D3F">
              <w:rPr>
                <w:rFonts w:ascii="Times New Roman" w:eastAsia="宋体" w:hAnsi="Times New Roman" w:cs="Times New Roman"/>
                <w:color w:val="000000"/>
                <w:szCs w:val="21"/>
              </w:rPr>
              <w:t>581.79</w:t>
            </w:r>
            <w:r w:rsidRPr="000641DA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noWrap/>
          </w:tcPr>
          <w:p w14:paraId="1EA9C2F6" w14:textId="77777777" w:rsidR="00B846EF" w:rsidRPr="00BE0AE1" w:rsidRDefault="00B846EF" w:rsidP="00083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72</w:t>
            </w:r>
          </w:p>
        </w:tc>
        <w:tc>
          <w:tcPr>
            <w:tcW w:w="0" w:type="auto"/>
            <w:noWrap/>
          </w:tcPr>
          <w:p w14:paraId="71A90E23" w14:textId="77777777" w:rsidR="00B846EF" w:rsidRPr="00BE0AE1" w:rsidRDefault="00B846EF" w:rsidP="00083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12</w:t>
            </w:r>
          </w:p>
        </w:tc>
        <w:tc>
          <w:tcPr>
            <w:tcW w:w="0" w:type="auto"/>
            <w:noWrap/>
          </w:tcPr>
          <w:p w14:paraId="7D904C72" w14:textId="77777777" w:rsidR="00B846EF" w:rsidRPr="00BE0AE1" w:rsidRDefault="00B846EF" w:rsidP="00083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15</w:t>
            </w:r>
          </w:p>
        </w:tc>
      </w:tr>
      <w:tr w:rsidR="00B846EF" w:rsidRPr="00BE0AE1" w14:paraId="07C16198" w14:textId="77777777" w:rsidTr="0008307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1EBA8F" w14:textId="77777777" w:rsidR="00B846EF" w:rsidRPr="002277C9" w:rsidRDefault="00B846EF" w:rsidP="0008307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  <w:t>Four-factor model 6: PI-E and</w:t>
            </w:r>
            <w:r w:rsidRPr="00291ED2"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  <w:t>creative process engagement as a single model</w:t>
            </w:r>
          </w:p>
        </w:tc>
        <w:tc>
          <w:tcPr>
            <w:tcW w:w="0" w:type="auto"/>
            <w:noWrap/>
          </w:tcPr>
          <w:p w14:paraId="75E7C8ED" w14:textId="77777777" w:rsidR="00B846EF" w:rsidRPr="00BE0AE1" w:rsidRDefault="00B846EF" w:rsidP="00083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02.71</w:t>
            </w:r>
            <w:r w:rsidRPr="000641DA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noWrap/>
          </w:tcPr>
          <w:p w14:paraId="58142927" w14:textId="77777777" w:rsidR="00B846EF" w:rsidRPr="00BE0AE1" w:rsidRDefault="00B846EF" w:rsidP="00083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69</w:t>
            </w:r>
          </w:p>
        </w:tc>
        <w:tc>
          <w:tcPr>
            <w:tcW w:w="0" w:type="auto"/>
          </w:tcPr>
          <w:p w14:paraId="187B9D27" w14:textId="77777777" w:rsidR="00B846EF" w:rsidRPr="00BE0AE1" w:rsidRDefault="00B846EF" w:rsidP="00083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C5D3F">
              <w:rPr>
                <w:rFonts w:ascii="Times New Roman" w:eastAsia="宋体" w:hAnsi="Times New Roman" w:cs="Times New Roman"/>
                <w:color w:val="000000"/>
                <w:szCs w:val="21"/>
              </w:rPr>
              <w:t>289.03</w:t>
            </w:r>
            <w:r w:rsidRPr="000641DA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noWrap/>
          </w:tcPr>
          <w:p w14:paraId="5948AECB" w14:textId="77777777" w:rsidR="00B846EF" w:rsidRPr="00BE0AE1" w:rsidRDefault="00B846EF" w:rsidP="00083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82</w:t>
            </w:r>
          </w:p>
        </w:tc>
        <w:tc>
          <w:tcPr>
            <w:tcW w:w="0" w:type="auto"/>
            <w:noWrap/>
          </w:tcPr>
          <w:p w14:paraId="5466827A" w14:textId="77777777" w:rsidR="00B846EF" w:rsidRPr="00BE0AE1" w:rsidRDefault="00B846EF" w:rsidP="00083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10</w:t>
            </w:r>
          </w:p>
        </w:tc>
        <w:tc>
          <w:tcPr>
            <w:tcW w:w="0" w:type="auto"/>
            <w:noWrap/>
          </w:tcPr>
          <w:p w14:paraId="7BA86F43" w14:textId="77777777" w:rsidR="00B846EF" w:rsidRPr="00BE0AE1" w:rsidRDefault="00B846EF" w:rsidP="00083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14</w:t>
            </w:r>
          </w:p>
        </w:tc>
      </w:tr>
      <w:tr w:rsidR="00B846EF" w:rsidRPr="00BE0AE1" w14:paraId="452FDE38" w14:textId="77777777" w:rsidTr="0008307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C9A843" w14:textId="77777777" w:rsidR="00B846EF" w:rsidRPr="002277C9" w:rsidRDefault="00B846EF" w:rsidP="0008307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  <w:t>Four-factor model 7: PI-E and</w:t>
            </w:r>
            <w:r w:rsidRPr="00291ED2"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  <w:t>parental burnout as a single model</w:t>
            </w:r>
          </w:p>
        </w:tc>
        <w:tc>
          <w:tcPr>
            <w:tcW w:w="0" w:type="auto"/>
            <w:noWrap/>
          </w:tcPr>
          <w:p w14:paraId="7348D3F9" w14:textId="77777777" w:rsidR="00B846EF" w:rsidRPr="00BE0AE1" w:rsidRDefault="00B846EF" w:rsidP="00083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85.23</w:t>
            </w:r>
            <w:r w:rsidRPr="000641DA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noWrap/>
          </w:tcPr>
          <w:p w14:paraId="4BF8FC28" w14:textId="77777777" w:rsidR="00B846EF" w:rsidRPr="00BE0AE1" w:rsidRDefault="00B846EF" w:rsidP="00083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69</w:t>
            </w:r>
          </w:p>
        </w:tc>
        <w:tc>
          <w:tcPr>
            <w:tcW w:w="0" w:type="auto"/>
          </w:tcPr>
          <w:p w14:paraId="29EE5862" w14:textId="77777777" w:rsidR="00B846EF" w:rsidRPr="00BE0AE1" w:rsidRDefault="00B846EF" w:rsidP="00083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C5D3F">
              <w:rPr>
                <w:rFonts w:ascii="Times New Roman" w:eastAsia="宋体" w:hAnsi="Times New Roman" w:cs="Times New Roman"/>
                <w:color w:val="000000"/>
                <w:szCs w:val="21"/>
              </w:rPr>
              <w:t>671.55</w:t>
            </w:r>
            <w:r w:rsidRPr="000641DA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noWrap/>
          </w:tcPr>
          <w:p w14:paraId="37C176E0" w14:textId="77777777" w:rsidR="00B846EF" w:rsidRPr="00BE0AE1" w:rsidRDefault="00B846EF" w:rsidP="00083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69</w:t>
            </w:r>
          </w:p>
        </w:tc>
        <w:tc>
          <w:tcPr>
            <w:tcW w:w="0" w:type="auto"/>
            <w:noWrap/>
          </w:tcPr>
          <w:p w14:paraId="13FA4FF6" w14:textId="77777777" w:rsidR="00B846EF" w:rsidRPr="00BE0AE1" w:rsidRDefault="00B846EF" w:rsidP="00083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13</w:t>
            </w:r>
          </w:p>
        </w:tc>
        <w:tc>
          <w:tcPr>
            <w:tcW w:w="0" w:type="auto"/>
            <w:noWrap/>
          </w:tcPr>
          <w:p w14:paraId="04DA4904" w14:textId="77777777" w:rsidR="00B846EF" w:rsidRPr="00BE0AE1" w:rsidRDefault="00B846EF" w:rsidP="00083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14</w:t>
            </w:r>
          </w:p>
        </w:tc>
      </w:tr>
      <w:tr w:rsidR="00B846EF" w:rsidRPr="00BE0AE1" w14:paraId="337FD1F3" w14:textId="77777777" w:rsidTr="0008307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6CD3EC" w14:textId="77777777" w:rsidR="00B846EF" w:rsidRDefault="00B846EF" w:rsidP="0008307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  <w:t>Four-factor model 8: Flourishing and</w:t>
            </w:r>
            <w:r w:rsidRPr="00291ED2"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  <w:t>creative process engagement as a single model</w:t>
            </w:r>
          </w:p>
        </w:tc>
        <w:tc>
          <w:tcPr>
            <w:tcW w:w="0" w:type="auto"/>
            <w:noWrap/>
          </w:tcPr>
          <w:p w14:paraId="620AECCF" w14:textId="77777777" w:rsidR="00B846EF" w:rsidRPr="00BE0AE1" w:rsidRDefault="00B846EF" w:rsidP="00083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6.24</w:t>
            </w:r>
            <w:r w:rsidRPr="000641DA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noWrap/>
          </w:tcPr>
          <w:p w14:paraId="582BA680" w14:textId="77777777" w:rsidR="00B846EF" w:rsidRPr="00BE0AE1" w:rsidRDefault="00B846EF" w:rsidP="00083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69</w:t>
            </w:r>
          </w:p>
        </w:tc>
        <w:tc>
          <w:tcPr>
            <w:tcW w:w="0" w:type="auto"/>
          </w:tcPr>
          <w:p w14:paraId="1D9F6C85" w14:textId="77777777" w:rsidR="00B846EF" w:rsidRPr="00BE0AE1" w:rsidRDefault="00B846EF" w:rsidP="00083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C5D3F">
              <w:rPr>
                <w:rFonts w:ascii="Times New Roman" w:eastAsia="宋体" w:hAnsi="Times New Roman" w:cs="Times New Roman"/>
                <w:color w:val="000000"/>
                <w:szCs w:val="21"/>
              </w:rPr>
              <w:t>102.56</w:t>
            </w:r>
            <w:r w:rsidRPr="000641DA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noWrap/>
          </w:tcPr>
          <w:p w14:paraId="0812F300" w14:textId="77777777" w:rsidR="00B846EF" w:rsidRPr="00BE0AE1" w:rsidRDefault="00B846EF" w:rsidP="00083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88</w:t>
            </w:r>
          </w:p>
        </w:tc>
        <w:tc>
          <w:tcPr>
            <w:tcW w:w="0" w:type="auto"/>
            <w:noWrap/>
          </w:tcPr>
          <w:p w14:paraId="5A0101D1" w14:textId="77777777" w:rsidR="00B846EF" w:rsidRPr="00BE0AE1" w:rsidRDefault="00B846EF" w:rsidP="00083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08</w:t>
            </w:r>
          </w:p>
        </w:tc>
        <w:tc>
          <w:tcPr>
            <w:tcW w:w="0" w:type="auto"/>
            <w:noWrap/>
          </w:tcPr>
          <w:p w14:paraId="73AF9F51" w14:textId="77777777" w:rsidR="00B846EF" w:rsidRPr="00BE0AE1" w:rsidRDefault="00B846EF" w:rsidP="00083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07</w:t>
            </w:r>
          </w:p>
        </w:tc>
      </w:tr>
      <w:tr w:rsidR="00B846EF" w:rsidRPr="00BE0AE1" w14:paraId="6FF39466" w14:textId="77777777" w:rsidTr="0008307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A623EE" w14:textId="77777777" w:rsidR="00B846EF" w:rsidRDefault="00B846EF" w:rsidP="0008307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  <w:t>Four-factor model 9: Flourishing and</w:t>
            </w:r>
            <w:r w:rsidRPr="00291ED2"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  <w:t>parental burnout as a single model</w:t>
            </w:r>
          </w:p>
        </w:tc>
        <w:tc>
          <w:tcPr>
            <w:tcW w:w="0" w:type="auto"/>
            <w:noWrap/>
          </w:tcPr>
          <w:p w14:paraId="05BD3456" w14:textId="77777777" w:rsidR="00B846EF" w:rsidRPr="00BE0AE1" w:rsidRDefault="00B846EF" w:rsidP="00083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46.89</w:t>
            </w:r>
            <w:r w:rsidRPr="000641DA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noWrap/>
          </w:tcPr>
          <w:p w14:paraId="468D76AC" w14:textId="77777777" w:rsidR="00B846EF" w:rsidRPr="00BE0AE1" w:rsidRDefault="00B846EF" w:rsidP="00083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69</w:t>
            </w:r>
          </w:p>
        </w:tc>
        <w:tc>
          <w:tcPr>
            <w:tcW w:w="0" w:type="auto"/>
          </w:tcPr>
          <w:p w14:paraId="3C0E7D80" w14:textId="77777777" w:rsidR="00B846EF" w:rsidRPr="00BE0AE1" w:rsidRDefault="00B846EF" w:rsidP="00083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C5D3F">
              <w:rPr>
                <w:rFonts w:ascii="Times New Roman" w:eastAsia="宋体" w:hAnsi="Times New Roman" w:cs="Times New Roman"/>
                <w:color w:val="000000"/>
                <w:szCs w:val="21"/>
              </w:rPr>
              <w:t>533.2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Pr="000641DA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noWrap/>
          </w:tcPr>
          <w:p w14:paraId="12F16940" w14:textId="77777777" w:rsidR="00B846EF" w:rsidRPr="00BE0AE1" w:rsidRDefault="00B846EF" w:rsidP="00083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73</w:t>
            </w:r>
          </w:p>
        </w:tc>
        <w:tc>
          <w:tcPr>
            <w:tcW w:w="0" w:type="auto"/>
            <w:noWrap/>
          </w:tcPr>
          <w:p w14:paraId="525F763E" w14:textId="77777777" w:rsidR="00B846EF" w:rsidRPr="00BE0AE1" w:rsidRDefault="00B846EF" w:rsidP="00083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12</w:t>
            </w:r>
          </w:p>
        </w:tc>
        <w:tc>
          <w:tcPr>
            <w:tcW w:w="0" w:type="auto"/>
            <w:noWrap/>
          </w:tcPr>
          <w:p w14:paraId="334818FE" w14:textId="77777777" w:rsidR="00B846EF" w:rsidRPr="00BE0AE1" w:rsidRDefault="00B846EF" w:rsidP="00083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10</w:t>
            </w:r>
          </w:p>
        </w:tc>
      </w:tr>
      <w:tr w:rsidR="00B846EF" w:rsidRPr="00BE0AE1" w14:paraId="25CC8F34" w14:textId="77777777" w:rsidTr="0008307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90FBDF" w14:textId="77777777" w:rsidR="00B846EF" w:rsidRDefault="00B846EF" w:rsidP="0008307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  <w:t>Four-factor model 10: Work engagement and</w:t>
            </w:r>
            <w:r w:rsidRPr="00291ED2"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  <w:t>parental burnout as a single model</w:t>
            </w:r>
          </w:p>
        </w:tc>
        <w:tc>
          <w:tcPr>
            <w:tcW w:w="0" w:type="auto"/>
            <w:noWrap/>
          </w:tcPr>
          <w:p w14:paraId="4B1B8CBA" w14:textId="77777777" w:rsidR="00B846EF" w:rsidRPr="00BE0AE1" w:rsidRDefault="00B846EF" w:rsidP="00083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21.40</w:t>
            </w:r>
            <w:r w:rsidRPr="000641DA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noWrap/>
          </w:tcPr>
          <w:p w14:paraId="7AF29901" w14:textId="77777777" w:rsidR="00B846EF" w:rsidRPr="00BE0AE1" w:rsidRDefault="00B846EF" w:rsidP="00083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69</w:t>
            </w:r>
          </w:p>
        </w:tc>
        <w:tc>
          <w:tcPr>
            <w:tcW w:w="0" w:type="auto"/>
          </w:tcPr>
          <w:p w14:paraId="47E4A89C" w14:textId="77777777" w:rsidR="00B846EF" w:rsidRPr="00BE0AE1" w:rsidRDefault="00B846EF" w:rsidP="00083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C5D3F">
              <w:rPr>
                <w:rFonts w:ascii="Times New Roman" w:eastAsia="宋体" w:hAnsi="Times New Roman" w:cs="Times New Roman"/>
                <w:color w:val="000000"/>
                <w:szCs w:val="21"/>
              </w:rPr>
              <w:t>607.72</w:t>
            </w:r>
            <w:r w:rsidRPr="000641DA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0" w:type="auto"/>
            <w:noWrap/>
          </w:tcPr>
          <w:p w14:paraId="2A253C38" w14:textId="77777777" w:rsidR="00B846EF" w:rsidRPr="00BE0AE1" w:rsidRDefault="00B846EF" w:rsidP="00083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71</w:t>
            </w:r>
          </w:p>
        </w:tc>
        <w:tc>
          <w:tcPr>
            <w:tcW w:w="0" w:type="auto"/>
            <w:noWrap/>
          </w:tcPr>
          <w:p w14:paraId="7183F81F" w14:textId="77777777" w:rsidR="00B846EF" w:rsidRPr="00BE0AE1" w:rsidRDefault="00B846EF" w:rsidP="00083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12</w:t>
            </w:r>
          </w:p>
        </w:tc>
        <w:tc>
          <w:tcPr>
            <w:tcW w:w="0" w:type="auto"/>
            <w:noWrap/>
          </w:tcPr>
          <w:p w14:paraId="6ED2BDE9" w14:textId="77777777" w:rsidR="00B846EF" w:rsidRPr="00BE0AE1" w:rsidRDefault="00B846EF" w:rsidP="00083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11</w:t>
            </w:r>
          </w:p>
        </w:tc>
      </w:tr>
      <w:tr w:rsidR="00B846EF" w:rsidRPr="00BE0AE1" w14:paraId="50BA473F" w14:textId="77777777" w:rsidTr="00083074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auto"/>
            </w:tcBorders>
            <w:hideMark/>
          </w:tcPr>
          <w:p w14:paraId="339E8599" w14:textId="77777777" w:rsidR="00B846EF" w:rsidRPr="00BE0AE1" w:rsidRDefault="00B846EF" w:rsidP="00083074">
            <w:pPr>
              <w:jc w:val="left"/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  <w:t xml:space="preserve">Single-factor model: </w:t>
            </w:r>
            <w:r w:rsidRPr="00291ED2">
              <w:rPr>
                <w:rFonts w:ascii="Times New Roman" w:eastAsia="宋体" w:hAnsi="Times New Roman" w:cs="Times New Roman"/>
                <w:b w:val="0"/>
                <w:color w:val="000000"/>
                <w:szCs w:val="21"/>
              </w:rPr>
              <w:t>All variables collapsed as a single construct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hideMark/>
          </w:tcPr>
          <w:p w14:paraId="637811E7" w14:textId="77777777" w:rsidR="00B846EF" w:rsidRPr="00BE0AE1" w:rsidRDefault="00B846EF" w:rsidP="00083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759.46</w:t>
            </w:r>
            <w:r w:rsidRPr="00AD5B8C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***</w:t>
            </w:r>
            <w:r w:rsidRPr="00BE0AE1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hideMark/>
          </w:tcPr>
          <w:p w14:paraId="1053A429" w14:textId="77777777" w:rsidR="00B846EF" w:rsidRPr="00BE0AE1" w:rsidRDefault="00B846EF" w:rsidP="00083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7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hideMark/>
          </w:tcPr>
          <w:p w14:paraId="73CD792E" w14:textId="77777777" w:rsidR="00B846EF" w:rsidRPr="00BE0AE1" w:rsidRDefault="00B846EF" w:rsidP="000830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C5D3F">
              <w:rPr>
                <w:rFonts w:ascii="Times New Roman" w:eastAsia="宋体" w:hAnsi="Times New Roman" w:cs="Times New Roman"/>
                <w:color w:val="000000"/>
                <w:szCs w:val="21"/>
              </w:rPr>
              <w:t>1245.8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  <w:r w:rsidRPr="00AD5B8C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***</w:t>
            </w:r>
            <w:r w:rsidRPr="00BE0AE1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hideMark/>
          </w:tcPr>
          <w:p w14:paraId="2CAED412" w14:textId="77777777" w:rsidR="00B846EF" w:rsidRPr="00BE0AE1" w:rsidRDefault="00B846EF" w:rsidP="00083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0AE1">
              <w:rPr>
                <w:rFonts w:ascii="Times New Roman" w:eastAsia="宋体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hideMark/>
          </w:tcPr>
          <w:p w14:paraId="4A0A81D7" w14:textId="77777777" w:rsidR="00B846EF" w:rsidRPr="00BE0AE1" w:rsidRDefault="00B846EF" w:rsidP="00083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0AE1">
              <w:rPr>
                <w:rFonts w:ascii="Times New Roman" w:eastAsia="宋体" w:hAnsi="Times New Roman" w:cs="Times New Roman"/>
                <w:color w:val="000000"/>
                <w:szCs w:val="21"/>
              </w:rPr>
              <w:t>0.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hideMark/>
          </w:tcPr>
          <w:p w14:paraId="10240401" w14:textId="77777777" w:rsidR="00B846EF" w:rsidRPr="00BE0AE1" w:rsidRDefault="00B846EF" w:rsidP="00083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E0AE1">
              <w:rPr>
                <w:rFonts w:ascii="Times New Roman" w:eastAsia="宋体" w:hAnsi="Times New Roman" w:cs="Times New Roman"/>
                <w:color w:val="000000"/>
                <w:szCs w:val="21"/>
              </w:rPr>
              <w:t>0.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5</w:t>
            </w:r>
          </w:p>
        </w:tc>
      </w:tr>
    </w:tbl>
    <w:p w14:paraId="7927A8F9" w14:textId="77777777" w:rsidR="008674FD" w:rsidRPr="002B1A87" w:rsidRDefault="008674FD" w:rsidP="008674FD">
      <w:pPr>
        <w:jc w:val="left"/>
        <w:rPr>
          <w:rFonts w:ascii="Times New Roman" w:hAnsi="Times New Roman" w:cs="Times New Roman"/>
          <w:sz w:val="24"/>
          <w:szCs w:val="24"/>
        </w:rPr>
      </w:pPr>
      <w:r w:rsidRPr="002B1A87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2B1A87">
        <w:rPr>
          <w:rFonts w:ascii="Times New Roman" w:hAnsi="Times New Roman" w:cs="Times New Roman"/>
          <w:sz w:val="24"/>
          <w:szCs w:val="24"/>
        </w:rPr>
        <w:t xml:space="preserve"> CFI = Comparative Fit Index; RMSEA = Root Mean Square Error of Approximation; SRMR = Standardized Root Mean Square Residual. </w:t>
      </w:r>
      <w:r w:rsidRPr="00A25FF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Δχ</w:t>
      </w:r>
      <w:r w:rsidRPr="00A25FF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perscript"/>
        </w:rPr>
        <w:t>2</w:t>
      </w:r>
      <w:r w:rsidRPr="002B1A87">
        <w:rPr>
          <w:rFonts w:ascii="Times New Roman" w:hAnsi="Times New Roman" w:cs="Times New Roman"/>
          <w:sz w:val="24"/>
          <w:szCs w:val="24"/>
        </w:rPr>
        <w:t xml:space="preserve"> of each model was calculated and tested against the five-factor model.</w:t>
      </w:r>
    </w:p>
    <w:p w14:paraId="018A4495" w14:textId="77777777" w:rsidR="008674FD" w:rsidRPr="00A25FF8" w:rsidRDefault="008674FD" w:rsidP="008674FD">
      <w:pPr>
        <w:widowControl/>
        <w:tabs>
          <w:tab w:val="left" w:pos="60"/>
        </w:tabs>
        <w:jc w:val="left"/>
        <w:rPr>
          <w:rFonts w:ascii="Times New Roman" w:hAnsi="Times New Roman" w:cs="Times New Roman"/>
          <w:sz w:val="24"/>
          <w:szCs w:val="24"/>
        </w:rPr>
      </w:pPr>
      <w:r w:rsidRPr="002B1A87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2B1A8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B1A87">
        <w:rPr>
          <w:rFonts w:ascii="Times New Roman" w:hAnsi="Times New Roman" w:cs="Times New Roman"/>
          <w:sz w:val="24"/>
          <w:szCs w:val="24"/>
        </w:rPr>
        <w:t xml:space="preserve"> &lt; .001.</w:t>
      </w:r>
    </w:p>
    <w:p w14:paraId="3075BFCD" w14:textId="77777777" w:rsidR="008674FD" w:rsidRPr="005C78E3" w:rsidRDefault="008674FD" w:rsidP="008674F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F42E800" w14:textId="589862EA" w:rsidR="00B406C8" w:rsidRPr="008674FD" w:rsidRDefault="00B406C8" w:rsidP="008674FD"/>
    <w:sectPr w:rsidR="00B406C8" w:rsidRPr="008674FD" w:rsidSect="00A30857">
      <w:headerReference w:type="default" r:id="rId8"/>
      <w:footerReference w:type="default" r:id="rId9"/>
      <w:pgSz w:w="11906" w:h="16838" w:code="9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28333C" w14:textId="77777777" w:rsidR="00A30857" w:rsidRDefault="00A30857" w:rsidP="00284B9B">
      <w:r>
        <w:separator/>
      </w:r>
    </w:p>
  </w:endnote>
  <w:endnote w:type="continuationSeparator" w:id="0">
    <w:p w14:paraId="27692290" w14:textId="77777777" w:rsidR="00A30857" w:rsidRDefault="00A30857" w:rsidP="00284B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0685478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6E4885CF" w14:textId="77777777" w:rsidR="00B1620C" w:rsidRPr="00772AEE" w:rsidRDefault="00B1620C">
        <w:pPr>
          <w:pStyle w:val="a5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772AE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72AEE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772AE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772AEE">
          <w:rPr>
            <w:rFonts w:ascii="Times New Roman" w:hAnsi="Times New Roman" w:cs="Times New Roman"/>
            <w:sz w:val="24"/>
            <w:szCs w:val="24"/>
            <w:lang w:val="zh-CN"/>
          </w:rPr>
          <w:t>2</w:t>
        </w:r>
        <w:r w:rsidRPr="00772AEE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6F424012" w14:textId="77777777" w:rsidR="00B1620C" w:rsidRDefault="00B1620C">
    <w:pPr>
      <w:pStyle w:val="a5"/>
    </w:pPr>
  </w:p>
  <w:p w14:paraId="5BA0E5B4" w14:textId="77777777" w:rsidR="00B1620C" w:rsidRDefault="00B1620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FC5A74" w14:textId="77777777" w:rsidR="00A30857" w:rsidRDefault="00A30857" w:rsidP="00284B9B">
      <w:r>
        <w:rPr>
          <w:rFonts w:hint="eastAsia"/>
        </w:rPr>
        <w:separator/>
      </w:r>
    </w:p>
  </w:footnote>
  <w:footnote w:type="continuationSeparator" w:id="0">
    <w:p w14:paraId="10850A63" w14:textId="77777777" w:rsidR="00A30857" w:rsidRDefault="00A30857" w:rsidP="00284B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BDF59D" w14:textId="580AEA33" w:rsidR="00B1620C" w:rsidRDefault="00457E61" w:rsidP="00464678">
    <w:pPr>
      <w:pStyle w:val="a3"/>
      <w:jc w:val="left"/>
    </w:pPr>
    <w:r>
      <w:rPr>
        <w:rFonts w:ascii="Times New Roman" w:hAnsi="Times New Roman" w:cs="Times New Roman"/>
        <w:sz w:val="28"/>
        <w:szCs w:val="28"/>
      </w:rPr>
      <w:t>Flourishing</w:t>
    </w:r>
    <w:r w:rsidR="00B1620C" w:rsidRPr="00C00042">
      <w:rPr>
        <w:rFonts w:ascii="Times New Roman" w:hAnsi="Times New Roman" w:cs="Times New Roman"/>
        <w:sz w:val="28"/>
        <w:szCs w:val="28"/>
      </w:rPr>
      <w:t xml:space="preserve"> </w:t>
    </w:r>
    <w:r>
      <w:rPr>
        <w:rFonts w:ascii="Times New Roman" w:hAnsi="Times New Roman" w:cs="Times New Roman" w:hint="eastAsia"/>
        <w:sz w:val="28"/>
        <w:szCs w:val="28"/>
      </w:rPr>
      <w:t>the</w:t>
    </w:r>
    <w:r>
      <w:rPr>
        <w:rFonts w:ascii="Times New Roman" w:hAnsi="Times New Roman" w:cs="Times New Roman"/>
        <w:sz w:val="28"/>
        <w:szCs w:val="28"/>
      </w:rPr>
      <w:t xml:space="preserve"> exhausted parents</w:t>
    </w:r>
  </w:p>
  <w:p w14:paraId="758465FE" w14:textId="77777777" w:rsidR="00B1620C" w:rsidRDefault="00B1620C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992890"/>
    <w:multiLevelType w:val="hybridMultilevel"/>
    <w:tmpl w:val="C7C09D8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1376800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63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O2sLQwN7a0MDQ2M7FQ0lEKTi0uzszPAykwqgUAecGmP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zs5v9esazfd6epsttpxef7vzzz5ss2vase&quot;&gt;family learning activity&lt;record-ids&gt;&lt;item&gt;1&lt;/item&gt;&lt;item&gt;2&lt;/item&gt;&lt;item&gt;6&lt;/item&gt;&lt;item&gt;7&lt;/item&gt;&lt;item&gt;8&lt;/item&gt;&lt;item&gt;10&lt;/item&gt;&lt;item&gt;14&lt;/item&gt;&lt;item&gt;23&lt;/item&gt;&lt;item&gt;25&lt;/item&gt;&lt;item&gt;26&lt;/item&gt;&lt;item&gt;32&lt;/item&gt;&lt;item&gt;34&lt;/item&gt;&lt;item&gt;35&lt;/item&gt;&lt;item&gt;36&lt;/item&gt;&lt;item&gt;37&lt;/item&gt;&lt;item&gt;39&lt;/item&gt;&lt;item&gt;40&lt;/item&gt;&lt;item&gt;41&lt;/item&gt;&lt;item&gt;44&lt;/item&gt;&lt;item&gt;45&lt;/item&gt;&lt;item&gt;46&lt;/item&gt;&lt;/record-ids&gt;&lt;/item&gt;&lt;item db-id=&quot;9zefxa5xs5rtz6et9f3xdzzzrr0dw0s90a59&quot;&gt;COR&lt;record-ids&gt;&lt;item&gt;1&lt;/item&gt;&lt;item&gt;2&lt;/item&gt;&lt;item&gt;4&lt;/item&gt;&lt;item&gt;5&lt;/item&gt;&lt;item&gt;7&lt;/item&gt;&lt;item&gt;8&lt;/item&gt;&lt;/record-ids&gt;&lt;/item&gt;&lt;item db-id=&quot;drs5st9aatppv9edewt5p50ndpr90tev20ra&quot;&gt;Work-family interface&lt;record-ids&gt;&lt;item&gt;4&lt;/item&gt;&lt;item&gt;10&lt;/item&gt;&lt;item&gt;12&lt;/item&gt;&lt;item&gt;20&lt;/item&gt;&lt;item&gt;31&lt;/item&gt;&lt;item&gt;32&lt;/item&gt;&lt;item&gt;36&lt;/item&gt;&lt;item&gt;38&lt;/item&gt;&lt;item&gt;39&lt;/item&gt;&lt;item&gt;54&lt;/item&gt;&lt;item&gt;55&lt;/item&gt;&lt;item&gt;58&lt;/item&gt;&lt;item&gt;60&lt;/item&gt;&lt;item&gt;65&lt;/item&gt;&lt;item&gt;68&lt;/item&gt;&lt;item&gt;69&lt;/item&gt;&lt;item&gt;70&lt;/item&gt;&lt;item&gt;71&lt;/item&gt;&lt;item&gt;73&lt;/item&gt;&lt;item&gt;77&lt;/item&gt;&lt;item&gt;85&lt;/item&gt;&lt;item&gt;86&lt;/item&gt;&lt;item&gt;87&lt;/item&gt;&lt;item&gt;88&lt;/item&gt;&lt;item&gt;91&lt;/item&gt;&lt;item&gt;92&lt;/item&gt;&lt;item&gt;93&lt;/item&gt;&lt;item&gt;95&lt;/item&gt;&lt;item&gt;96&lt;/item&gt;&lt;item&gt;97&lt;/item&gt;&lt;item&gt;100&lt;/item&gt;&lt;item&gt;116&lt;/item&gt;&lt;item&gt;117&lt;/item&gt;&lt;item&gt;119&lt;/item&gt;&lt;item&gt;120&lt;/item&gt;&lt;item&gt;123&lt;/item&gt;&lt;item&gt;132&lt;/item&gt;&lt;item&gt;134&lt;/item&gt;&lt;item&gt;135&lt;/item&gt;&lt;item&gt;137&lt;/item&gt;&lt;item&gt;142&lt;/item&gt;&lt;item&gt;144&lt;/item&gt;&lt;item&gt;145&lt;/item&gt;&lt;item&gt;147&lt;/item&gt;&lt;item&gt;148&lt;/item&gt;&lt;item&gt;151&lt;/item&gt;&lt;item&gt;152&lt;/item&gt;&lt;item&gt;153&lt;/item&gt;&lt;item&gt;154&lt;/item&gt;&lt;item&gt;155&lt;/item&gt;&lt;item&gt;156&lt;/item&gt;&lt;item&gt;157&lt;/item&gt;&lt;item&gt;164&lt;/item&gt;&lt;item&gt;165&lt;/item&gt;&lt;item&gt;166&lt;/item&gt;&lt;item&gt;169&lt;/item&gt;&lt;item&gt;171&lt;/item&gt;&lt;item&gt;173&lt;/item&gt;&lt;item&gt;174&lt;/item&gt;&lt;item&gt;176&lt;/item&gt;&lt;item&gt;177&lt;/item&gt;&lt;item&gt;178&lt;/item&gt;&lt;/record-ids&gt;&lt;/item&gt;&lt;item db-id=&quot;s0d5ffez10xprpe2vvypwf0ctatdetpdtfrd&quot;&gt;creativity&lt;record-ids&gt;&lt;item&gt;67&lt;/item&gt;&lt;/record-ids&gt;&lt;/item&gt;&lt;/Libraries&gt;"/>
  </w:docVars>
  <w:rsids>
    <w:rsidRoot w:val="00192D35"/>
    <w:rsid w:val="0000000F"/>
    <w:rsid w:val="000008A2"/>
    <w:rsid w:val="000008F4"/>
    <w:rsid w:val="00001FAA"/>
    <w:rsid w:val="000021BC"/>
    <w:rsid w:val="00002632"/>
    <w:rsid w:val="00002866"/>
    <w:rsid w:val="00002A0E"/>
    <w:rsid w:val="00002F40"/>
    <w:rsid w:val="00002F6F"/>
    <w:rsid w:val="00003504"/>
    <w:rsid w:val="00003AA5"/>
    <w:rsid w:val="00003B8C"/>
    <w:rsid w:val="00003CEA"/>
    <w:rsid w:val="00004600"/>
    <w:rsid w:val="0000615F"/>
    <w:rsid w:val="000067F4"/>
    <w:rsid w:val="0000708C"/>
    <w:rsid w:val="00007A9F"/>
    <w:rsid w:val="00007D57"/>
    <w:rsid w:val="00010677"/>
    <w:rsid w:val="00010E65"/>
    <w:rsid w:val="00010E74"/>
    <w:rsid w:val="00011BEF"/>
    <w:rsid w:val="00011E6F"/>
    <w:rsid w:val="00011F91"/>
    <w:rsid w:val="000125D5"/>
    <w:rsid w:val="00012E89"/>
    <w:rsid w:val="00012E8E"/>
    <w:rsid w:val="000132E6"/>
    <w:rsid w:val="0001356F"/>
    <w:rsid w:val="0001436D"/>
    <w:rsid w:val="000148CA"/>
    <w:rsid w:val="000158F5"/>
    <w:rsid w:val="00015B54"/>
    <w:rsid w:val="00016189"/>
    <w:rsid w:val="000163EA"/>
    <w:rsid w:val="000166A9"/>
    <w:rsid w:val="000166CC"/>
    <w:rsid w:val="00016C5C"/>
    <w:rsid w:val="00016F87"/>
    <w:rsid w:val="000173FE"/>
    <w:rsid w:val="0001775C"/>
    <w:rsid w:val="00017C95"/>
    <w:rsid w:val="00020328"/>
    <w:rsid w:val="00020518"/>
    <w:rsid w:val="00020534"/>
    <w:rsid w:val="00020AB3"/>
    <w:rsid w:val="00020F09"/>
    <w:rsid w:val="00021291"/>
    <w:rsid w:val="000212C7"/>
    <w:rsid w:val="00021A47"/>
    <w:rsid w:val="000227A0"/>
    <w:rsid w:val="00022861"/>
    <w:rsid w:val="00023015"/>
    <w:rsid w:val="000231A2"/>
    <w:rsid w:val="00023B60"/>
    <w:rsid w:val="00024175"/>
    <w:rsid w:val="00024582"/>
    <w:rsid w:val="00024598"/>
    <w:rsid w:val="00024760"/>
    <w:rsid w:val="00024763"/>
    <w:rsid w:val="0002495B"/>
    <w:rsid w:val="00024EFF"/>
    <w:rsid w:val="000250A3"/>
    <w:rsid w:val="000255FF"/>
    <w:rsid w:val="00025615"/>
    <w:rsid w:val="0002563A"/>
    <w:rsid w:val="00025BBF"/>
    <w:rsid w:val="00025CEB"/>
    <w:rsid w:val="00025D5C"/>
    <w:rsid w:val="00025DDE"/>
    <w:rsid w:val="00026473"/>
    <w:rsid w:val="00026973"/>
    <w:rsid w:val="00026B13"/>
    <w:rsid w:val="00026D03"/>
    <w:rsid w:val="000274DD"/>
    <w:rsid w:val="000277D4"/>
    <w:rsid w:val="000278A2"/>
    <w:rsid w:val="00030772"/>
    <w:rsid w:val="00030A5C"/>
    <w:rsid w:val="00030C9D"/>
    <w:rsid w:val="00030E83"/>
    <w:rsid w:val="00030F60"/>
    <w:rsid w:val="00031F2D"/>
    <w:rsid w:val="0003244E"/>
    <w:rsid w:val="00032768"/>
    <w:rsid w:val="000328B5"/>
    <w:rsid w:val="00032938"/>
    <w:rsid w:val="00032ABF"/>
    <w:rsid w:val="000332BD"/>
    <w:rsid w:val="000334E8"/>
    <w:rsid w:val="000337AD"/>
    <w:rsid w:val="00033E15"/>
    <w:rsid w:val="0003409E"/>
    <w:rsid w:val="00034238"/>
    <w:rsid w:val="00034D5C"/>
    <w:rsid w:val="00034FFB"/>
    <w:rsid w:val="000351BA"/>
    <w:rsid w:val="00035220"/>
    <w:rsid w:val="000354F9"/>
    <w:rsid w:val="000360AF"/>
    <w:rsid w:val="000365DA"/>
    <w:rsid w:val="000367D2"/>
    <w:rsid w:val="000370BB"/>
    <w:rsid w:val="000373D5"/>
    <w:rsid w:val="00037926"/>
    <w:rsid w:val="00037B37"/>
    <w:rsid w:val="00037B72"/>
    <w:rsid w:val="00037C85"/>
    <w:rsid w:val="00040138"/>
    <w:rsid w:val="000408D1"/>
    <w:rsid w:val="00041A27"/>
    <w:rsid w:val="00041CA5"/>
    <w:rsid w:val="00041D9D"/>
    <w:rsid w:val="00042441"/>
    <w:rsid w:val="000429F6"/>
    <w:rsid w:val="00042FCD"/>
    <w:rsid w:val="000431D8"/>
    <w:rsid w:val="000435D7"/>
    <w:rsid w:val="00043972"/>
    <w:rsid w:val="00043CF4"/>
    <w:rsid w:val="00044733"/>
    <w:rsid w:val="00044EDF"/>
    <w:rsid w:val="000454EB"/>
    <w:rsid w:val="00046000"/>
    <w:rsid w:val="0004609D"/>
    <w:rsid w:val="000461BF"/>
    <w:rsid w:val="00046AB9"/>
    <w:rsid w:val="000506AA"/>
    <w:rsid w:val="00050706"/>
    <w:rsid w:val="00051053"/>
    <w:rsid w:val="00051BF4"/>
    <w:rsid w:val="00053063"/>
    <w:rsid w:val="000535B5"/>
    <w:rsid w:val="00053B4A"/>
    <w:rsid w:val="00053C3B"/>
    <w:rsid w:val="0005402D"/>
    <w:rsid w:val="00054051"/>
    <w:rsid w:val="00054547"/>
    <w:rsid w:val="00055917"/>
    <w:rsid w:val="00056066"/>
    <w:rsid w:val="0005649F"/>
    <w:rsid w:val="000568F1"/>
    <w:rsid w:val="00056AD3"/>
    <w:rsid w:val="00057BA8"/>
    <w:rsid w:val="00060602"/>
    <w:rsid w:val="00060892"/>
    <w:rsid w:val="00060B0A"/>
    <w:rsid w:val="000623D1"/>
    <w:rsid w:val="00062988"/>
    <w:rsid w:val="00062F9F"/>
    <w:rsid w:val="000630E0"/>
    <w:rsid w:val="000632E9"/>
    <w:rsid w:val="000641DA"/>
    <w:rsid w:val="0006471A"/>
    <w:rsid w:val="000656AE"/>
    <w:rsid w:val="0006594C"/>
    <w:rsid w:val="00065F38"/>
    <w:rsid w:val="00066668"/>
    <w:rsid w:val="00066A5F"/>
    <w:rsid w:val="0006763B"/>
    <w:rsid w:val="00067652"/>
    <w:rsid w:val="000676B5"/>
    <w:rsid w:val="00067E7A"/>
    <w:rsid w:val="00070068"/>
    <w:rsid w:val="000709BC"/>
    <w:rsid w:val="00070A16"/>
    <w:rsid w:val="00070A44"/>
    <w:rsid w:val="0007100D"/>
    <w:rsid w:val="0007122C"/>
    <w:rsid w:val="00071249"/>
    <w:rsid w:val="00071415"/>
    <w:rsid w:val="00071A33"/>
    <w:rsid w:val="00072380"/>
    <w:rsid w:val="00072B9E"/>
    <w:rsid w:val="00072D76"/>
    <w:rsid w:val="00072E98"/>
    <w:rsid w:val="00073058"/>
    <w:rsid w:val="00073115"/>
    <w:rsid w:val="00073259"/>
    <w:rsid w:val="00073304"/>
    <w:rsid w:val="000733F5"/>
    <w:rsid w:val="000734EA"/>
    <w:rsid w:val="00073E9A"/>
    <w:rsid w:val="000748C3"/>
    <w:rsid w:val="000751CB"/>
    <w:rsid w:val="0007541C"/>
    <w:rsid w:val="000754FC"/>
    <w:rsid w:val="000756AC"/>
    <w:rsid w:val="000758F4"/>
    <w:rsid w:val="00075AC5"/>
    <w:rsid w:val="00075B20"/>
    <w:rsid w:val="00076387"/>
    <w:rsid w:val="000764E4"/>
    <w:rsid w:val="0007688C"/>
    <w:rsid w:val="000768E3"/>
    <w:rsid w:val="00076A25"/>
    <w:rsid w:val="00076A51"/>
    <w:rsid w:val="00077339"/>
    <w:rsid w:val="00077E7E"/>
    <w:rsid w:val="00080C96"/>
    <w:rsid w:val="00080FE3"/>
    <w:rsid w:val="000812FD"/>
    <w:rsid w:val="0008158B"/>
    <w:rsid w:val="00081A9C"/>
    <w:rsid w:val="00081B8B"/>
    <w:rsid w:val="00081FD6"/>
    <w:rsid w:val="0008210B"/>
    <w:rsid w:val="0008245C"/>
    <w:rsid w:val="00082873"/>
    <w:rsid w:val="00082AEE"/>
    <w:rsid w:val="00082B37"/>
    <w:rsid w:val="00082C84"/>
    <w:rsid w:val="00082D8D"/>
    <w:rsid w:val="00082F5E"/>
    <w:rsid w:val="0008330F"/>
    <w:rsid w:val="00083340"/>
    <w:rsid w:val="00083507"/>
    <w:rsid w:val="00083977"/>
    <w:rsid w:val="00083F5A"/>
    <w:rsid w:val="00084568"/>
    <w:rsid w:val="000845EE"/>
    <w:rsid w:val="000846ED"/>
    <w:rsid w:val="00084FB8"/>
    <w:rsid w:val="0008538B"/>
    <w:rsid w:val="00086681"/>
    <w:rsid w:val="000866A8"/>
    <w:rsid w:val="00086FFD"/>
    <w:rsid w:val="00087105"/>
    <w:rsid w:val="00087909"/>
    <w:rsid w:val="00087B32"/>
    <w:rsid w:val="00087F96"/>
    <w:rsid w:val="00090ABC"/>
    <w:rsid w:val="00090B9E"/>
    <w:rsid w:val="00090EC1"/>
    <w:rsid w:val="00091D27"/>
    <w:rsid w:val="00092012"/>
    <w:rsid w:val="000925F1"/>
    <w:rsid w:val="00094459"/>
    <w:rsid w:val="00094FE6"/>
    <w:rsid w:val="0009506C"/>
    <w:rsid w:val="0009519B"/>
    <w:rsid w:val="00095299"/>
    <w:rsid w:val="00095BC3"/>
    <w:rsid w:val="00095FBD"/>
    <w:rsid w:val="000961D2"/>
    <w:rsid w:val="00096224"/>
    <w:rsid w:val="000965DA"/>
    <w:rsid w:val="000968C2"/>
    <w:rsid w:val="00096F56"/>
    <w:rsid w:val="0009713D"/>
    <w:rsid w:val="000975D2"/>
    <w:rsid w:val="00097B57"/>
    <w:rsid w:val="00097C76"/>
    <w:rsid w:val="000A005E"/>
    <w:rsid w:val="000A06D7"/>
    <w:rsid w:val="000A079F"/>
    <w:rsid w:val="000A07EB"/>
    <w:rsid w:val="000A0ED3"/>
    <w:rsid w:val="000A0F45"/>
    <w:rsid w:val="000A1C36"/>
    <w:rsid w:val="000A1D6E"/>
    <w:rsid w:val="000A291B"/>
    <w:rsid w:val="000A295C"/>
    <w:rsid w:val="000A2C50"/>
    <w:rsid w:val="000A305A"/>
    <w:rsid w:val="000A3777"/>
    <w:rsid w:val="000A3B58"/>
    <w:rsid w:val="000A3FEF"/>
    <w:rsid w:val="000A721A"/>
    <w:rsid w:val="000A7E37"/>
    <w:rsid w:val="000B03E9"/>
    <w:rsid w:val="000B075A"/>
    <w:rsid w:val="000B1938"/>
    <w:rsid w:val="000B1CEF"/>
    <w:rsid w:val="000B2125"/>
    <w:rsid w:val="000B2B41"/>
    <w:rsid w:val="000B2BB2"/>
    <w:rsid w:val="000B2D30"/>
    <w:rsid w:val="000B43C4"/>
    <w:rsid w:val="000B4E9E"/>
    <w:rsid w:val="000B4F9A"/>
    <w:rsid w:val="000B5187"/>
    <w:rsid w:val="000B577B"/>
    <w:rsid w:val="000B5A8A"/>
    <w:rsid w:val="000B5B52"/>
    <w:rsid w:val="000B69BE"/>
    <w:rsid w:val="000B7B5C"/>
    <w:rsid w:val="000B7E2A"/>
    <w:rsid w:val="000B7F3E"/>
    <w:rsid w:val="000C0968"/>
    <w:rsid w:val="000C0AA9"/>
    <w:rsid w:val="000C0CD3"/>
    <w:rsid w:val="000C0E50"/>
    <w:rsid w:val="000C10CA"/>
    <w:rsid w:val="000C1170"/>
    <w:rsid w:val="000C1A6B"/>
    <w:rsid w:val="000C206E"/>
    <w:rsid w:val="000C337E"/>
    <w:rsid w:val="000C34ED"/>
    <w:rsid w:val="000C44A8"/>
    <w:rsid w:val="000C472A"/>
    <w:rsid w:val="000C4960"/>
    <w:rsid w:val="000C4B47"/>
    <w:rsid w:val="000C55E9"/>
    <w:rsid w:val="000C5C93"/>
    <w:rsid w:val="000C5C9B"/>
    <w:rsid w:val="000C6229"/>
    <w:rsid w:val="000C6347"/>
    <w:rsid w:val="000C639C"/>
    <w:rsid w:val="000C64FF"/>
    <w:rsid w:val="000D0C2E"/>
    <w:rsid w:val="000D1CB9"/>
    <w:rsid w:val="000D206C"/>
    <w:rsid w:val="000D2C73"/>
    <w:rsid w:val="000D2D2E"/>
    <w:rsid w:val="000D2E51"/>
    <w:rsid w:val="000D2E69"/>
    <w:rsid w:val="000D3991"/>
    <w:rsid w:val="000D3B44"/>
    <w:rsid w:val="000D4AFE"/>
    <w:rsid w:val="000D509D"/>
    <w:rsid w:val="000D5527"/>
    <w:rsid w:val="000D5EDA"/>
    <w:rsid w:val="000D627B"/>
    <w:rsid w:val="000D6891"/>
    <w:rsid w:val="000D69CC"/>
    <w:rsid w:val="000D6A6E"/>
    <w:rsid w:val="000D6C3D"/>
    <w:rsid w:val="000D6F67"/>
    <w:rsid w:val="000D7102"/>
    <w:rsid w:val="000D7108"/>
    <w:rsid w:val="000D7392"/>
    <w:rsid w:val="000D74A9"/>
    <w:rsid w:val="000D752E"/>
    <w:rsid w:val="000D7666"/>
    <w:rsid w:val="000E025F"/>
    <w:rsid w:val="000E042A"/>
    <w:rsid w:val="000E0ACD"/>
    <w:rsid w:val="000E15F5"/>
    <w:rsid w:val="000E1612"/>
    <w:rsid w:val="000E1D71"/>
    <w:rsid w:val="000E2137"/>
    <w:rsid w:val="000E30EB"/>
    <w:rsid w:val="000E4AB4"/>
    <w:rsid w:val="000E4D4E"/>
    <w:rsid w:val="000E4EDC"/>
    <w:rsid w:val="000E4EEE"/>
    <w:rsid w:val="000E50F6"/>
    <w:rsid w:val="000E5508"/>
    <w:rsid w:val="000E5C2B"/>
    <w:rsid w:val="000E5CCE"/>
    <w:rsid w:val="000E6065"/>
    <w:rsid w:val="000E64DA"/>
    <w:rsid w:val="000E6C6B"/>
    <w:rsid w:val="000F08E8"/>
    <w:rsid w:val="000F1034"/>
    <w:rsid w:val="000F2179"/>
    <w:rsid w:val="000F22BA"/>
    <w:rsid w:val="000F2472"/>
    <w:rsid w:val="000F28A4"/>
    <w:rsid w:val="000F2C1A"/>
    <w:rsid w:val="000F2C75"/>
    <w:rsid w:val="000F2F3D"/>
    <w:rsid w:val="000F30D4"/>
    <w:rsid w:val="000F30DE"/>
    <w:rsid w:val="000F3C51"/>
    <w:rsid w:val="000F4D46"/>
    <w:rsid w:val="000F4FB5"/>
    <w:rsid w:val="000F5C2F"/>
    <w:rsid w:val="000F61EF"/>
    <w:rsid w:val="000F633C"/>
    <w:rsid w:val="000F6572"/>
    <w:rsid w:val="000F6D3F"/>
    <w:rsid w:val="000F705C"/>
    <w:rsid w:val="00100A83"/>
    <w:rsid w:val="00100CCE"/>
    <w:rsid w:val="00101121"/>
    <w:rsid w:val="00101250"/>
    <w:rsid w:val="001015CB"/>
    <w:rsid w:val="0010211B"/>
    <w:rsid w:val="00102C2C"/>
    <w:rsid w:val="001031F6"/>
    <w:rsid w:val="001034A0"/>
    <w:rsid w:val="00103D1E"/>
    <w:rsid w:val="001043D2"/>
    <w:rsid w:val="00104EAB"/>
    <w:rsid w:val="00105A7C"/>
    <w:rsid w:val="00106145"/>
    <w:rsid w:val="00107528"/>
    <w:rsid w:val="00107920"/>
    <w:rsid w:val="00107B17"/>
    <w:rsid w:val="00110A7D"/>
    <w:rsid w:val="00110ABF"/>
    <w:rsid w:val="00110C16"/>
    <w:rsid w:val="00111657"/>
    <w:rsid w:val="00111C09"/>
    <w:rsid w:val="00111FCB"/>
    <w:rsid w:val="00112855"/>
    <w:rsid w:val="00112A7D"/>
    <w:rsid w:val="00112CE0"/>
    <w:rsid w:val="00113227"/>
    <w:rsid w:val="00113600"/>
    <w:rsid w:val="0011368C"/>
    <w:rsid w:val="001145A1"/>
    <w:rsid w:val="00114CB9"/>
    <w:rsid w:val="00114D3C"/>
    <w:rsid w:val="00114D9F"/>
    <w:rsid w:val="0011523D"/>
    <w:rsid w:val="001152B4"/>
    <w:rsid w:val="0011556A"/>
    <w:rsid w:val="00115780"/>
    <w:rsid w:val="00115893"/>
    <w:rsid w:val="001159F5"/>
    <w:rsid w:val="00115CBB"/>
    <w:rsid w:val="001160D9"/>
    <w:rsid w:val="00116D12"/>
    <w:rsid w:val="0011744A"/>
    <w:rsid w:val="0011755C"/>
    <w:rsid w:val="00117645"/>
    <w:rsid w:val="0011769A"/>
    <w:rsid w:val="001178D4"/>
    <w:rsid w:val="00117C0F"/>
    <w:rsid w:val="00117F50"/>
    <w:rsid w:val="00120390"/>
    <w:rsid w:val="001207A8"/>
    <w:rsid w:val="00120BCC"/>
    <w:rsid w:val="00120BD5"/>
    <w:rsid w:val="00121802"/>
    <w:rsid w:val="0012197F"/>
    <w:rsid w:val="0012199F"/>
    <w:rsid w:val="00121B75"/>
    <w:rsid w:val="0012216A"/>
    <w:rsid w:val="00123375"/>
    <w:rsid w:val="0012366D"/>
    <w:rsid w:val="00123689"/>
    <w:rsid w:val="00123AF9"/>
    <w:rsid w:val="00123BD0"/>
    <w:rsid w:val="00124799"/>
    <w:rsid w:val="0012483E"/>
    <w:rsid w:val="001248C8"/>
    <w:rsid w:val="001249E6"/>
    <w:rsid w:val="00124A91"/>
    <w:rsid w:val="00124CB9"/>
    <w:rsid w:val="00124CC4"/>
    <w:rsid w:val="00124CDB"/>
    <w:rsid w:val="00124E8C"/>
    <w:rsid w:val="0012571D"/>
    <w:rsid w:val="00125A3D"/>
    <w:rsid w:val="00125A6D"/>
    <w:rsid w:val="0012611F"/>
    <w:rsid w:val="0012668A"/>
    <w:rsid w:val="001266E1"/>
    <w:rsid w:val="00126C42"/>
    <w:rsid w:val="0012734E"/>
    <w:rsid w:val="00127433"/>
    <w:rsid w:val="0012787E"/>
    <w:rsid w:val="00127DC9"/>
    <w:rsid w:val="00130AE4"/>
    <w:rsid w:val="00130C32"/>
    <w:rsid w:val="00130C8F"/>
    <w:rsid w:val="00130FA5"/>
    <w:rsid w:val="001319D5"/>
    <w:rsid w:val="00131ABF"/>
    <w:rsid w:val="00131B90"/>
    <w:rsid w:val="0013259B"/>
    <w:rsid w:val="00132860"/>
    <w:rsid w:val="001329A1"/>
    <w:rsid w:val="001335D6"/>
    <w:rsid w:val="0013388C"/>
    <w:rsid w:val="00133B34"/>
    <w:rsid w:val="00134CA8"/>
    <w:rsid w:val="00135674"/>
    <w:rsid w:val="00135E2B"/>
    <w:rsid w:val="00135E49"/>
    <w:rsid w:val="00136BE3"/>
    <w:rsid w:val="00136C06"/>
    <w:rsid w:val="00136CD2"/>
    <w:rsid w:val="00136DA9"/>
    <w:rsid w:val="00137489"/>
    <w:rsid w:val="001402BE"/>
    <w:rsid w:val="001406BE"/>
    <w:rsid w:val="00140CD2"/>
    <w:rsid w:val="00140D88"/>
    <w:rsid w:val="0014122A"/>
    <w:rsid w:val="00141DBB"/>
    <w:rsid w:val="00142EC7"/>
    <w:rsid w:val="00143DE6"/>
    <w:rsid w:val="00143F54"/>
    <w:rsid w:val="0014406F"/>
    <w:rsid w:val="00144A04"/>
    <w:rsid w:val="00144C1B"/>
    <w:rsid w:val="00144F03"/>
    <w:rsid w:val="00144F5E"/>
    <w:rsid w:val="00144FC0"/>
    <w:rsid w:val="00145E88"/>
    <w:rsid w:val="001465F1"/>
    <w:rsid w:val="00146C21"/>
    <w:rsid w:val="00147B18"/>
    <w:rsid w:val="001501AB"/>
    <w:rsid w:val="00150B7A"/>
    <w:rsid w:val="00151291"/>
    <w:rsid w:val="00151292"/>
    <w:rsid w:val="00151FC2"/>
    <w:rsid w:val="00152054"/>
    <w:rsid w:val="00152247"/>
    <w:rsid w:val="00152293"/>
    <w:rsid w:val="001522DF"/>
    <w:rsid w:val="001523DE"/>
    <w:rsid w:val="00152510"/>
    <w:rsid w:val="0015299F"/>
    <w:rsid w:val="00152C7E"/>
    <w:rsid w:val="00152D24"/>
    <w:rsid w:val="0015305C"/>
    <w:rsid w:val="00153782"/>
    <w:rsid w:val="00153A45"/>
    <w:rsid w:val="00153EC1"/>
    <w:rsid w:val="0015420A"/>
    <w:rsid w:val="00154BA4"/>
    <w:rsid w:val="00154C9C"/>
    <w:rsid w:val="00154CEA"/>
    <w:rsid w:val="00154D0B"/>
    <w:rsid w:val="0015534B"/>
    <w:rsid w:val="001553A4"/>
    <w:rsid w:val="001554E6"/>
    <w:rsid w:val="00155A38"/>
    <w:rsid w:val="00155D6D"/>
    <w:rsid w:val="0015699F"/>
    <w:rsid w:val="00157E7C"/>
    <w:rsid w:val="0016015B"/>
    <w:rsid w:val="00160A08"/>
    <w:rsid w:val="001611F9"/>
    <w:rsid w:val="001613BA"/>
    <w:rsid w:val="001625F3"/>
    <w:rsid w:val="00162A86"/>
    <w:rsid w:val="0016318A"/>
    <w:rsid w:val="00163823"/>
    <w:rsid w:val="00163958"/>
    <w:rsid w:val="001642C8"/>
    <w:rsid w:val="00164DC2"/>
    <w:rsid w:val="0016522A"/>
    <w:rsid w:val="0016623C"/>
    <w:rsid w:val="0016705A"/>
    <w:rsid w:val="00167D92"/>
    <w:rsid w:val="00167EE0"/>
    <w:rsid w:val="00170624"/>
    <w:rsid w:val="001714C1"/>
    <w:rsid w:val="001716E8"/>
    <w:rsid w:val="00171D45"/>
    <w:rsid w:val="00172643"/>
    <w:rsid w:val="0017290D"/>
    <w:rsid w:val="001735D7"/>
    <w:rsid w:val="00173CB0"/>
    <w:rsid w:val="00173E21"/>
    <w:rsid w:val="00174520"/>
    <w:rsid w:val="001745E8"/>
    <w:rsid w:val="001748C8"/>
    <w:rsid w:val="00174F71"/>
    <w:rsid w:val="001752DE"/>
    <w:rsid w:val="00175860"/>
    <w:rsid w:val="00175D56"/>
    <w:rsid w:val="00175D75"/>
    <w:rsid w:val="00175EEA"/>
    <w:rsid w:val="0017657F"/>
    <w:rsid w:val="00176828"/>
    <w:rsid w:val="00176A8F"/>
    <w:rsid w:val="00176C0F"/>
    <w:rsid w:val="00176C12"/>
    <w:rsid w:val="0017749E"/>
    <w:rsid w:val="0017784C"/>
    <w:rsid w:val="00177DC9"/>
    <w:rsid w:val="0018034A"/>
    <w:rsid w:val="00180D34"/>
    <w:rsid w:val="001811A4"/>
    <w:rsid w:val="001811F3"/>
    <w:rsid w:val="00181985"/>
    <w:rsid w:val="00181D69"/>
    <w:rsid w:val="00182330"/>
    <w:rsid w:val="00182E84"/>
    <w:rsid w:val="001839EF"/>
    <w:rsid w:val="001839FD"/>
    <w:rsid w:val="00183F61"/>
    <w:rsid w:val="0018421C"/>
    <w:rsid w:val="00184428"/>
    <w:rsid w:val="00184640"/>
    <w:rsid w:val="0018502C"/>
    <w:rsid w:val="00185756"/>
    <w:rsid w:val="00186165"/>
    <w:rsid w:val="001901A6"/>
    <w:rsid w:val="0019048B"/>
    <w:rsid w:val="00190702"/>
    <w:rsid w:val="00190B25"/>
    <w:rsid w:val="00191290"/>
    <w:rsid w:val="00191950"/>
    <w:rsid w:val="00191DB7"/>
    <w:rsid w:val="001924B9"/>
    <w:rsid w:val="0019290A"/>
    <w:rsid w:val="00192D35"/>
    <w:rsid w:val="0019383B"/>
    <w:rsid w:val="001946E8"/>
    <w:rsid w:val="00194F1A"/>
    <w:rsid w:val="00195588"/>
    <w:rsid w:val="0019567D"/>
    <w:rsid w:val="00195B62"/>
    <w:rsid w:val="00195E70"/>
    <w:rsid w:val="0019606A"/>
    <w:rsid w:val="00196A7E"/>
    <w:rsid w:val="001972AA"/>
    <w:rsid w:val="001972CD"/>
    <w:rsid w:val="00197EB2"/>
    <w:rsid w:val="001A0216"/>
    <w:rsid w:val="001A033B"/>
    <w:rsid w:val="001A04B9"/>
    <w:rsid w:val="001A05AF"/>
    <w:rsid w:val="001A0B60"/>
    <w:rsid w:val="001A1916"/>
    <w:rsid w:val="001A1B8A"/>
    <w:rsid w:val="001A1DB7"/>
    <w:rsid w:val="001A1DD9"/>
    <w:rsid w:val="001A2A21"/>
    <w:rsid w:val="001A2D0A"/>
    <w:rsid w:val="001A31FD"/>
    <w:rsid w:val="001A3B6C"/>
    <w:rsid w:val="001A4060"/>
    <w:rsid w:val="001A40A3"/>
    <w:rsid w:val="001A43A9"/>
    <w:rsid w:val="001A4812"/>
    <w:rsid w:val="001A4DE8"/>
    <w:rsid w:val="001A518E"/>
    <w:rsid w:val="001A5583"/>
    <w:rsid w:val="001A615A"/>
    <w:rsid w:val="001A779E"/>
    <w:rsid w:val="001B0E4E"/>
    <w:rsid w:val="001B1232"/>
    <w:rsid w:val="001B1BDB"/>
    <w:rsid w:val="001B1D32"/>
    <w:rsid w:val="001B2491"/>
    <w:rsid w:val="001B332D"/>
    <w:rsid w:val="001B358B"/>
    <w:rsid w:val="001B3651"/>
    <w:rsid w:val="001B372A"/>
    <w:rsid w:val="001B3B46"/>
    <w:rsid w:val="001B432C"/>
    <w:rsid w:val="001B4DD0"/>
    <w:rsid w:val="001B561D"/>
    <w:rsid w:val="001B5B9A"/>
    <w:rsid w:val="001B5DCC"/>
    <w:rsid w:val="001B5E7A"/>
    <w:rsid w:val="001B5F84"/>
    <w:rsid w:val="001B6304"/>
    <w:rsid w:val="001B6A5E"/>
    <w:rsid w:val="001B74F8"/>
    <w:rsid w:val="001B7D36"/>
    <w:rsid w:val="001B7FBB"/>
    <w:rsid w:val="001C0995"/>
    <w:rsid w:val="001C14A6"/>
    <w:rsid w:val="001C1AE7"/>
    <w:rsid w:val="001C2134"/>
    <w:rsid w:val="001C2172"/>
    <w:rsid w:val="001C2806"/>
    <w:rsid w:val="001C341F"/>
    <w:rsid w:val="001C351A"/>
    <w:rsid w:val="001C389E"/>
    <w:rsid w:val="001C4151"/>
    <w:rsid w:val="001C45C2"/>
    <w:rsid w:val="001C4A17"/>
    <w:rsid w:val="001C4C3A"/>
    <w:rsid w:val="001C4E42"/>
    <w:rsid w:val="001C5A67"/>
    <w:rsid w:val="001C5E24"/>
    <w:rsid w:val="001C5E87"/>
    <w:rsid w:val="001C640E"/>
    <w:rsid w:val="001C66EA"/>
    <w:rsid w:val="001C67E1"/>
    <w:rsid w:val="001C72B1"/>
    <w:rsid w:val="001C7348"/>
    <w:rsid w:val="001D05B7"/>
    <w:rsid w:val="001D0880"/>
    <w:rsid w:val="001D08C6"/>
    <w:rsid w:val="001D0AC7"/>
    <w:rsid w:val="001D0D7C"/>
    <w:rsid w:val="001D1132"/>
    <w:rsid w:val="001D1187"/>
    <w:rsid w:val="001D11E9"/>
    <w:rsid w:val="001D1469"/>
    <w:rsid w:val="001D188E"/>
    <w:rsid w:val="001D1D31"/>
    <w:rsid w:val="001D1D9B"/>
    <w:rsid w:val="001D2057"/>
    <w:rsid w:val="001D2219"/>
    <w:rsid w:val="001D2727"/>
    <w:rsid w:val="001D2F26"/>
    <w:rsid w:val="001D2F50"/>
    <w:rsid w:val="001D314A"/>
    <w:rsid w:val="001D3EF4"/>
    <w:rsid w:val="001D51D7"/>
    <w:rsid w:val="001D559D"/>
    <w:rsid w:val="001D6AD5"/>
    <w:rsid w:val="001D6ED7"/>
    <w:rsid w:val="001D6FB3"/>
    <w:rsid w:val="001D742A"/>
    <w:rsid w:val="001D7459"/>
    <w:rsid w:val="001D755D"/>
    <w:rsid w:val="001D7DCD"/>
    <w:rsid w:val="001E0196"/>
    <w:rsid w:val="001E042D"/>
    <w:rsid w:val="001E08EF"/>
    <w:rsid w:val="001E15A5"/>
    <w:rsid w:val="001E177F"/>
    <w:rsid w:val="001E18CE"/>
    <w:rsid w:val="001E1B6D"/>
    <w:rsid w:val="001E1D83"/>
    <w:rsid w:val="001E275F"/>
    <w:rsid w:val="001E2BA0"/>
    <w:rsid w:val="001E3276"/>
    <w:rsid w:val="001E3D66"/>
    <w:rsid w:val="001E3FC6"/>
    <w:rsid w:val="001E459A"/>
    <w:rsid w:val="001E46D7"/>
    <w:rsid w:val="001E4FA9"/>
    <w:rsid w:val="001E5A39"/>
    <w:rsid w:val="001E6922"/>
    <w:rsid w:val="001E6E6D"/>
    <w:rsid w:val="001E7B34"/>
    <w:rsid w:val="001F012F"/>
    <w:rsid w:val="001F0154"/>
    <w:rsid w:val="001F0BE3"/>
    <w:rsid w:val="001F0C25"/>
    <w:rsid w:val="001F0D98"/>
    <w:rsid w:val="001F1B7A"/>
    <w:rsid w:val="001F1C2D"/>
    <w:rsid w:val="001F299C"/>
    <w:rsid w:val="001F2C11"/>
    <w:rsid w:val="001F2E1E"/>
    <w:rsid w:val="001F315D"/>
    <w:rsid w:val="001F3774"/>
    <w:rsid w:val="001F45A5"/>
    <w:rsid w:val="001F4D92"/>
    <w:rsid w:val="001F5A7F"/>
    <w:rsid w:val="001F6319"/>
    <w:rsid w:val="001F6D7E"/>
    <w:rsid w:val="001F6E07"/>
    <w:rsid w:val="002003C8"/>
    <w:rsid w:val="002006CB"/>
    <w:rsid w:val="00201787"/>
    <w:rsid w:val="00201A24"/>
    <w:rsid w:val="00201D91"/>
    <w:rsid w:val="002024AC"/>
    <w:rsid w:val="0020250A"/>
    <w:rsid w:val="00202533"/>
    <w:rsid w:val="00202693"/>
    <w:rsid w:val="002027A8"/>
    <w:rsid w:val="0020281A"/>
    <w:rsid w:val="00202CB9"/>
    <w:rsid w:val="00202D43"/>
    <w:rsid w:val="002035B6"/>
    <w:rsid w:val="00203A03"/>
    <w:rsid w:val="00203E98"/>
    <w:rsid w:val="00203FA9"/>
    <w:rsid w:val="00204320"/>
    <w:rsid w:val="0020536D"/>
    <w:rsid w:val="002054E2"/>
    <w:rsid w:val="00205812"/>
    <w:rsid w:val="00205DAB"/>
    <w:rsid w:val="002065D0"/>
    <w:rsid w:val="00206EC2"/>
    <w:rsid w:val="002073C1"/>
    <w:rsid w:val="002075DF"/>
    <w:rsid w:val="0020767D"/>
    <w:rsid w:val="002109E3"/>
    <w:rsid w:val="00210D7F"/>
    <w:rsid w:val="0021102A"/>
    <w:rsid w:val="00211501"/>
    <w:rsid w:val="00211560"/>
    <w:rsid w:val="002123A9"/>
    <w:rsid w:val="002128C8"/>
    <w:rsid w:val="00212D50"/>
    <w:rsid w:val="00212D85"/>
    <w:rsid w:val="00213196"/>
    <w:rsid w:val="0021368B"/>
    <w:rsid w:val="002137D4"/>
    <w:rsid w:val="00213911"/>
    <w:rsid w:val="002147EF"/>
    <w:rsid w:val="00214913"/>
    <w:rsid w:val="00215076"/>
    <w:rsid w:val="00215635"/>
    <w:rsid w:val="002158FA"/>
    <w:rsid w:val="0021643E"/>
    <w:rsid w:val="00216722"/>
    <w:rsid w:val="00217732"/>
    <w:rsid w:val="002178EC"/>
    <w:rsid w:val="00217B34"/>
    <w:rsid w:val="00220626"/>
    <w:rsid w:val="002217B3"/>
    <w:rsid w:val="00221A1C"/>
    <w:rsid w:val="00221DFC"/>
    <w:rsid w:val="00222039"/>
    <w:rsid w:val="002222BC"/>
    <w:rsid w:val="0022259E"/>
    <w:rsid w:val="00222B0B"/>
    <w:rsid w:val="00222C28"/>
    <w:rsid w:val="00222C93"/>
    <w:rsid w:val="0022386D"/>
    <w:rsid w:val="00224449"/>
    <w:rsid w:val="0022450B"/>
    <w:rsid w:val="0022455C"/>
    <w:rsid w:val="00224E61"/>
    <w:rsid w:val="00225FB7"/>
    <w:rsid w:val="0022694D"/>
    <w:rsid w:val="00226B97"/>
    <w:rsid w:val="00227444"/>
    <w:rsid w:val="0022748C"/>
    <w:rsid w:val="00227593"/>
    <w:rsid w:val="002277C9"/>
    <w:rsid w:val="00227D6C"/>
    <w:rsid w:val="00230945"/>
    <w:rsid w:val="002310C1"/>
    <w:rsid w:val="00231A94"/>
    <w:rsid w:val="0023211C"/>
    <w:rsid w:val="002325C2"/>
    <w:rsid w:val="00232C7C"/>
    <w:rsid w:val="00232E8F"/>
    <w:rsid w:val="002334B8"/>
    <w:rsid w:val="0023353C"/>
    <w:rsid w:val="00233D4C"/>
    <w:rsid w:val="002340EB"/>
    <w:rsid w:val="00234CD0"/>
    <w:rsid w:val="00235085"/>
    <w:rsid w:val="00235A80"/>
    <w:rsid w:val="00235A9E"/>
    <w:rsid w:val="00235ADF"/>
    <w:rsid w:val="00235D3F"/>
    <w:rsid w:val="0023670C"/>
    <w:rsid w:val="00236FAF"/>
    <w:rsid w:val="0023734B"/>
    <w:rsid w:val="002373B7"/>
    <w:rsid w:val="002373DF"/>
    <w:rsid w:val="00237746"/>
    <w:rsid w:val="002378A3"/>
    <w:rsid w:val="00237EBA"/>
    <w:rsid w:val="002406B1"/>
    <w:rsid w:val="002406B8"/>
    <w:rsid w:val="00240C8C"/>
    <w:rsid w:val="00241143"/>
    <w:rsid w:val="0024149D"/>
    <w:rsid w:val="0024158F"/>
    <w:rsid w:val="002418B6"/>
    <w:rsid w:val="002419A2"/>
    <w:rsid w:val="00241E2E"/>
    <w:rsid w:val="0024263A"/>
    <w:rsid w:val="00242929"/>
    <w:rsid w:val="00242CE5"/>
    <w:rsid w:val="002436BB"/>
    <w:rsid w:val="00243DAF"/>
    <w:rsid w:val="002453EC"/>
    <w:rsid w:val="00245443"/>
    <w:rsid w:val="002458FE"/>
    <w:rsid w:val="00245D00"/>
    <w:rsid w:val="0024671D"/>
    <w:rsid w:val="00246917"/>
    <w:rsid w:val="00246B5E"/>
    <w:rsid w:val="00247A87"/>
    <w:rsid w:val="00250278"/>
    <w:rsid w:val="00250F6E"/>
    <w:rsid w:val="00251055"/>
    <w:rsid w:val="0025112C"/>
    <w:rsid w:val="00251397"/>
    <w:rsid w:val="002514A1"/>
    <w:rsid w:val="00251BE0"/>
    <w:rsid w:val="00251C18"/>
    <w:rsid w:val="00251F75"/>
    <w:rsid w:val="00251FEB"/>
    <w:rsid w:val="0025395C"/>
    <w:rsid w:val="00253FAC"/>
    <w:rsid w:val="0025565F"/>
    <w:rsid w:val="00255A24"/>
    <w:rsid w:val="002560E5"/>
    <w:rsid w:val="00256A79"/>
    <w:rsid w:val="00257027"/>
    <w:rsid w:val="002575C1"/>
    <w:rsid w:val="00257ADD"/>
    <w:rsid w:val="00257B0C"/>
    <w:rsid w:val="00257BED"/>
    <w:rsid w:val="00257D7B"/>
    <w:rsid w:val="00257E03"/>
    <w:rsid w:val="00257EDF"/>
    <w:rsid w:val="002602FC"/>
    <w:rsid w:val="002605BE"/>
    <w:rsid w:val="0026289F"/>
    <w:rsid w:val="002632B0"/>
    <w:rsid w:val="002638AA"/>
    <w:rsid w:val="00263A78"/>
    <w:rsid w:val="00263AA8"/>
    <w:rsid w:val="00263DAE"/>
    <w:rsid w:val="002640B7"/>
    <w:rsid w:val="0026420F"/>
    <w:rsid w:val="002648D0"/>
    <w:rsid w:val="00264AC4"/>
    <w:rsid w:val="00264B3D"/>
    <w:rsid w:val="00264DF9"/>
    <w:rsid w:val="00264F6C"/>
    <w:rsid w:val="002653EA"/>
    <w:rsid w:val="00265C9F"/>
    <w:rsid w:val="00265F02"/>
    <w:rsid w:val="00266746"/>
    <w:rsid w:val="00266A90"/>
    <w:rsid w:val="00267160"/>
    <w:rsid w:val="00267578"/>
    <w:rsid w:val="00270094"/>
    <w:rsid w:val="00270350"/>
    <w:rsid w:val="002708EF"/>
    <w:rsid w:val="00270BBC"/>
    <w:rsid w:val="00270D83"/>
    <w:rsid w:val="002713D0"/>
    <w:rsid w:val="0027228C"/>
    <w:rsid w:val="002727E0"/>
    <w:rsid w:val="00272A47"/>
    <w:rsid w:val="00273078"/>
    <w:rsid w:val="00273AC2"/>
    <w:rsid w:val="00273B2B"/>
    <w:rsid w:val="00273F35"/>
    <w:rsid w:val="002747EE"/>
    <w:rsid w:val="00274DE7"/>
    <w:rsid w:val="00276613"/>
    <w:rsid w:val="00276FA7"/>
    <w:rsid w:val="00277CC1"/>
    <w:rsid w:val="002803E0"/>
    <w:rsid w:val="0028079F"/>
    <w:rsid w:val="00281A77"/>
    <w:rsid w:val="00281AAD"/>
    <w:rsid w:val="00281B81"/>
    <w:rsid w:val="0028213A"/>
    <w:rsid w:val="002821C9"/>
    <w:rsid w:val="00282843"/>
    <w:rsid w:val="00282A01"/>
    <w:rsid w:val="00282B5B"/>
    <w:rsid w:val="00282D00"/>
    <w:rsid w:val="00282F59"/>
    <w:rsid w:val="00283315"/>
    <w:rsid w:val="00283429"/>
    <w:rsid w:val="00283436"/>
    <w:rsid w:val="00283BFB"/>
    <w:rsid w:val="0028404B"/>
    <w:rsid w:val="00284B9B"/>
    <w:rsid w:val="0028532B"/>
    <w:rsid w:val="002859BB"/>
    <w:rsid w:val="00286312"/>
    <w:rsid w:val="00286322"/>
    <w:rsid w:val="00286AE3"/>
    <w:rsid w:val="00286DEC"/>
    <w:rsid w:val="00290C39"/>
    <w:rsid w:val="00290D83"/>
    <w:rsid w:val="00290E14"/>
    <w:rsid w:val="00290FCC"/>
    <w:rsid w:val="0029144A"/>
    <w:rsid w:val="00291868"/>
    <w:rsid w:val="00291B24"/>
    <w:rsid w:val="00291BD6"/>
    <w:rsid w:val="00291ED2"/>
    <w:rsid w:val="0029298E"/>
    <w:rsid w:val="00292DD9"/>
    <w:rsid w:val="00292E2C"/>
    <w:rsid w:val="0029382E"/>
    <w:rsid w:val="00293D40"/>
    <w:rsid w:val="0029412B"/>
    <w:rsid w:val="002946B6"/>
    <w:rsid w:val="002948CF"/>
    <w:rsid w:val="002948EE"/>
    <w:rsid w:val="00295039"/>
    <w:rsid w:val="00295EE7"/>
    <w:rsid w:val="00296324"/>
    <w:rsid w:val="00296973"/>
    <w:rsid w:val="00296A36"/>
    <w:rsid w:val="00296B4A"/>
    <w:rsid w:val="00296C30"/>
    <w:rsid w:val="002972E6"/>
    <w:rsid w:val="00297725"/>
    <w:rsid w:val="00297940"/>
    <w:rsid w:val="002A054A"/>
    <w:rsid w:val="002A096B"/>
    <w:rsid w:val="002A0970"/>
    <w:rsid w:val="002A0D9C"/>
    <w:rsid w:val="002A126A"/>
    <w:rsid w:val="002A1597"/>
    <w:rsid w:val="002A2017"/>
    <w:rsid w:val="002A3C9E"/>
    <w:rsid w:val="002A4199"/>
    <w:rsid w:val="002A43B5"/>
    <w:rsid w:val="002A55B0"/>
    <w:rsid w:val="002A5785"/>
    <w:rsid w:val="002A6629"/>
    <w:rsid w:val="002A69BA"/>
    <w:rsid w:val="002A774C"/>
    <w:rsid w:val="002A7DF9"/>
    <w:rsid w:val="002B080C"/>
    <w:rsid w:val="002B10E1"/>
    <w:rsid w:val="002B1A87"/>
    <w:rsid w:val="002B23A7"/>
    <w:rsid w:val="002B242A"/>
    <w:rsid w:val="002B2C4B"/>
    <w:rsid w:val="002B37FE"/>
    <w:rsid w:val="002B388D"/>
    <w:rsid w:val="002B3ACE"/>
    <w:rsid w:val="002B41EC"/>
    <w:rsid w:val="002B48BF"/>
    <w:rsid w:val="002B5066"/>
    <w:rsid w:val="002B5690"/>
    <w:rsid w:val="002B629B"/>
    <w:rsid w:val="002B63F1"/>
    <w:rsid w:val="002B649E"/>
    <w:rsid w:val="002B65E2"/>
    <w:rsid w:val="002B6602"/>
    <w:rsid w:val="002B68A1"/>
    <w:rsid w:val="002B6ABD"/>
    <w:rsid w:val="002B7460"/>
    <w:rsid w:val="002B7505"/>
    <w:rsid w:val="002B765D"/>
    <w:rsid w:val="002B7792"/>
    <w:rsid w:val="002B7ACC"/>
    <w:rsid w:val="002B7E42"/>
    <w:rsid w:val="002C06BB"/>
    <w:rsid w:val="002C0DAF"/>
    <w:rsid w:val="002C1510"/>
    <w:rsid w:val="002C2743"/>
    <w:rsid w:val="002C27AB"/>
    <w:rsid w:val="002C2821"/>
    <w:rsid w:val="002C2856"/>
    <w:rsid w:val="002C2959"/>
    <w:rsid w:val="002C2BA7"/>
    <w:rsid w:val="002C2C8B"/>
    <w:rsid w:val="002C311F"/>
    <w:rsid w:val="002C35F6"/>
    <w:rsid w:val="002C3857"/>
    <w:rsid w:val="002C39D5"/>
    <w:rsid w:val="002C42AA"/>
    <w:rsid w:val="002C4776"/>
    <w:rsid w:val="002C4A41"/>
    <w:rsid w:val="002C4BBE"/>
    <w:rsid w:val="002C5663"/>
    <w:rsid w:val="002C571D"/>
    <w:rsid w:val="002C5A7E"/>
    <w:rsid w:val="002C6A86"/>
    <w:rsid w:val="002C6B34"/>
    <w:rsid w:val="002C6EC2"/>
    <w:rsid w:val="002C7508"/>
    <w:rsid w:val="002C7604"/>
    <w:rsid w:val="002C7D28"/>
    <w:rsid w:val="002D1430"/>
    <w:rsid w:val="002D221D"/>
    <w:rsid w:val="002D2EE5"/>
    <w:rsid w:val="002D2FEB"/>
    <w:rsid w:val="002D3A65"/>
    <w:rsid w:val="002D4668"/>
    <w:rsid w:val="002D497C"/>
    <w:rsid w:val="002D49B6"/>
    <w:rsid w:val="002D4C7B"/>
    <w:rsid w:val="002D58BF"/>
    <w:rsid w:val="002D5D9C"/>
    <w:rsid w:val="002D6734"/>
    <w:rsid w:val="002D6AFC"/>
    <w:rsid w:val="002D6CF2"/>
    <w:rsid w:val="002D735D"/>
    <w:rsid w:val="002D7932"/>
    <w:rsid w:val="002D7B7E"/>
    <w:rsid w:val="002D7FB2"/>
    <w:rsid w:val="002D7FB5"/>
    <w:rsid w:val="002E0296"/>
    <w:rsid w:val="002E0558"/>
    <w:rsid w:val="002E0AA5"/>
    <w:rsid w:val="002E0CC8"/>
    <w:rsid w:val="002E11B1"/>
    <w:rsid w:val="002E1417"/>
    <w:rsid w:val="002E142E"/>
    <w:rsid w:val="002E14AB"/>
    <w:rsid w:val="002E27CF"/>
    <w:rsid w:val="002E3BC1"/>
    <w:rsid w:val="002E44B3"/>
    <w:rsid w:val="002E46EF"/>
    <w:rsid w:val="002E48E4"/>
    <w:rsid w:val="002E4FD1"/>
    <w:rsid w:val="002E5103"/>
    <w:rsid w:val="002E5B93"/>
    <w:rsid w:val="002E643F"/>
    <w:rsid w:val="002E6DDB"/>
    <w:rsid w:val="002E7124"/>
    <w:rsid w:val="002E75A7"/>
    <w:rsid w:val="002E7F84"/>
    <w:rsid w:val="002F002B"/>
    <w:rsid w:val="002F14B8"/>
    <w:rsid w:val="002F15FD"/>
    <w:rsid w:val="002F1D2F"/>
    <w:rsid w:val="002F1E85"/>
    <w:rsid w:val="002F20EF"/>
    <w:rsid w:val="002F2325"/>
    <w:rsid w:val="002F2DE6"/>
    <w:rsid w:val="002F36B5"/>
    <w:rsid w:val="002F3A9E"/>
    <w:rsid w:val="002F4630"/>
    <w:rsid w:val="002F5698"/>
    <w:rsid w:val="002F593C"/>
    <w:rsid w:val="002F60E3"/>
    <w:rsid w:val="002F6DCA"/>
    <w:rsid w:val="002F75DD"/>
    <w:rsid w:val="002F7860"/>
    <w:rsid w:val="002F7E54"/>
    <w:rsid w:val="00300414"/>
    <w:rsid w:val="003004E0"/>
    <w:rsid w:val="0030092A"/>
    <w:rsid w:val="00300D73"/>
    <w:rsid w:val="00300EE4"/>
    <w:rsid w:val="00301D21"/>
    <w:rsid w:val="00301E20"/>
    <w:rsid w:val="00302228"/>
    <w:rsid w:val="00302F35"/>
    <w:rsid w:val="00303722"/>
    <w:rsid w:val="00303B8E"/>
    <w:rsid w:val="003045B5"/>
    <w:rsid w:val="00304B47"/>
    <w:rsid w:val="0030522F"/>
    <w:rsid w:val="00305735"/>
    <w:rsid w:val="00305FC9"/>
    <w:rsid w:val="003060D8"/>
    <w:rsid w:val="003062A4"/>
    <w:rsid w:val="003063C9"/>
    <w:rsid w:val="003065BC"/>
    <w:rsid w:val="003067DA"/>
    <w:rsid w:val="00307AE6"/>
    <w:rsid w:val="00310196"/>
    <w:rsid w:val="00310CAA"/>
    <w:rsid w:val="003112DE"/>
    <w:rsid w:val="00311957"/>
    <w:rsid w:val="003123EA"/>
    <w:rsid w:val="00312509"/>
    <w:rsid w:val="00313235"/>
    <w:rsid w:val="00313BF2"/>
    <w:rsid w:val="003143E8"/>
    <w:rsid w:val="003146AD"/>
    <w:rsid w:val="00314ED9"/>
    <w:rsid w:val="00315161"/>
    <w:rsid w:val="003152AE"/>
    <w:rsid w:val="003153BF"/>
    <w:rsid w:val="003156B5"/>
    <w:rsid w:val="00315C6E"/>
    <w:rsid w:val="00315E1B"/>
    <w:rsid w:val="003160E7"/>
    <w:rsid w:val="003171B6"/>
    <w:rsid w:val="0031744F"/>
    <w:rsid w:val="00317652"/>
    <w:rsid w:val="003176FC"/>
    <w:rsid w:val="00317822"/>
    <w:rsid w:val="003178AD"/>
    <w:rsid w:val="00317DBE"/>
    <w:rsid w:val="00320065"/>
    <w:rsid w:val="003200BF"/>
    <w:rsid w:val="0032036C"/>
    <w:rsid w:val="00320ED5"/>
    <w:rsid w:val="00321B54"/>
    <w:rsid w:val="003222E0"/>
    <w:rsid w:val="0032259E"/>
    <w:rsid w:val="00322D29"/>
    <w:rsid w:val="00322DFE"/>
    <w:rsid w:val="003232EE"/>
    <w:rsid w:val="0032481A"/>
    <w:rsid w:val="00324D3C"/>
    <w:rsid w:val="00324F0C"/>
    <w:rsid w:val="00324FC3"/>
    <w:rsid w:val="0032552C"/>
    <w:rsid w:val="00325665"/>
    <w:rsid w:val="00326057"/>
    <w:rsid w:val="00326658"/>
    <w:rsid w:val="00326A11"/>
    <w:rsid w:val="00326D1D"/>
    <w:rsid w:val="00326F6E"/>
    <w:rsid w:val="003271BC"/>
    <w:rsid w:val="00327A8E"/>
    <w:rsid w:val="00327E04"/>
    <w:rsid w:val="003300CB"/>
    <w:rsid w:val="003308E5"/>
    <w:rsid w:val="003310FD"/>
    <w:rsid w:val="00331125"/>
    <w:rsid w:val="003314EC"/>
    <w:rsid w:val="00331754"/>
    <w:rsid w:val="00331B7F"/>
    <w:rsid w:val="00331E4F"/>
    <w:rsid w:val="00332E5B"/>
    <w:rsid w:val="00333BF8"/>
    <w:rsid w:val="00333C14"/>
    <w:rsid w:val="00334136"/>
    <w:rsid w:val="00334F11"/>
    <w:rsid w:val="00335363"/>
    <w:rsid w:val="003354E8"/>
    <w:rsid w:val="00335BCC"/>
    <w:rsid w:val="00335C58"/>
    <w:rsid w:val="00335E7F"/>
    <w:rsid w:val="00335FD4"/>
    <w:rsid w:val="0033640C"/>
    <w:rsid w:val="003364F2"/>
    <w:rsid w:val="0033682A"/>
    <w:rsid w:val="00336B13"/>
    <w:rsid w:val="0033730E"/>
    <w:rsid w:val="00337855"/>
    <w:rsid w:val="00337E64"/>
    <w:rsid w:val="0034039F"/>
    <w:rsid w:val="00340545"/>
    <w:rsid w:val="00340B35"/>
    <w:rsid w:val="00340E7D"/>
    <w:rsid w:val="00341274"/>
    <w:rsid w:val="003414F9"/>
    <w:rsid w:val="00341C11"/>
    <w:rsid w:val="00341F6E"/>
    <w:rsid w:val="00341F8B"/>
    <w:rsid w:val="00342261"/>
    <w:rsid w:val="003424AB"/>
    <w:rsid w:val="0034274B"/>
    <w:rsid w:val="00342E2F"/>
    <w:rsid w:val="00343D30"/>
    <w:rsid w:val="0034409B"/>
    <w:rsid w:val="003449D9"/>
    <w:rsid w:val="003451E4"/>
    <w:rsid w:val="003452CE"/>
    <w:rsid w:val="00345690"/>
    <w:rsid w:val="003456EB"/>
    <w:rsid w:val="00345791"/>
    <w:rsid w:val="003465E1"/>
    <w:rsid w:val="00346AB5"/>
    <w:rsid w:val="00346DB4"/>
    <w:rsid w:val="00346DBB"/>
    <w:rsid w:val="00346F45"/>
    <w:rsid w:val="00347075"/>
    <w:rsid w:val="00347456"/>
    <w:rsid w:val="00347898"/>
    <w:rsid w:val="00347A16"/>
    <w:rsid w:val="00347E11"/>
    <w:rsid w:val="003503ED"/>
    <w:rsid w:val="0035066B"/>
    <w:rsid w:val="0035078D"/>
    <w:rsid w:val="003516CC"/>
    <w:rsid w:val="00351B74"/>
    <w:rsid w:val="00351E32"/>
    <w:rsid w:val="00352047"/>
    <w:rsid w:val="0035222A"/>
    <w:rsid w:val="00352441"/>
    <w:rsid w:val="00352820"/>
    <w:rsid w:val="003534D9"/>
    <w:rsid w:val="00353A9A"/>
    <w:rsid w:val="003543CF"/>
    <w:rsid w:val="0035448F"/>
    <w:rsid w:val="00354CFD"/>
    <w:rsid w:val="00355A17"/>
    <w:rsid w:val="00356238"/>
    <w:rsid w:val="00356446"/>
    <w:rsid w:val="00356F3B"/>
    <w:rsid w:val="00357B39"/>
    <w:rsid w:val="00357F5A"/>
    <w:rsid w:val="003606D3"/>
    <w:rsid w:val="0036120F"/>
    <w:rsid w:val="003616A6"/>
    <w:rsid w:val="003625F8"/>
    <w:rsid w:val="00362B23"/>
    <w:rsid w:val="00362BCE"/>
    <w:rsid w:val="0036401F"/>
    <w:rsid w:val="00364081"/>
    <w:rsid w:val="00364174"/>
    <w:rsid w:val="003643F2"/>
    <w:rsid w:val="00364A53"/>
    <w:rsid w:val="00364D3D"/>
    <w:rsid w:val="003653BE"/>
    <w:rsid w:val="003657EA"/>
    <w:rsid w:val="003664A7"/>
    <w:rsid w:val="003665F2"/>
    <w:rsid w:val="00366871"/>
    <w:rsid w:val="00366A82"/>
    <w:rsid w:val="00366D29"/>
    <w:rsid w:val="00367939"/>
    <w:rsid w:val="00367A30"/>
    <w:rsid w:val="003701E2"/>
    <w:rsid w:val="003707F9"/>
    <w:rsid w:val="00371076"/>
    <w:rsid w:val="00371103"/>
    <w:rsid w:val="0037133B"/>
    <w:rsid w:val="00372086"/>
    <w:rsid w:val="003722B6"/>
    <w:rsid w:val="00373084"/>
    <w:rsid w:val="003734A5"/>
    <w:rsid w:val="00373FC2"/>
    <w:rsid w:val="00374300"/>
    <w:rsid w:val="00374AFB"/>
    <w:rsid w:val="00374B62"/>
    <w:rsid w:val="00374FB3"/>
    <w:rsid w:val="0037503E"/>
    <w:rsid w:val="003755F9"/>
    <w:rsid w:val="00375618"/>
    <w:rsid w:val="00375AF2"/>
    <w:rsid w:val="00375FA0"/>
    <w:rsid w:val="003761B2"/>
    <w:rsid w:val="003762C0"/>
    <w:rsid w:val="003762ED"/>
    <w:rsid w:val="00376AD4"/>
    <w:rsid w:val="00376EAF"/>
    <w:rsid w:val="0037706D"/>
    <w:rsid w:val="003776F1"/>
    <w:rsid w:val="00377729"/>
    <w:rsid w:val="00381406"/>
    <w:rsid w:val="00381FCF"/>
    <w:rsid w:val="0038236C"/>
    <w:rsid w:val="00382DDE"/>
    <w:rsid w:val="00383B10"/>
    <w:rsid w:val="00384072"/>
    <w:rsid w:val="00384678"/>
    <w:rsid w:val="003846AB"/>
    <w:rsid w:val="003848B6"/>
    <w:rsid w:val="0038551F"/>
    <w:rsid w:val="003857D3"/>
    <w:rsid w:val="00385896"/>
    <w:rsid w:val="00385D84"/>
    <w:rsid w:val="00387374"/>
    <w:rsid w:val="003874C2"/>
    <w:rsid w:val="00387978"/>
    <w:rsid w:val="00387E5F"/>
    <w:rsid w:val="0039059E"/>
    <w:rsid w:val="003906B5"/>
    <w:rsid w:val="00390889"/>
    <w:rsid w:val="0039105C"/>
    <w:rsid w:val="0039137C"/>
    <w:rsid w:val="003914B2"/>
    <w:rsid w:val="00391616"/>
    <w:rsid w:val="00391627"/>
    <w:rsid w:val="00391FA3"/>
    <w:rsid w:val="003925AF"/>
    <w:rsid w:val="00392FA0"/>
    <w:rsid w:val="0039480A"/>
    <w:rsid w:val="00395209"/>
    <w:rsid w:val="00395594"/>
    <w:rsid w:val="0039583D"/>
    <w:rsid w:val="0039599B"/>
    <w:rsid w:val="003959CB"/>
    <w:rsid w:val="00396100"/>
    <w:rsid w:val="003964D3"/>
    <w:rsid w:val="00396D88"/>
    <w:rsid w:val="003973F0"/>
    <w:rsid w:val="00397685"/>
    <w:rsid w:val="003A0260"/>
    <w:rsid w:val="003A046E"/>
    <w:rsid w:val="003A0524"/>
    <w:rsid w:val="003A0886"/>
    <w:rsid w:val="003A096A"/>
    <w:rsid w:val="003A0E79"/>
    <w:rsid w:val="003A12D5"/>
    <w:rsid w:val="003A1367"/>
    <w:rsid w:val="003A18C1"/>
    <w:rsid w:val="003A1A4F"/>
    <w:rsid w:val="003A245D"/>
    <w:rsid w:val="003A24A0"/>
    <w:rsid w:val="003A299F"/>
    <w:rsid w:val="003A2D79"/>
    <w:rsid w:val="003A365C"/>
    <w:rsid w:val="003A39E2"/>
    <w:rsid w:val="003A4DC2"/>
    <w:rsid w:val="003A5006"/>
    <w:rsid w:val="003A658C"/>
    <w:rsid w:val="003A6C5D"/>
    <w:rsid w:val="003A7289"/>
    <w:rsid w:val="003A72B6"/>
    <w:rsid w:val="003A7B41"/>
    <w:rsid w:val="003A7DD3"/>
    <w:rsid w:val="003B0071"/>
    <w:rsid w:val="003B1D05"/>
    <w:rsid w:val="003B1FD2"/>
    <w:rsid w:val="003B253F"/>
    <w:rsid w:val="003B2641"/>
    <w:rsid w:val="003B29B2"/>
    <w:rsid w:val="003B2C01"/>
    <w:rsid w:val="003B2D30"/>
    <w:rsid w:val="003B33D0"/>
    <w:rsid w:val="003B3476"/>
    <w:rsid w:val="003B37DF"/>
    <w:rsid w:val="003B390C"/>
    <w:rsid w:val="003B3E62"/>
    <w:rsid w:val="003B42A3"/>
    <w:rsid w:val="003B4480"/>
    <w:rsid w:val="003B5369"/>
    <w:rsid w:val="003B5DC1"/>
    <w:rsid w:val="003B61B3"/>
    <w:rsid w:val="003B73AF"/>
    <w:rsid w:val="003B73E9"/>
    <w:rsid w:val="003B76DA"/>
    <w:rsid w:val="003C061F"/>
    <w:rsid w:val="003C0DA8"/>
    <w:rsid w:val="003C0DD8"/>
    <w:rsid w:val="003C1356"/>
    <w:rsid w:val="003C14D8"/>
    <w:rsid w:val="003C1A5C"/>
    <w:rsid w:val="003C1E18"/>
    <w:rsid w:val="003C1E24"/>
    <w:rsid w:val="003C2A25"/>
    <w:rsid w:val="003C2B9F"/>
    <w:rsid w:val="003C2FCB"/>
    <w:rsid w:val="003C3238"/>
    <w:rsid w:val="003C38FB"/>
    <w:rsid w:val="003C3A1B"/>
    <w:rsid w:val="003C3C43"/>
    <w:rsid w:val="003C4090"/>
    <w:rsid w:val="003C4C65"/>
    <w:rsid w:val="003C5EAB"/>
    <w:rsid w:val="003C6639"/>
    <w:rsid w:val="003C6A7F"/>
    <w:rsid w:val="003C6D7E"/>
    <w:rsid w:val="003C6DDE"/>
    <w:rsid w:val="003C6E23"/>
    <w:rsid w:val="003C72EE"/>
    <w:rsid w:val="003C7387"/>
    <w:rsid w:val="003C7480"/>
    <w:rsid w:val="003C74FC"/>
    <w:rsid w:val="003C79C6"/>
    <w:rsid w:val="003D00A4"/>
    <w:rsid w:val="003D00BB"/>
    <w:rsid w:val="003D08A5"/>
    <w:rsid w:val="003D0A27"/>
    <w:rsid w:val="003D1A41"/>
    <w:rsid w:val="003D1CB8"/>
    <w:rsid w:val="003D1E47"/>
    <w:rsid w:val="003D31B3"/>
    <w:rsid w:val="003D31BD"/>
    <w:rsid w:val="003D33DF"/>
    <w:rsid w:val="003D36FB"/>
    <w:rsid w:val="003D3B98"/>
    <w:rsid w:val="003D423C"/>
    <w:rsid w:val="003D4267"/>
    <w:rsid w:val="003D44E4"/>
    <w:rsid w:val="003D4CF8"/>
    <w:rsid w:val="003D54EE"/>
    <w:rsid w:val="003D5793"/>
    <w:rsid w:val="003D631E"/>
    <w:rsid w:val="003D6570"/>
    <w:rsid w:val="003D6FF9"/>
    <w:rsid w:val="003D75B7"/>
    <w:rsid w:val="003D79E6"/>
    <w:rsid w:val="003E0240"/>
    <w:rsid w:val="003E0CE5"/>
    <w:rsid w:val="003E1DAB"/>
    <w:rsid w:val="003E2C4F"/>
    <w:rsid w:val="003E2CD5"/>
    <w:rsid w:val="003E3370"/>
    <w:rsid w:val="003E3645"/>
    <w:rsid w:val="003E36F7"/>
    <w:rsid w:val="003E381D"/>
    <w:rsid w:val="003E40FB"/>
    <w:rsid w:val="003E468B"/>
    <w:rsid w:val="003E471A"/>
    <w:rsid w:val="003E4A40"/>
    <w:rsid w:val="003E4C2A"/>
    <w:rsid w:val="003E4DD8"/>
    <w:rsid w:val="003E5198"/>
    <w:rsid w:val="003E560B"/>
    <w:rsid w:val="003E5807"/>
    <w:rsid w:val="003E6104"/>
    <w:rsid w:val="003E6343"/>
    <w:rsid w:val="003E64F6"/>
    <w:rsid w:val="003E6526"/>
    <w:rsid w:val="003E6625"/>
    <w:rsid w:val="003E678B"/>
    <w:rsid w:val="003E6CBB"/>
    <w:rsid w:val="003E6DC8"/>
    <w:rsid w:val="003E71EA"/>
    <w:rsid w:val="003E75EC"/>
    <w:rsid w:val="003E7932"/>
    <w:rsid w:val="003E7C2E"/>
    <w:rsid w:val="003E7CC4"/>
    <w:rsid w:val="003F0E18"/>
    <w:rsid w:val="003F0E8D"/>
    <w:rsid w:val="003F12A9"/>
    <w:rsid w:val="003F1642"/>
    <w:rsid w:val="003F17BC"/>
    <w:rsid w:val="003F18C2"/>
    <w:rsid w:val="003F1CCC"/>
    <w:rsid w:val="003F2FBE"/>
    <w:rsid w:val="003F3277"/>
    <w:rsid w:val="003F3341"/>
    <w:rsid w:val="003F3646"/>
    <w:rsid w:val="003F3C5A"/>
    <w:rsid w:val="003F4369"/>
    <w:rsid w:val="003F4E5B"/>
    <w:rsid w:val="003F4F8A"/>
    <w:rsid w:val="003F5F2A"/>
    <w:rsid w:val="003F695D"/>
    <w:rsid w:val="003F69BD"/>
    <w:rsid w:val="003F6D61"/>
    <w:rsid w:val="003F72D6"/>
    <w:rsid w:val="003F75D8"/>
    <w:rsid w:val="00400840"/>
    <w:rsid w:val="00400B18"/>
    <w:rsid w:val="00400B8C"/>
    <w:rsid w:val="00400D78"/>
    <w:rsid w:val="00401D57"/>
    <w:rsid w:val="00402F44"/>
    <w:rsid w:val="00403688"/>
    <w:rsid w:val="004039BA"/>
    <w:rsid w:val="00403BB7"/>
    <w:rsid w:val="00403BB8"/>
    <w:rsid w:val="00403C66"/>
    <w:rsid w:val="00403E13"/>
    <w:rsid w:val="0040417D"/>
    <w:rsid w:val="0040427D"/>
    <w:rsid w:val="0040465A"/>
    <w:rsid w:val="00404DB9"/>
    <w:rsid w:val="004051E0"/>
    <w:rsid w:val="0040562A"/>
    <w:rsid w:val="00405BE4"/>
    <w:rsid w:val="004063F0"/>
    <w:rsid w:val="00406923"/>
    <w:rsid w:val="00406F66"/>
    <w:rsid w:val="00407069"/>
    <w:rsid w:val="00410037"/>
    <w:rsid w:val="00410784"/>
    <w:rsid w:val="0041085C"/>
    <w:rsid w:val="004112DB"/>
    <w:rsid w:val="004114F4"/>
    <w:rsid w:val="0041159C"/>
    <w:rsid w:val="00411C35"/>
    <w:rsid w:val="0041227B"/>
    <w:rsid w:val="004123F8"/>
    <w:rsid w:val="004130A9"/>
    <w:rsid w:val="00413C6D"/>
    <w:rsid w:val="0041438A"/>
    <w:rsid w:val="00414BF0"/>
    <w:rsid w:val="00414D75"/>
    <w:rsid w:val="0041552B"/>
    <w:rsid w:val="0041554E"/>
    <w:rsid w:val="0041623A"/>
    <w:rsid w:val="00416404"/>
    <w:rsid w:val="00416C85"/>
    <w:rsid w:val="00417706"/>
    <w:rsid w:val="004179E2"/>
    <w:rsid w:val="0042054D"/>
    <w:rsid w:val="00420889"/>
    <w:rsid w:val="00420CEA"/>
    <w:rsid w:val="00420DE5"/>
    <w:rsid w:val="004212E1"/>
    <w:rsid w:val="00421463"/>
    <w:rsid w:val="00421690"/>
    <w:rsid w:val="004217D2"/>
    <w:rsid w:val="00421C0D"/>
    <w:rsid w:val="00422862"/>
    <w:rsid w:val="004229F6"/>
    <w:rsid w:val="004234F8"/>
    <w:rsid w:val="00424100"/>
    <w:rsid w:val="00424C20"/>
    <w:rsid w:val="004258E2"/>
    <w:rsid w:val="00425990"/>
    <w:rsid w:val="00425CAA"/>
    <w:rsid w:val="0042672D"/>
    <w:rsid w:val="00426B4E"/>
    <w:rsid w:val="00427E88"/>
    <w:rsid w:val="00427EC4"/>
    <w:rsid w:val="00427FF7"/>
    <w:rsid w:val="00430381"/>
    <w:rsid w:val="0043071C"/>
    <w:rsid w:val="004311A5"/>
    <w:rsid w:val="00431309"/>
    <w:rsid w:val="004315E1"/>
    <w:rsid w:val="00431EDB"/>
    <w:rsid w:val="00432CB5"/>
    <w:rsid w:val="0043323C"/>
    <w:rsid w:val="00433A3A"/>
    <w:rsid w:val="00433B38"/>
    <w:rsid w:val="00433BD5"/>
    <w:rsid w:val="00433D6A"/>
    <w:rsid w:val="00433F16"/>
    <w:rsid w:val="00434CC3"/>
    <w:rsid w:val="004353B5"/>
    <w:rsid w:val="004357B2"/>
    <w:rsid w:val="00435E7A"/>
    <w:rsid w:val="004360AB"/>
    <w:rsid w:val="0043611C"/>
    <w:rsid w:val="004365C4"/>
    <w:rsid w:val="0043676C"/>
    <w:rsid w:val="00436C13"/>
    <w:rsid w:val="00437074"/>
    <w:rsid w:val="004377E2"/>
    <w:rsid w:val="00437A6C"/>
    <w:rsid w:val="00440D18"/>
    <w:rsid w:val="00440E54"/>
    <w:rsid w:val="004411B2"/>
    <w:rsid w:val="004413F5"/>
    <w:rsid w:val="00441895"/>
    <w:rsid w:val="00442638"/>
    <w:rsid w:val="00442777"/>
    <w:rsid w:val="004433E3"/>
    <w:rsid w:val="004448D4"/>
    <w:rsid w:val="004460A6"/>
    <w:rsid w:val="0044610C"/>
    <w:rsid w:val="0044681B"/>
    <w:rsid w:val="0044799C"/>
    <w:rsid w:val="00447B16"/>
    <w:rsid w:val="00447DB0"/>
    <w:rsid w:val="004506C2"/>
    <w:rsid w:val="004511BF"/>
    <w:rsid w:val="00451BEE"/>
    <w:rsid w:val="00454552"/>
    <w:rsid w:val="00454A57"/>
    <w:rsid w:val="00454AB5"/>
    <w:rsid w:val="00454CEE"/>
    <w:rsid w:val="004553DD"/>
    <w:rsid w:val="0045548E"/>
    <w:rsid w:val="00455704"/>
    <w:rsid w:val="004557F1"/>
    <w:rsid w:val="00455A30"/>
    <w:rsid w:val="00455AF8"/>
    <w:rsid w:val="00455EBC"/>
    <w:rsid w:val="0045681E"/>
    <w:rsid w:val="0045705C"/>
    <w:rsid w:val="004570E3"/>
    <w:rsid w:val="004575A4"/>
    <w:rsid w:val="00457993"/>
    <w:rsid w:val="00457C4E"/>
    <w:rsid w:val="00457E16"/>
    <w:rsid w:val="00457E61"/>
    <w:rsid w:val="00460A65"/>
    <w:rsid w:val="004617DE"/>
    <w:rsid w:val="004621CA"/>
    <w:rsid w:val="00462394"/>
    <w:rsid w:val="00462480"/>
    <w:rsid w:val="00462791"/>
    <w:rsid w:val="00462D38"/>
    <w:rsid w:val="00463405"/>
    <w:rsid w:val="0046354B"/>
    <w:rsid w:val="00463A10"/>
    <w:rsid w:val="00463D3E"/>
    <w:rsid w:val="0046401C"/>
    <w:rsid w:val="00464678"/>
    <w:rsid w:val="00464685"/>
    <w:rsid w:val="004651AA"/>
    <w:rsid w:val="00465326"/>
    <w:rsid w:val="00465847"/>
    <w:rsid w:val="00465DBB"/>
    <w:rsid w:val="00466D10"/>
    <w:rsid w:val="0046712C"/>
    <w:rsid w:val="00467478"/>
    <w:rsid w:val="004676B3"/>
    <w:rsid w:val="004679A5"/>
    <w:rsid w:val="00467EB7"/>
    <w:rsid w:val="00467FB4"/>
    <w:rsid w:val="0047076D"/>
    <w:rsid w:val="0047080B"/>
    <w:rsid w:val="00470CAE"/>
    <w:rsid w:val="00470DB3"/>
    <w:rsid w:val="00471162"/>
    <w:rsid w:val="004714AC"/>
    <w:rsid w:val="00473447"/>
    <w:rsid w:val="00473653"/>
    <w:rsid w:val="00473699"/>
    <w:rsid w:val="0047404B"/>
    <w:rsid w:val="004740A4"/>
    <w:rsid w:val="00474398"/>
    <w:rsid w:val="004745EB"/>
    <w:rsid w:val="004746A5"/>
    <w:rsid w:val="00475016"/>
    <w:rsid w:val="004758AA"/>
    <w:rsid w:val="00476672"/>
    <w:rsid w:val="004768B5"/>
    <w:rsid w:val="00476CAD"/>
    <w:rsid w:val="00476DB9"/>
    <w:rsid w:val="0047744F"/>
    <w:rsid w:val="00477BB1"/>
    <w:rsid w:val="004807BB"/>
    <w:rsid w:val="00480BCF"/>
    <w:rsid w:val="004813A4"/>
    <w:rsid w:val="0048189A"/>
    <w:rsid w:val="00481A6B"/>
    <w:rsid w:val="00481E9A"/>
    <w:rsid w:val="004822E7"/>
    <w:rsid w:val="004825BA"/>
    <w:rsid w:val="004830C9"/>
    <w:rsid w:val="004830D9"/>
    <w:rsid w:val="00483555"/>
    <w:rsid w:val="00483704"/>
    <w:rsid w:val="0048399C"/>
    <w:rsid w:val="0048402B"/>
    <w:rsid w:val="004845FE"/>
    <w:rsid w:val="004847D8"/>
    <w:rsid w:val="00484F53"/>
    <w:rsid w:val="0048547F"/>
    <w:rsid w:val="00485A37"/>
    <w:rsid w:val="00485B70"/>
    <w:rsid w:val="00485CF4"/>
    <w:rsid w:val="00485E14"/>
    <w:rsid w:val="004860F2"/>
    <w:rsid w:val="00486C6F"/>
    <w:rsid w:val="00486CB6"/>
    <w:rsid w:val="0048716D"/>
    <w:rsid w:val="004873AE"/>
    <w:rsid w:val="00487D36"/>
    <w:rsid w:val="00490306"/>
    <w:rsid w:val="00490C06"/>
    <w:rsid w:val="00490C52"/>
    <w:rsid w:val="00490D46"/>
    <w:rsid w:val="00490D8B"/>
    <w:rsid w:val="0049158E"/>
    <w:rsid w:val="00491828"/>
    <w:rsid w:val="00491A65"/>
    <w:rsid w:val="00492001"/>
    <w:rsid w:val="0049242F"/>
    <w:rsid w:val="00492649"/>
    <w:rsid w:val="00492725"/>
    <w:rsid w:val="00493A6D"/>
    <w:rsid w:val="00494E00"/>
    <w:rsid w:val="00495434"/>
    <w:rsid w:val="00495B13"/>
    <w:rsid w:val="00496D04"/>
    <w:rsid w:val="00497420"/>
    <w:rsid w:val="00497B4D"/>
    <w:rsid w:val="00497B6D"/>
    <w:rsid w:val="004A0CEE"/>
    <w:rsid w:val="004A20DE"/>
    <w:rsid w:val="004A2136"/>
    <w:rsid w:val="004A2349"/>
    <w:rsid w:val="004A30BE"/>
    <w:rsid w:val="004A3380"/>
    <w:rsid w:val="004A339A"/>
    <w:rsid w:val="004A33EB"/>
    <w:rsid w:val="004A3791"/>
    <w:rsid w:val="004A3A9C"/>
    <w:rsid w:val="004A3F75"/>
    <w:rsid w:val="004A4DB5"/>
    <w:rsid w:val="004A4F46"/>
    <w:rsid w:val="004A531B"/>
    <w:rsid w:val="004A5884"/>
    <w:rsid w:val="004A5E59"/>
    <w:rsid w:val="004A6562"/>
    <w:rsid w:val="004A6E41"/>
    <w:rsid w:val="004A73DC"/>
    <w:rsid w:val="004B0D53"/>
    <w:rsid w:val="004B0E0F"/>
    <w:rsid w:val="004B1161"/>
    <w:rsid w:val="004B2139"/>
    <w:rsid w:val="004B223A"/>
    <w:rsid w:val="004B2956"/>
    <w:rsid w:val="004B2B4C"/>
    <w:rsid w:val="004B31E6"/>
    <w:rsid w:val="004B3F8E"/>
    <w:rsid w:val="004B44C6"/>
    <w:rsid w:val="004B4CF7"/>
    <w:rsid w:val="004B4DBC"/>
    <w:rsid w:val="004B514E"/>
    <w:rsid w:val="004B552D"/>
    <w:rsid w:val="004B584B"/>
    <w:rsid w:val="004B5CC8"/>
    <w:rsid w:val="004B6EDB"/>
    <w:rsid w:val="004B7121"/>
    <w:rsid w:val="004B7126"/>
    <w:rsid w:val="004B717B"/>
    <w:rsid w:val="004C02FE"/>
    <w:rsid w:val="004C08BF"/>
    <w:rsid w:val="004C0BB7"/>
    <w:rsid w:val="004C1419"/>
    <w:rsid w:val="004C19DE"/>
    <w:rsid w:val="004C1F03"/>
    <w:rsid w:val="004C2459"/>
    <w:rsid w:val="004C28C1"/>
    <w:rsid w:val="004C2DCC"/>
    <w:rsid w:val="004C2EF2"/>
    <w:rsid w:val="004C34B2"/>
    <w:rsid w:val="004C3B9C"/>
    <w:rsid w:val="004C47DA"/>
    <w:rsid w:val="004C4ACF"/>
    <w:rsid w:val="004C584F"/>
    <w:rsid w:val="004C6372"/>
    <w:rsid w:val="004C6B23"/>
    <w:rsid w:val="004C7265"/>
    <w:rsid w:val="004C7336"/>
    <w:rsid w:val="004D049E"/>
    <w:rsid w:val="004D07B7"/>
    <w:rsid w:val="004D0A3D"/>
    <w:rsid w:val="004D0E6B"/>
    <w:rsid w:val="004D104C"/>
    <w:rsid w:val="004D16D2"/>
    <w:rsid w:val="004D1C63"/>
    <w:rsid w:val="004D233E"/>
    <w:rsid w:val="004D2512"/>
    <w:rsid w:val="004D2B3E"/>
    <w:rsid w:val="004D36C7"/>
    <w:rsid w:val="004D3D1F"/>
    <w:rsid w:val="004D3D89"/>
    <w:rsid w:val="004D3D9C"/>
    <w:rsid w:val="004D3E27"/>
    <w:rsid w:val="004D45FC"/>
    <w:rsid w:val="004D4A27"/>
    <w:rsid w:val="004D4DD1"/>
    <w:rsid w:val="004D4EB2"/>
    <w:rsid w:val="004D4EB4"/>
    <w:rsid w:val="004D539E"/>
    <w:rsid w:val="004D5E8F"/>
    <w:rsid w:val="004D6126"/>
    <w:rsid w:val="004D6799"/>
    <w:rsid w:val="004D6DA8"/>
    <w:rsid w:val="004D743D"/>
    <w:rsid w:val="004D7B58"/>
    <w:rsid w:val="004D7E7E"/>
    <w:rsid w:val="004D7F4E"/>
    <w:rsid w:val="004E0482"/>
    <w:rsid w:val="004E0E4D"/>
    <w:rsid w:val="004E1D72"/>
    <w:rsid w:val="004E2127"/>
    <w:rsid w:val="004E2141"/>
    <w:rsid w:val="004E30BF"/>
    <w:rsid w:val="004E3E8D"/>
    <w:rsid w:val="004E3FED"/>
    <w:rsid w:val="004E48B2"/>
    <w:rsid w:val="004E52F0"/>
    <w:rsid w:val="004E570C"/>
    <w:rsid w:val="004E5B10"/>
    <w:rsid w:val="004E65CF"/>
    <w:rsid w:val="004E6A92"/>
    <w:rsid w:val="004E6E42"/>
    <w:rsid w:val="004E7040"/>
    <w:rsid w:val="004E7E38"/>
    <w:rsid w:val="004F04CF"/>
    <w:rsid w:val="004F0AB5"/>
    <w:rsid w:val="004F12AD"/>
    <w:rsid w:val="004F1C2C"/>
    <w:rsid w:val="004F23A8"/>
    <w:rsid w:val="004F2713"/>
    <w:rsid w:val="004F3627"/>
    <w:rsid w:val="004F3971"/>
    <w:rsid w:val="004F3D53"/>
    <w:rsid w:val="004F445A"/>
    <w:rsid w:val="004F4C10"/>
    <w:rsid w:val="004F5183"/>
    <w:rsid w:val="004F520F"/>
    <w:rsid w:val="004F5213"/>
    <w:rsid w:val="004F52F7"/>
    <w:rsid w:val="004F5CF8"/>
    <w:rsid w:val="004F6079"/>
    <w:rsid w:val="004F6EF9"/>
    <w:rsid w:val="004F6FCE"/>
    <w:rsid w:val="004F70EB"/>
    <w:rsid w:val="004F746E"/>
    <w:rsid w:val="004F7B4E"/>
    <w:rsid w:val="004F7BCA"/>
    <w:rsid w:val="004F7F21"/>
    <w:rsid w:val="0050078A"/>
    <w:rsid w:val="00500A24"/>
    <w:rsid w:val="005022AE"/>
    <w:rsid w:val="005022BC"/>
    <w:rsid w:val="005025AC"/>
    <w:rsid w:val="00502FD0"/>
    <w:rsid w:val="0050316B"/>
    <w:rsid w:val="005037D6"/>
    <w:rsid w:val="00503A82"/>
    <w:rsid w:val="00503E8A"/>
    <w:rsid w:val="00503EAB"/>
    <w:rsid w:val="005043B8"/>
    <w:rsid w:val="005047EA"/>
    <w:rsid w:val="00504E3C"/>
    <w:rsid w:val="00505643"/>
    <w:rsid w:val="00506D11"/>
    <w:rsid w:val="005075EA"/>
    <w:rsid w:val="00507BEE"/>
    <w:rsid w:val="00507F21"/>
    <w:rsid w:val="00510B07"/>
    <w:rsid w:val="00510ED4"/>
    <w:rsid w:val="005111BD"/>
    <w:rsid w:val="005112F7"/>
    <w:rsid w:val="00511749"/>
    <w:rsid w:val="00512758"/>
    <w:rsid w:val="00512FBA"/>
    <w:rsid w:val="005145FB"/>
    <w:rsid w:val="00514B6C"/>
    <w:rsid w:val="00514E33"/>
    <w:rsid w:val="00514FB9"/>
    <w:rsid w:val="0051528F"/>
    <w:rsid w:val="005157BF"/>
    <w:rsid w:val="00515A00"/>
    <w:rsid w:val="00516735"/>
    <w:rsid w:val="0051678C"/>
    <w:rsid w:val="005169F3"/>
    <w:rsid w:val="00516D88"/>
    <w:rsid w:val="005172B5"/>
    <w:rsid w:val="0051796F"/>
    <w:rsid w:val="005203F4"/>
    <w:rsid w:val="005212D7"/>
    <w:rsid w:val="0052139A"/>
    <w:rsid w:val="00521909"/>
    <w:rsid w:val="00521963"/>
    <w:rsid w:val="005219A7"/>
    <w:rsid w:val="00521FCF"/>
    <w:rsid w:val="00522560"/>
    <w:rsid w:val="0052358A"/>
    <w:rsid w:val="0052366F"/>
    <w:rsid w:val="00523BD7"/>
    <w:rsid w:val="00524117"/>
    <w:rsid w:val="005245E6"/>
    <w:rsid w:val="0052475A"/>
    <w:rsid w:val="00524AC2"/>
    <w:rsid w:val="005252B6"/>
    <w:rsid w:val="00525D67"/>
    <w:rsid w:val="00525F06"/>
    <w:rsid w:val="005262C8"/>
    <w:rsid w:val="00526B10"/>
    <w:rsid w:val="00526E2B"/>
    <w:rsid w:val="005273F6"/>
    <w:rsid w:val="0052773A"/>
    <w:rsid w:val="005303B7"/>
    <w:rsid w:val="00530400"/>
    <w:rsid w:val="00530546"/>
    <w:rsid w:val="00530AFB"/>
    <w:rsid w:val="00531597"/>
    <w:rsid w:val="00531715"/>
    <w:rsid w:val="0053204F"/>
    <w:rsid w:val="0053251B"/>
    <w:rsid w:val="00532C6B"/>
    <w:rsid w:val="00532C89"/>
    <w:rsid w:val="00533138"/>
    <w:rsid w:val="005331DB"/>
    <w:rsid w:val="005333A2"/>
    <w:rsid w:val="00533E8B"/>
    <w:rsid w:val="005347A4"/>
    <w:rsid w:val="005348CC"/>
    <w:rsid w:val="0053673F"/>
    <w:rsid w:val="00536941"/>
    <w:rsid w:val="00536DB3"/>
    <w:rsid w:val="005374CA"/>
    <w:rsid w:val="0053760A"/>
    <w:rsid w:val="00537665"/>
    <w:rsid w:val="00537D0E"/>
    <w:rsid w:val="00540379"/>
    <w:rsid w:val="00540CF2"/>
    <w:rsid w:val="00541804"/>
    <w:rsid w:val="00541C65"/>
    <w:rsid w:val="00541E68"/>
    <w:rsid w:val="00541ED7"/>
    <w:rsid w:val="00541FD7"/>
    <w:rsid w:val="005422E0"/>
    <w:rsid w:val="00542367"/>
    <w:rsid w:val="0054304A"/>
    <w:rsid w:val="0054366C"/>
    <w:rsid w:val="005438C5"/>
    <w:rsid w:val="00543B74"/>
    <w:rsid w:val="00543ED9"/>
    <w:rsid w:val="00544086"/>
    <w:rsid w:val="005443F5"/>
    <w:rsid w:val="0054456B"/>
    <w:rsid w:val="005448D1"/>
    <w:rsid w:val="00544C36"/>
    <w:rsid w:val="00544FB3"/>
    <w:rsid w:val="005451A2"/>
    <w:rsid w:val="005456D8"/>
    <w:rsid w:val="005457DE"/>
    <w:rsid w:val="00546060"/>
    <w:rsid w:val="0054616C"/>
    <w:rsid w:val="00546447"/>
    <w:rsid w:val="00546555"/>
    <w:rsid w:val="00546B42"/>
    <w:rsid w:val="00546C53"/>
    <w:rsid w:val="00546CC1"/>
    <w:rsid w:val="00546E33"/>
    <w:rsid w:val="00547037"/>
    <w:rsid w:val="00547557"/>
    <w:rsid w:val="00547AE7"/>
    <w:rsid w:val="00547C37"/>
    <w:rsid w:val="00547D27"/>
    <w:rsid w:val="0055003D"/>
    <w:rsid w:val="00550DEF"/>
    <w:rsid w:val="00551DE2"/>
    <w:rsid w:val="005528F9"/>
    <w:rsid w:val="00552B95"/>
    <w:rsid w:val="00553025"/>
    <w:rsid w:val="005535BF"/>
    <w:rsid w:val="00553B43"/>
    <w:rsid w:val="00553C71"/>
    <w:rsid w:val="00554317"/>
    <w:rsid w:val="0055445C"/>
    <w:rsid w:val="00554668"/>
    <w:rsid w:val="00554BBC"/>
    <w:rsid w:val="00554E05"/>
    <w:rsid w:val="00555429"/>
    <w:rsid w:val="00555C8E"/>
    <w:rsid w:val="00556875"/>
    <w:rsid w:val="0055703F"/>
    <w:rsid w:val="00557831"/>
    <w:rsid w:val="00557EC1"/>
    <w:rsid w:val="00560450"/>
    <w:rsid w:val="0056058D"/>
    <w:rsid w:val="00560A00"/>
    <w:rsid w:val="00561C24"/>
    <w:rsid w:val="0056217E"/>
    <w:rsid w:val="0056218D"/>
    <w:rsid w:val="00562310"/>
    <w:rsid w:val="005638DC"/>
    <w:rsid w:val="00563A5E"/>
    <w:rsid w:val="00563B81"/>
    <w:rsid w:val="00564979"/>
    <w:rsid w:val="00564D4A"/>
    <w:rsid w:val="0056518F"/>
    <w:rsid w:val="005658E4"/>
    <w:rsid w:val="00565A26"/>
    <w:rsid w:val="00565D57"/>
    <w:rsid w:val="00565F50"/>
    <w:rsid w:val="00565FF0"/>
    <w:rsid w:val="005664F2"/>
    <w:rsid w:val="005669E9"/>
    <w:rsid w:val="00566A0B"/>
    <w:rsid w:val="00566C3A"/>
    <w:rsid w:val="005676DF"/>
    <w:rsid w:val="00567D8A"/>
    <w:rsid w:val="00570054"/>
    <w:rsid w:val="00570409"/>
    <w:rsid w:val="00570B5A"/>
    <w:rsid w:val="00572A42"/>
    <w:rsid w:val="00572FCC"/>
    <w:rsid w:val="005732BD"/>
    <w:rsid w:val="005733BD"/>
    <w:rsid w:val="0057371D"/>
    <w:rsid w:val="00573C19"/>
    <w:rsid w:val="00573D57"/>
    <w:rsid w:val="00573F51"/>
    <w:rsid w:val="0057404E"/>
    <w:rsid w:val="00574360"/>
    <w:rsid w:val="0057479B"/>
    <w:rsid w:val="00574F73"/>
    <w:rsid w:val="005753F0"/>
    <w:rsid w:val="00575EC1"/>
    <w:rsid w:val="005761BE"/>
    <w:rsid w:val="00576793"/>
    <w:rsid w:val="005769D8"/>
    <w:rsid w:val="00576BD1"/>
    <w:rsid w:val="005773A2"/>
    <w:rsid w:val="00577B3B"/>
    <w:rsid w:val="005802BA"/>
    <w:rsid w:val="00580523"/>
    <w:rsid w:val="00580BC5"/>
    <w:rsid w:val="0058139A"/>
    <w:rsid w:val="0058166B"/>
    <w:rsid w:val="005816DE"/>
    <w:rsid w:val="00581BEB"/>
    <w:rsid w:val="005823F6"/>
    <w:rsid w:val="00582E35"/>
    <w:rsid w:val="0058309C"/>
    <w:rsid w:val="00583678"/>
    <w:rsid w:val="00583E8A"/>
    <w:rsid w:val="00584D71"/>
    <w:rsid w:val="0058575F"/>
    <w:rsid w:val="00585C33"/>
    <w:rsid w:val="005864CC"/>
    <w:rsid w:val="00586686"/>
    <w:rsid w:val="00586D0F"/>
    <w:rsid w:val="005871D0"/>
    <w:rsid w:val="00587A59"/>
    <w:rsid w:val="00587ABE"/>
    <w:rsid w:val="005902B3"/>
    <w:rsid w:val="00590795"/>
    <w:rsid w:val="005907AB"/>
    <w:rsid w:val="00590FAB"/>
    <w:rsid w:val="00591204"/>
    <w:rsid w:val="005914EB"/>
    <w:rsid w:val="005914ED"/>
    <w:rsid w:val="005917B8"/>
    <w:rsid w:val="0059182F"/>
    <w:rsid w:val="00591A7C"/>
    <w:rsid w:val="00591D26"/>
    <w:rsid w:val="00591E84"/>
    <w:rsid w:val="00592B8B"/>
    <w:rsid w:val="00592CE0"/>
    <w:rsid w:val="005931A0"/>
    <w:rsid w:val="00593774"/>
    <w:rsid w:val="00593B91"/>
    <w:rsid w:val="00594286"/>
    <w:rsid w:val="00594721"/>
    <w:rsid w:val="0059497F"/>
    <w:rsid w:val="00594A7D"/>
    <w:rsid w:val="00594C63"/>
    <w:rsid w:val="00594C6E"/>
    <w:rsid w:val="00595804"/>
    <w:rsid w:val="00595AEA"/>
    <w:rsid w:val="00596075"/>
    <w:rsid w:val="0059631B"/>
    <w:rsid w:val="00596794"/>
    <w:rsid w:val="005968C4"/>
    <w:rsid w:val="00596D4D"/>
    <w:rsid w:val="00597275"/>
    <w:rsid w:val="0059727E"/>
    <w:rsid w:val="0059737B"/>
    <w:rsid w:val="00597422"/>
    <w:rsid w:val="00597772"/>
    <w:rsid w:val="005A0429"/>
    <w:rsid w:val="005A096A"/>
    <w:rsid w:val="005A11F4"/>
    <w:rsid w:val="005A12F5"/>
    <w:rsid w:val="005A157C"/>
    <w:rsid w:val="005A23F8"/>
    <w:rsid w:val="005A2860"/>
    <w:rsid w:val="005A2BEA"/>
    <w:rsid w:val="005A2DC6"/>
    <w:rsid w:val="005A36F8"/>
    <w:rsid w:val="005A463A"/>
    <w:rsid w:val="005A4A21"/>
    <w:rsid w:val="005A5C28"/>
    <w:rsid w:val="005A5EA9"/>
    <w:rsid w:val="005A657A"/>
    <w:rsid w:val="005A659F"/>
    <w:rsid w:val="005A6B57"/>
    <w:rsid w:val="005A6D36"/>
    <w:rsid w:val="005A7B94"/>
    <w:rsid w:val="005A7BF8"/>
    <w:rsid w:val="005B0A4C"/>
    <w:rsid w:val="005B0CA3"/>
    <w:rsid w:val="005B0DEC"/>
    <w:rsid w:val="005B0E4D"/>
    <w:rsid w:val="005B0FE7"/>
    <w:rsid w:val="005B10D5"/>
    <w:rsid w:val="005B11B4"/>
    <w:rsid w:val="005B1CC3"/>
    <w:rsid w:val="005B2617"/>
    <w:rsid w:val="005B271F"/>
    <w:rsid w:val="005B2C2B"/>
    <w:rsid w:val="005B3080"/>
    <w:rsid w:val="005B3352"/>
    <w:rsid w:val="005B36BF"/>
    <w:rsid w:val="005B3A31"/>
    <w:rsid w:val="005B3C68"/>
    <w:rsid w:val="005B4C27"/>
    <w:rsid w:val="005B4D75"/>
    <w:rsid w:val="005B546F"/>
    <w:rsid w:val="005B552D"/>
    <w:rsid w:val="005B5865"/>
    <w:rsid w:val="005B5AD2"/>
    <w:rsid w:val="005B5FEF"/>
    <w:rsid w:val="005B61EF"/>
    <w:rsid w:val="005B66C8"/>
    <w:rsid w:val="005B7043"/>
    <w:rsid w:val="005B71CD"/>
    <w:rsid w:val="005B756F"/>
    <w:rsid w:val="005B7AAF"/>
    <w:rsid w:val="005B7FB0"/>
    <w:rsid w:val="005B7FC0"/>
    <w:rsid w:val="005C0388"/>
    <w:rsid w:val="005C04D6"/>
    <w:rsid w:val="005C072B"/>
    <w:rsid w:val="005C072E"/>
    <w:rsid w:val="005C0E3A"/>
    <w:rsid w:val="005C1186"/>
    <w:rsid w:val="005C1A57"/>
    <w:rsid w:val="005C2381"/>
    <w:rsid w:val="005C291F"/>
    <w:rsid w:val="005C37E7"/>
    <w:rsid w:val="005C3923"/>
    <w:rsid w:val="005C3D4D"/>
    <w:rsid w:val="005C3F11"/>
    <w:rsid w:val="005C4224"/>
    <w:rsid w:val="005C4A4F"/>
    <w:rsid w:val="005C4F15"/>
    <w:rsid w:val="005C59D7"/>
    <w:rsid w:val="005C5F4B"/>
    <w:rsid w:val="005C6049"/>
    <w:rsid w:val="005C63DB"/>
    <w:rsid w:val="005C650C"/>
    <w:rsid w:val="005C6F0C"/>
    <w:rsid w:val="005C773E"/>
    <w:rsid w:val="005C78E3"/>
    <w:rsid w:val="005C7DAA"/>
    <w:rsid w:val="005D0037"/>
    <w:rsid w:val="005D05CF"/>
    <w:rsid w:val="005D0890"/>
    <w:rsid w:val="005D0AF6"/>
    <w:rsid w:val="005D1584"/>
    <w:rsid w:val="005D210C"/>
    <w:rsid w:val="005D2409"/>
    <w:rsid w:val="005D2662"/>
    <w:rsid w:val="005D2FD5"/>
    <w:rsid w:val="005D3250"/>
    <w:rsid w:val="005D3C0D"/>
    <w:rsid w:val="005D3CDE"/>
    <w:rsid w:val="005D3F90"/>
    <w:rsid w:val="005D4012"/>
    <w:rsid w:val="005D41BF"/>
    <w:rsid w:val="005D42FB"/>
    <w:rsid w:val="005D4A55"/>
    <w:rsid w:val="005D4AAC"/>
    <w:rsid w:val="005D6012"/>
    <w:rsid w:val="005D695A"/>
    <w:rsid w:val="005D696A"/>
    <w:rsid w:val="005D6A74"/>
    <w:rsid w:val="005D6AD8"/>
    <w:rsid w:val="005D6B5C"/>
    <w:rsid w:val="005D6DAB"/>
    <w:rsid w:val="005D6E28"/>
    <w:rsid w:val="005D7A43"/>
    <w:rsid w:val="005E02D7"/>
    <w:rsid w:val="005E04F9"/>
    <w:rsid w:val="005E05D0"/>
    <w:rsid w:val="005E09D2"/>
    <w:rsid w:val="005E0A3C"/>
    <w:rsid w:val="005E0B0F"/>
    <w:rsid w:val="005E0DC4"/>
    <w:rsid w:val="005E1A78"/>
    <w:rsid w:val="005E1CAA"/>
    <w:rsid w:val="005E1F3B"/>
    <w:rsid w:val="005E22EC"/>
    <w:rsid w:val="005E2492"/>
    <w:rsid w:val="005E28A6"/>
    <w:rsid w:val="005E2AFF"/>
    <w:rsid w:val="005E382A"/>
    <w:rsid w:val="005E3988"/>
    <w:rsid w:val="005E3AEF"/>
    <w:rsid w:val="005E3D4F"/>
    <w:rsid w:val="005E4438"/>
    <w:rsid w:val="005E48F9"/>
    <w:rsid w:val="005E49EF"/>
    <w:rsid w:val="005E4C3F"/>
    <w:rsid w:val="005E54F8"/>
    <w:rsid w:val="005E623F"/>
    <w:rsid w:val="005E6E69"/>
    <w:rsid w:val="005E70F0"/>
    <w:rsid w:val="005E7826"/>
    <w:rsid w:val="005E7920"/>
    <w:rsid w:val="005E7F16"/>
    <w:rsid w:val="005F0273"/>
    <w:rsid w:val="005F0620"/>
    <w:rsid w:val="005F08E8"/>
    <w:rsid w:val="005F091A"/>
    <w:rsid w:val="005F0D60"/>
    <w:rsid w:val="005F13AD"/>
    <w:rsid w:val="005F1B8E"/>
    <w:rsid w:val="005F2BF3"/>
    <w:rsid w:val="005F2BF9"/>
    <w:rsid w:val="005F3371"/>
    <w:rsid w:val="005F3972"/>
    <w:rsid w:val="005F3A57"/>
    <w:rsid w:val="005F3A82"/>
    <w:rsid w:val="005F454C"/>
    <w:rsid w:val="005F4AB6"/>
    <w:rsid w:val="005F5050"/>
    <w:rsid w:val="005F512C"/>
    <w:rsid w:val="005F55A6"/>
    <w:rsid w:val="005F59B6"/>
    <w:rsid w:val="005F5A37"/>
    <w:rsid w:val="005F6971"/>
    <w:rsid w:val="005F7074"/>
    <w:rsid w:val="005F7330"/>
    <w:rsid w:val="005F74B2"/>
    <w:rsid w:val="005F76DD"/>
    <w:rsid w:val="00600FDE"/>
    <w:rsid w:val="00601307"/>
    <w:rsid w:val="00601324"/>
    <w:rsid w:val="00601609"/>
    <w:rsid w:val="006018F2"/>
    <w:rsid w:val="00601B63"/>
    <w:rsid w:val="00601C52"/>
    <w:rsid w:val="00601D87"/>
    <w:rsid w:val="00601DDD"/>
    <w:rsid w:val="0060394A"/>
    <w:rsid w:val="00604420"/>
    <w:rsid w:val="00604993"/>
    <w:rsid w:val="006054C3"/>
    <w:rsid w:val="00605DA7"/>
    <w:rsid w:val="00605FBE"/>
    <w:rsid w:val="0060679F"/>
    <w:rsid w:val="00606823"/>
    <w:rsid w:val="00607041"/>
    <w:rsid w:val="0061053B"/>
    <w:rsid w:val="00610A2F"/>
    <w:rsid w:val="00610A87"/>
    <w:rsid w:val="00610D43"/>
    <w:rsid w:val="00611A3D"/>
    <w:rsid w:val="00611A5B"/>
    <w:rsid w:val="00611C5C"/>
    <w:rsid w:val="00612040"/>
    <w:rsid w:val="006133BC"/>
    <w:rsid w:val="00614018"/>
    <w:rsid w:val="00614022"/>
    <w:rsid w:val="0061420B"/>
    <w:rsid w:val="006143C4"/>
    <w:rsid w:val="006148DE"/>
    <w:rsid w:val="00615196"/>
    <w:rsid w:val="006153D5"/>
    <w:rsid w:val="00616541"/>
    <w:rsid w:val="00616CF0"/>
    <w:rsid w:val="006172AF"/>
    <w:rsid w:val="0061762B"/>
    <w:rsid w:val="0061771B"/>
    <w:rsid w:val="0061773A"/>
    <w:rsid w:val="00617C89"/>
    <w:rsid w:val="00617E24"/>
    <w:rsid w:val="006200E3"/>
    <w:rsid w:val="00620440"/>
    <w:rsid w:val="0062099D"/>
    <w:rsid w:val="00620FDF"/>
    <w:rsid w:val="0062128B"/>
    <w:rsid w:val="006219C8"/>
    <w:rsid w:val="00622D0F"/>
    <w:rsid w:val="0062372C"/>
    <w:rsid w:val="0062393E"/>
    <w:rsid w:val="0062425F"/>
    <w:rsid w:val="00624683"/>
    <w:rsid w:val="00625185"/>
    <w:rsid w:val="0062595A"/>
    <w:rsid w:val="00625C72"/>
    <w:rsid w:val="0062674A"/>
    <w:rsid w:val="00627537"/>
    <w:rsid w:val="006277D7"/>
    <w:rsid w:val="00627852"/>
    <w:rsid w:val="00630419"/>
    <w:rsid w:val="00630B0E"/>
    <w:rsid w:val="0063132E"/>
    <w:rsid w:val="00631624"/>
    <w:rsid w:val="00631C84"/>
    <w:rsid w:val="0063218E"/>
    <w:rsid w:val="00632998"/>
    <w:rsid w:val="00632B11"/>
    <w:rsid w:val="00632E20"/>
    <w:rsid w:val="006331AB"/>
    <w:rsid w:val="006333C1"/>
    <w:rsid w:val="00633A08"/>
    <w:rsid w:val="00633BB5"/>
    <w:rsid w:val="006341A7"/>
    <w:rsid w:val="006344F1"/>
    <w:rsid w:val="006345C5"/>
    <w:rsid w:val="006345E0"/>
    <w:rsid w:val="00634A34"/>
    <w:rsid w:val="00634DF3"/>
    <w:rsid w:val="00634EB6"/>
    <w:rsid w:val="00634FE9"/>
    <w:rsid w:val="00635031"/>
    <w:rsid w:val="0063539F"/>
    <w:rsid w:val="006353ED"/>
    <w:rsid w:val="006360CF"/>
    <w:rsid w:val="00636360"/>
    <w:rsid w:val="0063649C"/>
    <w:rsid w:val="006365FD"/>
    <w:rsid w:val="00636689"/>
    <w:rsid w:val="00637919"/>
    <w:rsid w:val="00640049"/>
    <w:rsid w:val="00640191"/>
    <w:rsid w:val="00640372"/>
    <w:rsid w:val="00640601"/>
    <w:rsid w:val="00640A91"/>
    <w:rsid w:val="006412A4"/>
    <w:rsid w:val="0064154A"/>
    <w:rsid w:val="00641FC4"/>
    <w:rsid w:val="006423BF"/>
    <w:rsid w:val="00642779"/>
    <w:rsid w:val="00642938"/>
    <w:rsid w:val="00643A0E"/>
    <w:rsid w:val="00644213"/>
    <w:rsid w:val="00644433"/>
    <w:rsid w:val="00644FB3"/>
    <w:rsid w:val="00645256"/>
    <w:rsid w:val="00645BC3"/>
    <w:rsid w:val="00645C93"/>
    <w:rsid w:val="00645D55"/>
    <w:rsid w:val="00646171"/>
    <w:rsid w:val="00646314"/>
    <w:rsid w:val="00646F55"/>
    <w:rsid w:val="006479D5"/>
    <w:rsid w:val="006500D7"/>
    <w:rsid w:val="006516F2"/>
    <w:rsid w:val="00652B55"/>
    <w:rsid w:val="006530C5"/>
    <w:rsid w:val="006533B5"/>
    <w:rsid w:val="00653975"/>
    <w:rsid w:val="00653A60"/>
    <w:rsid w:val="00653BC0"/>
    <w:rsid w:val="00653DDE"/>
    <w:rsid w:val="00654730"/>
    <w:rsid w:val="00654843"/>
    <w:rsid w:val="00654A0F"/>
    <w:rsid w:val="00654E80"/>
    <w:rsid w:val="006551A0"/>
    <w:rsid w:val="00655250"/>
    <w:rsid w:val="00655425"/>
    <w:rsid w:val="006555E2"/>
    <w:rsid w:val="006556C3"/>
    <w:rsid w:val="0065748F"/>
    <w:rsid w:val="00657A91"/>
    <w:rsid w:val="00657AF0"/>
    <w:rsid w:val="00657D1E"/>
    <w:rsid w:val="00660030"/>
    <w:rsid w:val="00660988"/>
    <w:rsid w:val="00660A05"/>
    <w:rsid w:val="00661CC7"/>
    <w:rsid w:val="00662A2C"/>
    <w:rsid w:val="00662CEC"/>
    <w:rsid w:val="0066332C"/>
    <w:rsid w:val="00663617"/>
    <w:rsid w:val="00663B89"/>
    <w:rsid w:val="00663BB1"/>
    <w:rsid w:val="00663C68"/>
    <w:rsid w:val="006644B9"/>
    <w:rsid w:val="00664FCF"/>
    <w:rsid w:val="006650A4"/>
    <w:rsid w:val="00665391"/>
    <w:rsid w:val="0066543E"/>
    <w:rsid w:val="006654D4"/>
    <w:rsid w:val="0066575F"/>
    <w:rsid w:val="00665F84"/>
    <w:rsid w:val="00666723"/>
    <w:rsid w:val="00666E1B"/>
    <w:rsid w:val="0066791B"/>
    <w:rsid w:val="006679ED"/>
    <w:rsid w:val="00667BF1"/>
    <w:rsid w:val="00667FAF"/>
    <w:rsid w:val="0067015C"/>
    <w:rsid w:val="00670502"/>
    <w:rsid w:val="00670E43"/>
    <w:rsid w:val="00670EE5"/>
    <w:rsid w:val="00671156"/>
    <w:rsid w:val="00671223"/>
    <w:rsid w:val="00671B66"/>
    <w:rsid w:val="00671D68"/>
    <w:rsid w:val="0067203C"/>
    <w:rsid w:val="0067383D"/>
    <w:rsid w:val="006738A2"/>
    <w:rsid w:val="00673C74"/>
    <w:rsid w:val="00673DBA"/>
    <w:rsid w:val="00674670"/>
    <w:rsid w:val="006747B3"/>
    <w:rsid w:val="006749B5"/>
    <w:rsid w:val="00674BBA"/>
    <w:rsid w:val="00675AA2"/>
    <w:rsid w:val="00675E6C"/>
    <w:rsid w:val="00675EFF"/>
    <w:rsid w:val="00676424"/>
    <w:rsid w:val="006767C1"/>
    <w:rsid w:val="0067711A"/>
    <w:rsid w:val="0067732D"/>
    <w:rsid w:val="00677BE5"/>
    <w:rsid w:val="00677E10"/>
    <w:rsid w:val="006802E8"/>
    <w:rsid w:val="006825B2"/>
    <w:rsid w:val="0068268D"/>
    <w:rsid w:val="00682D65"/>
    <w:rsid w:val="00682F0C"/>
    <w:rsid w:val="00682FAF"/>
    <w:rsid w:val="00683657"/>
    <w:rsid w:val="0068479C"/>
    <w:rsid w:val="006853B9"/>
    <w:rsid w:val="00685421"/>
    <w:rsid w:val="0068569C"/>
    <w:rsid w:val="006857E2"/>
    <w:rsid w:val="00687011"/>
    <w:rsid w:val="00687240"/>
    <w:rsid w:val="006875A3"/>
    <w:rsid w:val="00687A40"/>
    <w:rsid w:val="00687AAB"/>
    <w:rsid w:val="00687B69"/>
    <w:rsid w:val="00690302"/>
    <w:rsid w:val="00690644"/>
    <w:rsid w:val="0069073D"/>
    <w:rsid w:val="006908F3"/>
    <w:rsid w:val="00690B36"/>
    <w:rsid w:val="00690C67"/>
    <w:rsid w:val="006916FA"/>
    <w:rsid w:val="00691E70"/>
    <w:rsid w:val="006928C1"/>
    <w:rsid w:val="00692F46"/>
    <w:rsid w:val="00693687"/>
    <w:rsid w:val="006936DD"/>
    <w:rsid w:val="0069370A"/>
    <w:rsid w:val="00693EA0"/>
    <w:rsid w:val="006945BF"/>
    <w:rsid w:val="00694873"/>
    <w:rsid w:val="006948AF"/>
    <w:rsid w:val="00694AC8"/>
    <w:rsid w:val="00694B35"/>
    <w:rsid w:val="0069535E"/>
    <w:rsid w:val="0069544B"/>
    <w:rsid w:val="0069586F"/>
    <w:rsid w:val="00696263"/>
    <w:rsid w:val="006964B7"/>
    <w:rsid w:val="00696538"/>
    <w:rsid w:val="006970DE"/>
    <w:rsid w:val="00697474"/>
    <w:rsid w:val="006974C8"/>
    <w:rsid w:val="00697A49"/>
    <w:rsid w:val="00697D44"/>
    <w:rsid w:val="00697DD2"/>
    <w:rsid w:val="006A030B"/>
    <w:rsid w:val="006A058F"/>
    <w:rsid w:val="006A08CB"/>
    <w:rsid w:val="006A0A9C"/>
    <w:rsid w:val="006A0EBA"/>
    <w:rsid w:val="006A1342"/>
    <w:rsid w:val="006A1B77"/>
    <w:rsid w:val="006A1C4F"/>
    <w:rsid w:val="006A1FEF"/>
    <w:rsid w:val="006A215A"/>
    <w:rsid w:val="006A224C"/>
    <w:rsid w:val="006A3142"/>
    <w:rsid w:val="006A31EB"/>
    <w:rsid w:val="006A360A"/>
    <w:rsid w:val="006A4309"/>
    <w:rsid w:val="006A476D"/>
    <w:rsid w:val="006A48E4"/>
    <w:rsid w:val="006A5305"/>
    <w:rsid w:val="006A57AD"/>
    <w:rsid w:val="006A5BC1"/>
    <w:rsid w:val="006A5EFC"/>
    <w:rsid w:val="006A5F61"/>
    <w:rsid w:val="006A6399"/>
    <w:rsid w:val="006A6FF5"/>
    <w:rsid w:val="006A759E"/>
    <w:rsid w:val="006A76C6"/>
    <w:rsid w:val="006A77CB"/>
    <w:rsid w:val="006A7835"/>
    <w:rsid w:val="006A7EBC"/>
    <w:rsid w:val="006B022A"/>
    <w:rsid w:val="006B08D3"/>
    <w:rsid w:val="006B09DD"/>
    <w:rsid w:val="006B0CC1"/>
    <w:rsid w:val="006B0FBC"/>
    <w:rsid w:val="006B0FF7"/>
    <w:rsid w:val="006B10DA"/>
    <w:rsid w:val="006B12E8"/>
    <w:rsid w:val="006B1665"/>
    <w:rsid w:val="006B26E7"/>
    <w:rsid w:val="006B27EF"/>
    <w:rsid w:val="006B28A6"/>
    <w:rsid w:val="006B2B1C"/>
    <w:rsid w:val="006B2C9E"/>
    <w:rsid w:val="006B30D5"/>
    <w:rsid w:val="006B314F"/>
    <w:rsid w:val="006B39FC"/>
    <w:rsid w:val="006B3ED5"/>
    <w:rsid w:val="006B4C1E"/>
    <w:rsid w:val="006B4D74"/>
    <w:rsid w:val="006B557F"/>
    <w:rsid w:val="006B57C3"/>
    <w:rsid w:val="006B5CD7"/>
    <w:rsid w:val="006B67F5"/>
    <w:rsid w:val="006B68E8"/>
    <w:rsid w:val="006B697D"/>
    <w:rsid w:val="006B6DE7"/>
    <w:rsid w:val="006B709C"/>
    <w:rsid w:val="006B715E"/>
    <w:rsid w:val="006C035B"/>
    <w:rsid w:val="006C0406"/>
    <w:rsid w:val="006C0662"/>
    <w:rsid w:val="006C067E"/>
    <w:rsid w:val="006C0CEC"/>
    <w:rsid w:val="006C0EAA"/>
    <w:rsid w:val="006C11A4"/>
    <w:rsid w:val="006C129A"/>
    <w:rsid w:val="006C1746"/>
    <w:rsid w:val="006C17F6"/>
    <w:rsid w:val="006C2344"/>
    <w:rsid w:val="006C2E3B"/>
    <w:rsid w:val="006C2EC1"/>
    <w:rsid w:val="006C402A"/>
    <w:rsid w:val="006C4BC7"/>
    <w:rsid w:val="006C4C83"/>
    <w:rsid w:val="006C4D11"/>
    <w:rsid w:val="006C4FE7"/>
    <w:rsid w:val="006C5097"/>
    <w:rsid w:val="006C5A14"/>
    <w:rsid w:val="006C5DEA"/>
    <w:rsid w:val="006C69AC"/>
    <w:rsid w:val="006C69ED"/>
    <w:rsid w:val="006C6CC3"/>
    <w:rsid w:val="006C6D78"/>
    <w:rsid w:val="006C7A36"/>
    <w:rsid w:val="006C7A59"/>
    <w:rsid w:val="006D03F6"/>
    <w:rsid w:val="006D0806"/>
    <w:rsid w:val="006D09D5"/>
    <w:rsid w:val="006D13D1"/>
    <w:rsid w:val="006D15D5"/>
    <w:rsid w:val="006D2396"/>
    <w:rsid w:val="006D249B"/>
    <w:rsid w:val="006D2530"/>
    <w:rsid w:val="006D2563"/>
    <w:rsid w:val="006D2896"/>
    <w:rsid w:val="006D3333"/>
    <w:rsid w:val="006D3EF6"/>
    <w:rsid w:val="006D4016"/>
    <w:rsid w:val="006D4041"/>
    <w:rsid w:val="006D421D"/>
    <w:rsid w:val="006D5277"/>
    <w:rsid w:val="006D5E46"/>
    <w:rsid w:val="006D6282"/>
    <w:rsid w:val="006D6592"/>
    <w:rsid w:val="006D6601"/>
    <w:rsid w:val="006D6991"/>
    <w:rsid w:val="006D6E27"/>
    <w:rsid w:val="006D7114"/>
    <w:rsid w:val="006D7323"/>
    <w:rsid w:val="006D7A2B"/>
    <w:rsid w:val="006E037A"/>
    <w:rsid w:val="006E0494"/>
    <w:rsid w:val="006E04EE"/>
    <w:rsid w:val="006E06AF"/>
    <w:rsid w:val="006E0BE9"/>
    <w:rsid w:val="006E0EAD"/>
    <w:rsid w:val="006E1183"/>
    <w:rsid w:val="006E1247"/>
    <w:rsid w:val="006E1336"/>
    <w:rsid w:val="006E1C21"/>
    <w:rsid w:val="006E1CDA"/>
    <w:rsid w:val="006E22B2"/>
    <w:rsid w:val="006E2695"/>
    <w:rsid w:val="006E2DFB"/>
    <w:rsid w:val="006E34DE"/>
    <w:rsid w:val="006E357C"/>
    <w:rsid w:val="006E386A"/>
    <w:rsid w:val="006E3FEC"/>
    <w:rsid w:val="006E40ED"/>
    <w:rsid w:val="006E48A7"/>
    <w:rsid w:val="006E4BC2"/>
    <w:rsid w:val="006E4C01"/>
    <w:rsid w:val="006E4D25"/>
    <w:rsid w:val="006E5BB1"/>
    <w:rsid w:val="006E5EC3"/>
    <w:rsid w:val="006E5FA5"/>
    <w:rsid w:val="006E6181"/>
    <w:rsid w:val="006E67F1"/>
    <w:rsid w:val="006E6AB8"/>
    <w:rsid w:val="006E79B4"/>
    <w:rsid w:val="006F004F"/>
    <w:rsid w:val="006F0050"/>
    <w:rsid w:val="006F01CD"/>
    <w:rsid w:val="006F032B"/>
    <w:rsid w:val="006F05CB"/>
    <w:rsid w:val="006F0927"/>
    <w:rsid w:val="006F1004"/>
    <w:rsid w:val="006F1A7B"/>
    <w:rsid w:val="006F2409"/>
    <w:rsid w:val="006F250C"/>
    <w:rsid w:val="006F29B1"/>
    <w:rsid w:val="006F2F7F"/>
    <w:rsid w:val="006F3610"/>
    <w:rsid w:val="006F3D92"/>
    <w:rsid w:val="006F40D0"/>
    <w:rsid w:val="006F40E9"/>
    <w:rsid w:val="006F4141"/>
    <w:rsid w:val="006F4650"/>
    <w:rsid w:val="006F4D48"/>
    <w:rsid w:val="006F5084"/>
    <w:rsid w:val="006F511A"/>
    <w:rsid w:val="006F5186"/>
    <w:rsid w:val="006F5945"/>
    <w:rsid w:val="006F5C5E"/>
    <w:rsid w:val="006F65F7"/>
    <w:rsid w:val="006F6761"/>
    <w:rsid w:val="006F6AEF"/>
    <w:rsid w:val="006F7B29"/>
    <w:rsid w:val="006F7E80"/>
    <w:rsid w:val="006F7FBE"/>
    <w:rsid w:val="0070024E"/>
    <w:rsid w:val="00700678"/>
    <w:rsid w:val="0070072D"/>
    <w:rsid w:val="00700D1B"/>
    <w:rsid w:val="0070103A"/>
    <w:rsid w:val="0070106D"/>
    <w:rsid w:val="007014A1"/>
    <w:rsid w:val="007015F1"/>
    <w:rsid w:val="007023FB"/>
    <w:rsid w:val="0070380F"/>
    <w:rsid w:val="00703A1E"/>
    <w:rsid w:val="00703C40"/>
    <w:rsid w:val="00705340"/>
    <w:rsid w:val="00705C5A"/>
    <w:rsid w:val="00705D33"/>
    <w:rsid w:val="00705DF4"/>
    <w:rsid w:val="00706296"/>
    <w:rsid w:val="00706C13"/>
    <w:rsid w:val="00707178"/>
    <w:rsid w:val="007078D2"/>
    <w:rsid w:val="00707E86"/>
    <w:rsid w:val="0071070D"/>
    <w:rsid w:val="00710B64"/>
    <w:rsid w:val="00710CDA"/>
    <w:rsid w:val="00710ECD"/>
    <w:rsid w:val="00711DA3"/>
    <w:rsid w:val="0071223D"/>
    <w:rsid w:val="00712B6B"/>
    <w:rsid w:val="007130FF"/>
    <w:rsid w:val="007134BD"/>
    <w:rsid w:val="00713837"/>
    <w:rsid w:val="0071408C"/>
    <w:rsid w:val="007141CD"/>
    <w:rsid w:val="007144B1"/>
    <w:rsid w:val="007145A3"/>
    <w:rsid w:val="007148D9"/>
    <w:rsid w:val="0071492D"/>
    <w:rsid w:val="00714F3F"/>
    <w:rsid w:val="007153A5"/>
    <w:rsid w:val="007158A5"/>
    <w:rsid w:val="007158EF"/>
    <w:rsid w:val="00716916"/>
    <w:rsid w:val="00716E4A"/>
    <w:rsid w:val="007174CB"/>
    <w:rsid w:val="00717624"/>
    <w:rsid w:val="007179A5"/>
    <w:rsid w:val="00717F8A"/>
    <w:rsid w:val="007210DB"/>
    <w:rsid w:val="00721452"/>
    <w:rsid w:val="00721BDA"/>
    <w:rsid w:val="00721E0C"/>
    <w:rsid w:val="0072235F"/>
    <w:rsid w:val="0072276E"/>
    <w:rsid w:val="007233B2"/>
    <w:rsid w:val="007237D5"/>
    <w:rsid w:val="00723869"/>
    <w:rsid w:val="00723AA5"/>
    <w:rsid w:val="00723F22"/>
    <w:rsid w:val="00723F39"/>
    <w:rsid w:val="00724039"/>
    <w:rsid w:val="0072462A"/>
    <w:rsid w:val="00724B23"/>
    <w:rsid w:val="00724FC9"/>
    <w:rsid w:val="00725000"/>
    <w:rsid w:val="007250C1"/>
    <w:rsid w:val="00725381"/>
    <w:rsid w:val="0072561C"/>
    <w:rsid w:val="00725830"/>
    <w:rsid w:val="00725BB7"/>
    <w:rsid w:val="00725E44"/>
    <w:rsid w:val="00726082"/>
    <w:rsid w:val="0072757A"/>
    <w:rsid w:val="007279B1"/>
    <w:rsid w:val="0073076A"/>
    <w:rsid w:val="00730AC8"/>
    <w:rsid w:val="00730B86"/>
    <w:rsid w:val="00730C9D"/>
    <w:rsid w:val="00730ED7"/>
    <w:rsid w:val="0073146F"/>
    <w:rsid w:val="00731624"/>
    <w:rsid w:val="00731C37"/>
    <w:rsid w:val="00731DC8"/>
    <w:rsid w:val="00731E73"/>
    <w:rsid w:val="007324DC"/>
    <w:rsid w:val="00732707"/>
    <w:rsid w:val="00733C7B"/>
    <w:rsid w:val="00733F0A"/>
    <w:rsid w:val="0073457F"/>
    <w:rsid w:val="007349ED"/>
    <w:rsid w:val="00734E31"/>
    <w:rsid w:val="00734FAA"/>
    <w:rsid w:val="00735854"/>
    <w:rsid w:val="007361B3"/>
    <w:rsid w:val="007364B5"/>
    <w:rsid w:val="00736801"/>
    <w:rsid w:val="00737214"/>
    <w:rsid w:val="00737899"/>
    <w:rsid w:val="00737C43"/>
    <w:rsid w:val="00737EE2"/>
    <w:rsid w:val="007400D1"/>
    <w:rsid w:val="00740449"/>
    <w:rsid w:val="007409E2"/>
    <w:rsid w:val="00740A24"/>
    <w:rsid w:val="00740E5A"/>
    <w:rsid w:val="00740FBA"/>
    <w:rsid w:val="00741176"/>
    <w:rsid w:val="007416F3"/>
    <w:rsid w:val="0074178E"/>
    <w:rsid w:val="007417AC"/>
    <w:rsid w:val="007417CA"/>
    <w:rsid w:val="00741FA4"/>
    <w:rsid w:val="007429B9"/>
    <w:rsid w:val="00743A20"/>
    <w:rsid w:val="00743AC5"/>
    <w:rsid w:val="00743D35"/>
    <w:rsid w:val="00743DA9"/>
    <w:rsid w:val="00743DF1"/>
    <w:rsid w:val="007441AB"/>
    <w:rsid w:val="00744E6E"/>
    <w:rsid w:val="007454B2"/>
    <w:rsid w:val="00745663"/>
    <w:rsid w:val="007458A7"/>
    <w:rsid w:val="00745D71"/>
    <w:rsid w:val="00746E7E"/>
    <w:rsid w:val="00746F61"/>
    <w:rsid w:val="00747BE6"/>
    <w:rsid w:val="007501AD"/>
    <w:rsid w:val="007502AD"/>
    <w:rsid w:val="007505BF"/>
    <w:rsid w:val="00750B60"/>
    <w:rsid w:val="00750E96"/>
    <w:rsid w:val="007514C3"/>
    <w:rsid w:val="00751BF4"/>
    <w:rsid w:val="007524F5"/>
    <w:rsid w:val="00752D5D"/>
    <w:rsid w:val="00753007"/>
    <w:rsid w:val="00753288"/>
    <w:rsid w:val="007539BF"/>
    <w:rsid w:val="00753B06"/>
    <w:rsid w:val="0075523D"/>
    <w:rsid w:val="007554B1"/>
    <w:rsid w:val="0075566A"/>
    <w:rsid w:val="007557A2"/>
    <w:rsid w:val="00755E98"/>
    <w:rsid w:val="00756013"/>
    <w:rsid w:val="00756F35"/>
    <w:rsid w:val="007570BB"/>
    <w:rsid w:val="00757109"/>
    <w:rsid w:val="00757262"/>
    <w:rsid w:val="007577EA"/>
    <w:rsid w:val="007579D9"/>
    <w:rsid w:val="00757DFE"/>
    <w:rsid w:val="00760310"/>
    <w:rsid w:val="0076032A"/>
    <w:rsid w:val="00760542"/>
    <w:rsid w:val="00761747"/>
    <w:rsid w:val="00762F90"/>
    <w:rsid w:val="0076317B"/>
    <w:rsid w:val="007633E2"/>
    <w:rsid w:val="007645D3"/>
    <w:rsid w:val="007646AA"/>
    <w:rsid w:val="0076488B"/>
    <w:rsid w:val="007654DC"/>
    <w:rsid w:val="00765761"/>
    <w:rsid w:val="00765F65"/>
    <w:rsid w:val="007665AD"/>
    <w:rsid w:val="00766AA1"/>
    <w:rsid w:val="00767FAE"/>
    <w:rsid w:val="007718FC"/>
    <w:rsid w:val="00771B74"/>
    <w:rsid w:val="007723BD"/>
    <w:rsid w:val="00772AEE"/>
    <w:rsid w:val="00772FFC"/>
    <w:rsid w:val="00773042"/>
    <w:rsid w:val="007735CD"/>
    <w:rsid w:val="0077380F"/>
    <w:rsid w:val="00774420"/>
    <w:rsid w:val="00774A1C"/>
    <w:rsid w:val="00774AAD"/>
    <w:rsid w:val="00775DDC"/>
    <w:rsid w:val="00775DEA"/>
    <w:rsid w:val="0077600C"/>
    <w:rsid w:val="00776045"/>
    <w:rsid w:val="007763DD"/>
    <w:rsid w:val="00776D9F"/>
    <w:rsid w:val="00777167"/>
    <w:rsid w:val="007774E5"/>
    <w:rsid w:val="00777651"/>
    <w:rsid w:val="00780CB5"/>
    <w:rsid w:val="00780E4C"/>
    <w:rsid w:val="007810B0"/>
    <w:rsid w:val="0078134F"/>
    <w:rsid w:val="0078159B"/>
    <w:rsid w:val="00782149"/>
    <w:rsid w:val="00782414"/>
    <w:rsid w:val="00782619"/>
    <w:rsid w:val="00782765"/>
    <w:rsid w:val="007832C3"/>
    <w:rsid w:val="00783801"/>
    <w:rsid w:val="007838A9"/>
    <w:rsid w:val="00783CBF"/>
    <w:rsid w:val="00783DEC"/>
    <w:rsid w:val="00784B19"/>
    <w:rsid w:val="007850DF"/>
    <w:rsid w:val="0078515F"/>
    <w:rsid w:val="007851B0"/>
    <w:rsid w:val="007852B5"/>
    <w:rsid w:val="007855F2"/>
    <w:rsid w:val="00785D3F"/>
    <w:rsid w:val="00785EAD"/>
    <w:rsid w:val="00785ED8"/>
    <w:rsid w:val="00785FAB"/>
    <w:rsid w:val="007860B7"/>
    <w:rsid w:val="00786BDF"/>
    <w:rsid w:val="00787090"/>
    <w:rsid w:val="00787380"/>
    <w:rsid w:val="00787613"/>
    <w:rsid w:val="00790A0E"/>
    <w:rsid w:val="007920AA"/>
    <w:rsid w:val="0079225C"/>
    <w:rsid w:val="0079285F"/>
    <w:rsid w:val="00792BBB"/>
    <w:rsid w:val="00792D7F"/>
    <w:rsid w:val="00792E74"/>
    <w:rsid w:val="00792F89"/>
    <w:rsid w:val="00793012"/>
    <w:rsid w:val="007937DF"/>
    <w:rsid w:val="007947B8"/>
    <w:rsid w:val="00794A6D"/>
    <w:rsid w:val="00795082"/>
    <w:rsid w:val="00795489"/>
    <w:rsid w:val="0079627D"/>
    <w:rsid w:val="00796430"/>
    <w:rsid w:val="007966BD"/>
    <w:rsid w:val="00796A37"/>
    <w:rsid w:val="00796E4D"/>
    <w:rsid w:val="0079707D"/>
    <w:rsid w:val="00797352"/>
    <w:rsid w:val="00797AE0"/>
    <w:rsid w:val="00797BEF"/>
    <w:rsid w:val="007A0BDB"/>
    <w:rsid w:val="007A2883"/>
    <w:rsid w:val="007A2BB6"/>
    <w:rsid w:val="007A3B2C"/>
    <w:rsid w:val="007A3CB3"/>
    <w:rsid w:val="007A42FF"/>
    <w:rsid w:val="007A4AE9"/>
    <w:rsid w:val="007A5345"/>
    <w:rsid w:val="007A5357"/>
    <w:rsid w:val="007A6081"/>
    <w:rsid w:val="007A6168"/>
    <w:rsid w:val="007A6624"/>
    <w:rsid w:val="007A662A"/>
    <w:rsid w:val="007A67A0"/>
    <w:rsid w:val="007A6870"/>
    <w:rsid w:val="007A6DAD"/>
    <w:rsid w:val="007A7489"/>
    <w:rsid w:val="007A79D4"/>
    <w:rsid w:val="007A7C52"/>
    <w:rsid w:val="007A7DD9"/>
    <w:rsid w:val="007A7FB2"/>
    <w:rsid w:val="007B014D"/>
    <w:rsid w:val="007B059C"/>
    <w:rsid w:val="007B07B6"/>
    <w:rsid w:val="007B0D57"/>
    <w:rsid w:val="007B1076"/>
    <w:rsid w:val="007B1B71"/>
    <w:rsid w:val="007B1B85"/>
    <w:rsid w:val="007B248E"/>
    <w:rsid w:val="007B2B55"/>
    <w:rsid w:val="007B2FE2"/>
    <w:rsid w:val="007B3063"/>
    <w:rsid w:val="007B3E3B"/>
    <w:rsid w:val="007B4DFD"/>
    <w:rsid w:val="007B6115"/>
    <w:rsid w:val="007B68D3"/>
    <w:rsid w:val="007B6AFE"/>
    <w:rsid w:val="007B6D8C"/>
    <w:rsid w:val="007B7058"/>
    <w:rsid w:val="007B736D"/>
    <w:rsid w:val="007B7D45"/>
    <w:rsid w:val="007C02F3"/>
    <w:rsid w:val="007C0C2D"/>
    <w:rsid w:val="007C101F"/>
    <w:rsid w:val="007C1411"/>
    <w:rsid w:val="007C1A48"/>
    <w:rsid w:val="007C1FB3"/>
    <w:rsid w:val="007C20A9"/>
    <w:rsid w:val="007C20B4"/>
    <w:rsid w:val="007C2888"/>
    <w:rsid w:val="007C300F"/>
    <w:rsid w:val="007C3855"/>
    <w:rsid w:val="007C3E14"/>
    <w:rsid w:val="007C43E7"/>
    <w:rsid w:val="007C4B69"/>
    <w:rsid w:val="007C4BF4"/>
    <w:rsid w:val="007C56A9"/>
    <w:rsid w:val="007C5A0E"/>
    <w:rsid w:val="007C6276"/>
    <w:rsid w:val="007C67BD"/>
    <w:rsid w:val="007C6A7B"/>
    <w:rsid w:val="007C6A7D"/>
    <w:rsid w:val="007C715C"/>
    <w:rsid w:val="007C79E7"/>
    <w:rsid w:val="007C7D3D"/>
    <w:rsid w:val="007C7F42"/>
    <w:rsid w:val="007C7F5C"/>
    <w:rsid w:val="007D0295"/>
    <w:rsid w:val="007D0BA4"/>
    <w:rsid w:val="007D0DDE"/>
    <w:rsid w:val="007D0DEE"/>
    <w:rsid w:val="007D1090"/>
    <w:rsid w:val="007D11FD"/>
    <w:rsid w:val="007D1231"/>
    <w:rsid w:val="007D1305"/>
    <w:rsid w:val="007D165D"/>
    <w:rsid w:val="007D191A"/>
    <w:rsid w:val="007D2186"/>
    <w:rsid w:val="007D2AAE"/>
    <w:rsid w:val="007D3001"/>
    <w:rsid w:val="007D31A2"/>
    <w:rsid w:val="007D3624"/>
    <w:rsid w:val="007D3D02"/>
    <w:rsid w:val="007D4072"/>
    <w:rsid w:val="007D4649"/>
    <w:rsid w:val="007D47CB"/>
    <w:rsid w:val="007D5662"/>
    <w:rsid w:val="007D5A0A"/>
    <w:rsid w:val="007D6430"/>
    <w:rsid w:val="007D6757"/>
    <w:rsid w:val="007D6A7A"/>
    <w:rsid w:val="007D6DAF"/>
    <w:rsid w:val="007D737E"/>
    <w:rsid w:val="007D78DA"/>
    <w:rsid w:val="007D79FC"/>
    <w:rsid w:val="007E08C9"/>
    <w:rsid w:val="007E2BE3"/>
    <w:rsid w:val="007E2DCD"/>
    <w:rsid w:val="007E2F52"/>
    <w:rsid w:val="007E32D5"/>
    <w:rsid w:val="007E3458"/>
    <w:rsid w:val="007E399F"/>
    <w:rsid w:val="007E3AC0"/>
    <w:rsid w:val="007E3BFB"/>
    <w:rsid w:val="007E3C7A"/>
    <w:rsid w:val="007E42F9"/>
    <w:rsid w:val="007E47E6"/>
    <w:rsid w:val="007E4838"/>
    <w:rsid w:val="007E4FFB"/>
    <w:rsid w:val="007E542D"/>
    <w:rsid w:val="007E5708"/>
    <w:rsid w:val="007E7261"/>
    <w:rsid w:val="007E72FB"/>
    <w:rsid w:val="007E772B"/>
    <w:rsid w:val="007E7AB4"/>
    <w:rsid w:val="007E7DDB"/>
    <w:rsid w:val="007E7E53"/>
    <w:rsid w:val="007E7E5D"/>
    <w:rsid w:val="007F0454"/>
    <w:rsid w:val="007F0FE1"/>
    <w:rsid w:val="007F1B36"/>
    <w:rsid w:val="007F2822"/>
    <w:rsid w:val="007F3FA2"/>
    <w:rsid w:val="007F403E"/>
    <w:rsid w:val="007F4270"/>
    <w:rsid w:val="007F4528"/>
    <w:rsid w:val="007F4B07"/>
    <w:rsid w:val="007F4C40"/>
    <w:rsid w:val="007F5C6A"/>
    <w:rsid w:val="007F6215"/>
    <w:rsid w:val="007F677E"/>
    <w:rsid w:val="007F6D21"/>
    <w:rsid w:val="007F700E"/>
    <w:rsid w:val="007F710B"/>
    <w:rsid w:val="007F79AD"/>
    <w:rsid w:val="007F7CF0"/>
    <w:rsid w:val="007F7EBC"/>
    <w:rsid w:val="007F7EF5"/>
    <w:rsid w:val="00800C12"/>
    <w:rsid w:val="008017D1"/>
    <w:rsid w:val="008022B6"/>
    <w:rsid w:val="008022BC"/>
    <w:rsid w:val="00802450"/>
    <w:rsid w:val="0080252B"/>
    <w:rsid w:val="00803CF9"/>
    <w:rsid w:val="008048B7"/>
    <w:rsid w:val="00804B86"/>
    <w:rsid w:val="00804C7B"/>
    <w:rsid w:val="0080516C"/>
    <w:rsid w:val="008056E6"/>
    <w:rsid w:val="00805C18"/>
    <w:rsid w:val="00805E04"/>
    <w:rsid w:val="00805F22"/>
    <w:rsid w:val="00806949"/>
    <w:rsid w:val="00806CEA"/>
    <w:rsid w:val="0080746F"/>
    <w:rsid w:val="0081043E"/>
    <w:rsid w:val="00811B4C"/>
    <w:rsid w:val="0081201E"/>
    <w:rsid w:val="00812EB9"/>
    <w:rsid w:val="0081302F"/>
    <w:rsid w:val="00813213"/>
    <w:rsid w:val="008133CC"/>
    <w:rsid w:val="00813B79"/>
    <w:rsid w:val="00813C81"/>
    <w:rsid w:val="00814222"/>
    <w:rsid w:val="00814B3F"/>
    <w:rsid w:val="00815C17"/>
    <w:rsid w:val="00816183"/>
    <w:rsid w:val="008169FA"/>
    <w:rsid w:val="00816A46"/>
    <w:rsid w:val="00816FE5"/>
    <w:rsid w:val="00817394"/>
    <w:rsid w:val="00817792"/>
    <w:rsid w:val="008177CE"/>
    <w:rsid w:val="00817815"/>
    <w:rsid w:val="00820790"/>
    <w:rsid w:val="00820958"/>
    <w:rsid w:val="0082178B"/>
    <w:rsid w:val="00821F07"/>
    <w:rsid w:val="00822261"/>
    <w:rsid w:val="008226CD"/>
    <w:rsid w:val="00822D28"/>
    <w:rsid w:val="00822D73"/>
    <w:rsid w:val="008235ED"/>
    <w:rsid w:val="008243F5"/>
    <w:rsid w:val="008244A2"/>
    <w:rsid w:val="00824E3D"/>
    <w:rsid w:val="00824F8A"/>
    <w:rsid w:val="00825071"/>
    <w:rsid w:val="00825823"/>
    <w:rsid w:val="00825E0A"/>
    <w:rsid w:val="00826174"/>
    <w:rsid w:val="00826187"/>
    <w:rsid w:val="0082659F"/>
    <w:rsid w:val="00826CD1"/>
    <w:rsid w:val="00827169"/>
    <w:rsid w:val="008271B7"/>
    <w:rsid w:val="00827C37"/>
    <w:rsid w:val="00827DF6"/>
    <w:rsid w:val="00831EE0"/>
    <w:rsid w:val="00831EF9"/>
    <w:rsid w:val="00832246"/>
    <w:rsid w:val="008329F6"/>
    <w:rsid w:val="00833003"/>
    <w:rsid w:val="008331A8"/>
    <w:rsid w:val="00833CEC"/>
    <w:rsid w:val="00833F8B"/>
    <w:rsid w:val="00834418"/>
    <w:rsid w:val="00834EC4"/>
    <w:rsid w:val="008350EC"/>
    <w:rsid w:val="008353D3"/>
    <w:rsid w:val="008355FF"/>
    <w:rsid w:val="00835851"/>
    <w:rsid w:val="00835CC7"/>
    <w:rsid w:val="0083603E"/>
    <w:rsid w:val="008363D5"/>
    <w:rsid w:val="00836C9E"/>
    <w:rsid w:val="00836F7F"/>
    <w:rsid w:val="00836FEF"/>
    <w:rsid w:val="0083721D"/>
    <w:rsid w:val="008372C2"/>
    <w:rsid w:val="0083789B"/>
    <w:rsid w:val="00837C43"/>
    <w:rsid w:val="0084001D"/>
    <w:rsid w:val="008409F3"/>
    <w:rsid w:val="00840E95"/>
    <w:rsid w:val="008416AF"/>
    <w:rsid w:val="00842B5C"/>
    <w:rsid w:val="008431C7"/>
    <w:rsid w:val="00843521"/>
    <w:rsid w:val="00843D9E"/>
    <w:rsid w:val="0084436F"/>
    <w:rsid w:val="0084474C"/>
    <w:rsid w:val="00844895"/>
    <w:rsid w:val="008450FB"/>
    <w:rsid w:val="00845200"/>
    <w:rsid w:val="00845720"/>
    <w:rsid w:val="00845AC4"/>
    <w:rsid w:val="00845EDB"/>
    <w:rsid w:val="00846158"/>
    <w:rsid w:val="00846545"/>
    <w:rsid w:val="008467BD"/>
    <w:rsid w:val="00846C54"/>
    <w:rsid w:val="00846CAA"/>
    <w:rsid w:val="00847272"/>
    <w:rsid w:val="00847785"/>
    <w:rsid w:val="008501F3"/>
    <w:rsid w:val="00850913"/>
    <w:rsid w:val="008510EF"/>
    <w:rsid w:val="00851299"/>
    <w:rsid w:val="00851983"/>
    <w:rsid w:val="00851C12"/>
    <w:rsid w:val="00851ED3"/>
    <w:rsid w:val="00852382"/>
    <w:rsid w:val="008524B2"/>
    <w:rsid w:val="00853B70"/>
    <w:rsid w:val="00853CD2"/>
    <w:rsid w:val="00854133"/>
    <w:rsid w:val="00854183"/>
    <w:rsid w:val="00854598"/>
    <w:rsid w:val="00854773"/>
    <w:rsid w:val="00854822"/>
    <w:rsid w:val="00854C77"/>
    <w:rsid w:val="00854E46"/>
    <w:rsid w:val="00855760"/>
    <w:rsid w:val="00855C37"/>
    <w:rsid w:val="00856067"/>
    <w:rsid w:val="00856168"/>
    <w:rsid w:val="008563A6"/>
    <w:rsid w:val="00856F59"/>
    <w:rsid w:val="008608E9"/>
    <w:rsid w:val="00860C4F"/>
    <w:rsid w:val="008611B8"/>
    <w:rsid w:val="00861A5A"/>
    <w:rsid w:val="00861BD5"/>
    <w:rsid w:val="00861DE3"/>
    <w:rsid w:val="00861E28"/>
    <w:rsid w:val="00861F27"/>
    <w:rsid w:val="0086222F"/>
    <w:rsid w:val="008623F8"/>
    <w:rsid w:val="008628D1"/>
    <w:rsid w:val="00862AA4"/>
    <w:rsid w:val="008630B8"/>
    <w:rsid w:val="008635C0"/>
    <w:rsid w:val="00863A16"/>
    <w:rsid w:val="00863DC8"/>
    <w:rsid w:val="00864A80"/>
    <w:rsid w:val="00864D3B"/>
    <w:rsid w:val="008651B7"/>
    <w:rsid w:val="0086563A"/>
    <w:rsid w:val="00865729"/>
    <w:rsid w:val="0086591D"/>
    <w:rsid w:val="008659B5"/>
    <w:rsid w:val="00865A10"/>
    <w:rsid w:val="00865A3A"/>
    <w:rsid w:val="00866121"/>
    <w:rsid w:val="0086620A"/>
    <w:rsid w:val="008662F2"/>
    <w:rsid w:val="00866AC2"/>
    <w:rsid w:val="00866CDE"/>
    <w:rsid w:val="008674FD"/>
    <w:rsid w:val="0086778C"/>
    <w:rsid w:val="008678F1"/>
    <w:rsid w:val="00870C3C"/>
    <w:rsid w:val="0087105F"/>
    <w:rsid w:val="0087181E"/>
    <w:rsid w:val="008721A7"/>
    <w:rsid w:val="00872902"/>
    <w:rsid w:val="00872928"/>
    <w:rsid w:val="008730A6"/>
    <w:rsid w:val="008735D6"/>
    <w:rsid w:val="008741F0"/>
    <w:rsid w:val="008749C1"/>
    <w:rsid w:val="00874F45"/>
    <w:rsid w:val="008751EB"/>
    <w:rsid w:val="00875BA4"/>
    <w:rsid w:val="00875C9C"/>
    <w:rsid w:val="00875D9E"/>
    <w:rsid w:val="00876C09"/>
    <w:rsid w:val="00876C9F"/>
    <w:rsid w:val="0087726D"/>
    <w:rsid w:val="0088060F"/>
    <w:rsid w:val="00880725"/>
    <w:rsid w:val="00881AED"/>
    <w:rsid w:val="00881C7C"/>
    <w:rsid w:val="008836CF"/>
    <w:rsid w:val="00883820"/>
    <w:rsid w:val="00884519"/>
    <w:rsid w:val="00884A7F"/>
    <w:rsid w:val="00884D72"/>
    <w:rsid w:val="0088657F"/>
    <w:rsid w:val="00886999"/>
    <w:rsid w:val="008874AD"/>
    <w:rsid w:val="0088769D"/>
    <w:rsid w:val="00887805"/>
    <w:rsid w:val="00887990"/>
    <w:rsid w:val="00890200"/>
    <w:rsid w:val="008903D5"/>
    <w:rsid w:val="0089076E"/>
    <w:rsid w:val="00890BB3"/>
    <w:rsid w:val="00890BF6"/>
    <w:rsid w:val="008910E8"/>
    <w:rsid w:val="008916C7"/>
    <w:rsid w:val="0089201D"/>
    <w:rsid w:val="008936B4"/>
    <w:rsid w:val="00894202"/>
    <w:rsid w:val="00894249"/>
    <w:rsid w:val="00894444"/>
    <w:rsid w:val="00894922"/>
    <w:rsid w:val="008949F1"/>
    <w:rsid w:val="008963CA"/>
    <w:rsid w:val="00896FA2"/>
    <w:rsid w:val="00896FA8"/>
    <w:rsid w:val="00897165"/>
    <w:rsid w:val="008A02F4"/>
    <w:rsid w:val="008A126B"/>
    <w:rsid w:val="008A1412"/>
    <w:rsid w:val="008A20C3"/>
    <w:rsid w:val="008A275C"/>
    <w:rsid w:val="008A27D2"/>
    <w:rsid w:val="008A2939"/>
    <w:rsid w:val="008A2950"/>
    <w:rsid w:val="008A2C49"/>
    <w:rsid w:val="008A370E"/>
    <w:rsid w:val="008A399E"/>
    <w:rsid w:val="008A3A01"/>
    <w:rsid w:val="008A3BD9"/>
    <w:rsid w:val="008A3CDB"/>
    <w:rsid w:val="008A48DC"/>
    <w:rsid w:val="008A600F"/>
    <w:rsid w:val="008A6608"/>
    <w:rsid w:val="008A683C"/>
    <w:rsid w:val="008A6ADB"/>
    <w:rsid w:val="008A6B2A"/>
    <w:rsid w:val="008A6F82"/>
    <w:rsid w:val="008A72A9"/>
    <w:rsid w:val="008A7460"/>
    <w:rsid w:val="008A7532"/>
    <w:rsid w:val="008A7FF6"/>
    <w:rsid w:val="008B0098"/>
    <w:rsid w:val="008B0674"/>
    <w:rsid w:val="008B0E28"/>
    <w:rsid w:val="008B14A5"/>
    <w:rsid w:val="008B1732"/>
    <w:rsid w:val="008B177B"/>
    <w:rsid w:val="008B2011"/>
    <w:rsid w:val="008B2048"/>
    <w:rsid w:val="008B22E8"/>
    <w:rsid w:val="008B2D26"/>
    <w:rsid w:val="008B31C0"/>
    <w:rsid w:val="008B3AA9"/>
    <w:rsid w:val="008B3EA9"/>
    <w:rsid w:val="008B4801"/>
    <w:rsid w:val="008B526C"/>
    <w:rsid w:val="008B5A9F"/>
    <w:rsid w:val="008B6E93"/>
    <w:rsid w:val="008B7354"/>
    <w:rsid w:val="008B75E5"/>
    <w:rsid w:val="008B7B0D"/>
    <w:rsid w:val="008C0307"/>
    <w:rsid w:val="008C06C2"/>
    <w:rsid w:val="008C1786"/>
    <w:rsid w:val="008C1B2C"/>
    <w:rsid w:val="008C2386"/>
    <w:rsid w:val="008C249B"/>
    <w:rsid w:val="008C3461"/>
    <w:rsid w:val="008C3ED4"/>
    <w:rsid w:val="008C4419"/>
    <w:rsid w:val="008C4C58"/>
    <w:rsid w:val="008C50E9"/>
    <w:rsid w:val="008C51D1"/>
    <w:rsid w:val="008C56F2"/>
    <w:rsid w:val="008C5C94"/>
    <w:rsid w:val="008C5E4E"/>
    <w:rsid w:val="008C615F"/>
    <w:rsid w:val="008C6189"/>
    <w:rsid w:val="008C7159"/>
    <w:rsid w:val="008D13BF"/>
    <w:rsid w:val="008D19D1"/>
    <w:rsid w:val="008D1AF7"/>
    <w:rsid w:val="008D1BE3"/>
    <w:rsid w:val="008D1DD3"/>
    <w:rsid w:val="008D243D"/>
    <w:rsid w:val="008D318B"/>
    <w:rsid w:val="008D3679"/>
    <w:rsid w:val="008D3FC6"/>
    <w:rsid w:val="008D4015"/>
    <w:rsid w:val="008D4053"/>
    <w:rsid w:val="008D4145"/>
    <w:rsid w:val="008D4205"/>
    <w:rsid w:val="008D5090"/>
    <w:rsid w:val="008D5290"/>
    <w:rsid w:val="008D5805"/>
    <w:rsid w:val="008D618D"/>
    <w:rsid w:val="008D6294"/>
    <w:rsid w:val="008D64B6"/>
    <w:rsid w:val="008D66F9"/>
    <w:rsid w:val="008D7219"/>
    <w:rsid w:val="008D768E"/>
    <w:rsid w:val="008D76BC"/>
    <w:rsid w:val="008E0562"/>
    <w:rsid w:val="008E0916"/>
    <w:rsid w:val="008E0BED"/>
    <w:rsid w:val="008E0D1A"/>
    <w:rsid w:val="008E1C00"/>
    <w:rsid w:val="008E2C2E"/>
    <w:rsid w:val="008E2F93"/>
    <w:rsid w:val="008E2FBC"/>
    <w:rsid w:val="008E3E82"/>
    <w:rsid w:val="008E3E83"/>
    <w:rsid w:val="008E4A6F"/>
    <w:rsid w:val="008E4BA2"/>
    <w:rsid w:val="008E4F8B"/>
    <w:rsid w:val="008E55A5"/>
    <w:rsid w:val="008E58E0"/>
    <w:rsid w:val="008E5B23"/>
    <w:rsid w:val="008E5F61"/>
    <w:rsid w:val="008E6372"/>
    <w:rsid w:val="008E70F2"/>
    <w:rsid w:val="008E7FAB"/>
    <w:rsid w:val="008F03A0"/>
    <w:rsid w:val="008F0F9E"/>
    <w:rsid w:val="008F12BE"/>
    <w:rsid w:val="008F16A2"/>
    <w:rsid w:val="008F17C1"/>
    <w:rsid w:val="008F1BD6"/>
    <w:rsid w:val="008F1EB9"/>
    <w:rsid w:val="008F2180"/>
    <w:rsid w:val="008F2229"/>
    <w:rsid w:val="008F255E"/>
    <w:rsid w:val="008F2564"/>
    <w:rsid w:val="008F2C65"/>
    <w:rsid w:val="008F3E90"/>
    <w:rsid w:val="008F43BB"/>
    <w:rsid w:val="008F46A7"/>
    <w:rsid w:val="008F47AB"/>
    <w:rsid w:val="008F50A6"/>
    <w:rsid w:val="008F5405"/>
    <w:rsid w:val="008F5532"/>
    <w:rsid w:val="008F585F"/>
    <w:rsid w:val="008F5912"/>
    <w:rsid w:val="008F592E"/>
    <w:rsid w:val="008F5D9F"/>
    <w:rsid w:val="008F6694"/>
    <w:rsid w:val="008F6AE5"/>
    <w:rsid w:val="008F6CFE"/>
    <w:rsid w:val="008F73AF"/>
    <w:rsid w:val="008F7537"/>
    <w:rsid w:val="008F75D7"/>
    <w:rsid w:val="008F772D"/>
    <w:rsid w:val="008F780D"/>
    <w:rsid w:val="00900C63"/>
    <w:rsid w:val="0090120A"/>
    <w:rsid w:val="0090127F"/>
    <w:rsid w:val="009013F5"/>
    <w:rsid w:val="009015A7"/>
    <w:rsid w:val="00901708"/>
    <w:rsid w:val="00901987"/>
    <w:rsid w:val="009019DC"/>
    <w:rsid w:val="009020E4"/>
    <w:rsid w:val="00902219"/>
    <w:rsid w:val="00902547"/>
    <w:rsid w:val="00902619"/>
    <w:rsid w:val="009028E3"/>
    <w:rsid w:val="009037F7"/>
    <w:rsid w:val="00903EFB"/>
    <w:rsid w:val="00903F71"/>
    <w:rsid w:val="009043D9"/>
    <w:rsid w:val="00904E6B"/>
    <w:rsid w:val="00905075"/>
    <w:rsid w:val="00905149"/>
    <w:rsid w:val="009052CC"/>
    <w:rsid w:val="00905386"/>
    <w:rsid w:val="009056AF"/>
    <w:rsid w:val="00906C53"/>
    <w:rsid w:val="00906C66"/>
    <w:rsid w:val="00906DE5"/>
    <w:rsid w:val="00907886"/>
    <w:rsid w:val="009100FA"/>
    <w:rsid w:val="00910530"/>
    <w:rsid w:val="0091059F"/>
    <w:rsid w:val="00910AB8"/>
    <w:rsid w:val="00910B86"/>
    <w:rsid w:val="00910ED9"/>
    <w:rsid w:val="00911281"/>
    <w:rsid w:val="009113D1"/>
    <w:rsid w:val="0091144C"/>
    <w:rsid w:val="00911983"/>
    <w:rsid w:val="00911A43"/>
    <w:rsid w:val="00911EBA"/>
    <w:rsid w:val="00912090"/>
    <w:rsid w:val="009121B3"/>
    <w:rsid w:val="00912ED8"/>
    <w:rsid w:val="00913301"/>
    <w:rsid w:val="009136CF"/>
    <w:rsid w:val="0091459E"/>
    <w:rsid w:val="00914F2C"/>
    <w:rsid w:val="009157B3"/>
    <w:rsid w:val="00915854"/>
    <w:rsid w:val="00915A99"/>
    <w:rsid w:val="009167A7"/>
    <w:rsid w:val="0091723A"/>
    <w:rsid w:val="0091723D"/>
    <w:rsid w:val="00917DB5"/>
    <w:rsid w:val="00920131"/>
    <w:rsid w:val="00920678"/>
    <w:rsid w:val="00920862"/>
    <w:rsid w:val="0092116D"/>
    <w:rsid w:val="009211CD"/>
    <w:rsid w:val="009212B5"/>
    <w:rsid w:val="009212FD"/>
    <w:rsid w:val="0092284C"/>
    <w:rsid w:val="00922CAB"/>
    <w:rsid w:val="00922D4C"/>
    <w:rsid w:val="00923B29"/>
    <w:rsid w:val="00923C09"/>
    <w:rsid w:val="00924043"/>
    <w:rsid w:val="009247D3"/>
    <w:rsid w:val="00924A8F"/>
    <w:rsid w:val="00924C16"/>
    <w:rsid w:val="00925233"/>
    <w:rsid w:val="00925C08"/>
    <w:rsid w:val="00925FC5"/>
    <w:rsid w:val="00926159"/>
    <w:rsid w:val="00926181"/>
    <w:rsid w:val="0092697F"/>
    <w:rsid w:val="009276C7"/>
    <w:rsid w:val="00927B92"/>
    <w:rsid w:val="00927E09"/>
    <w:rsid w:val="00927F4F"/>
    <w:rsid w:val="009301D2"/>
    <w:rsid w:val="00930480"/>
    <w:rsid w:val="0093057F"/>
    <w:rsid w:val="00930741"/>
    <w:rsid w:val="00930753"/>
    <w:rsid w:val="009308F4"/>
    <w:rsid w:val="0093096E"/>
    <w:rsid w:val="00930C8A"/>
    <w:rsid w:val="00931873"/>
    <w:rsid w:val="009326E1"/>
    <w:rsid w:val="0093288C"/>
    <w:rsid w:val="009328C8"/>
    <w:rsid w:val="009328D0"/>
    <w:rsid w:val="009329EC"/>
    <w:rsid w:val="0093321F"/>
    <w:rsid w:val="00933300"/>
    <w:rsid w:val="00933C8A"/>
    <w:rsid w:val="009344A0"/>
    <w:rsid w:val="0093473F"/>
    <w:rsid w:val="009358B7"/>
    <w:rsid w:val="00935C13"/>
    <w:rsid w:val="009366F4"/>
    <w:rsid w:val="00937445"/>
    <w:rsid w:val="00937A35"/>
    <w:rsid w:val="00937FFA"/>
    <w:rsid w:val="00940054"/>
    <w:rsid w:val="00940272"/>
    <w:rsid w:val="0094031F"/>
    <w:rsid w:val="009403F8"/>
    <w:rsid w:val="009406FE"/>
    <w:rsid w:val="009409A4"/>
    <w:rsid w:val="009412B7"/>
    <w:rsid w:val="00941429"/>
    <w:rsid w:val="00941812"/>
    <w:rsid w:val="00941A07"/>
    <w:rsid w:val="0094265F"/>
    <w:rsid w:val="009427A0"/>
    <w:rsid w:val="009429C5"/>
    <w:rsid w:val="00942DAE"/>
    <w:rsid w:val="00942F84"/>
    <w:rsid w:val="009432E0"/>
    <w:rsid w:val="00943593"/>
    <w:rsid w:val="00943B52"/>
    <w:rsid w:val="00943C14"/>
    <w:rsid w:val="00943FCE"/>
    <w:rsid w:val="00944C60"/>
    <w:rsid w:val="00944F9B"/>
    <w:rsid w:val="009452E2"/>
    <w:rsid w:val="009455F8"/>
    <w:rsid w:val="00945E7A"/>
    <w:rsid w:val="00946034"/>
    <w:rsid w:val="00946290"/>
    <w:rsid w:val="009470CB"/>
    <w:rsid w:val="0094754A"/>
    <w:rsid w:val="00947B78"/>
    <w:rsid w:val="00947C61"/>
    <w:rsid w:val="0095037A"/>
    <w:rsid w:val="00950B7F"/>
    <w:rsid w:val="00951DAA"/>
    <w:rsid w:val="009525E3"/>
    <w:rsid w:val="0095269B"/>
    <w:rsid w:val="0095293E"/>
    <w:rsid w:val="00953563"/>
    <w:rsid w:val="009550EA"/>
    <w:rsid w:val="009554A2"/>
    <w:rsid w:val="009554F5"/>
    <w:rsid w:val="00955C78"/>
    <w:rsid w:val="00956046"/>
    <w:rsid w:val="00956907"/>
    <w:rsid w:val="009577E0"/>
    <w:rsid w:val="00957B87"/>
    <w:rsid w:val="00957C59"/>
    <w:rsid w:val="00960B32"/>
    <w:rsid w:val="00960B81"/>
    <w:rsid w:val="00961041"/>
    <w:rsid w:val="00961E34"/>
    <w:rsid w:val="00962172"/>
    <w:rsid w:val="00962CCC"/>
    <w:rsid w:val="00962ED2"/>
    <w:rsid w:val="0096354C"/>
    <w:rsid w:val="00963CF4"/>
    <w:rsid w:val="00963FB2"/>
    <w:rsid w:val="0096442E"/>
    <w:rsid w:val="009644FE"/>
    <w:rsid w:val="0096471A"/>
    <w:rsid w:val="00964B69"/>
    <w:rsid w:val="00964D81"/>
    <w:rsid w:val="00964D9D"/>
    <w:rsid w:val="00964E09"/>
    <w:rsid w:val="0096539D"/>
    <w:rsid w:val="009654E5"/>
    <w:rsid w:val="00965786"/>
    <w:rsid w:val="00965A9C"/>
    <w:rsid w:val="00965BEF"/>
    <w:rsid w:val="0096633B"/>
    <w:rsid w:val="00966E43"/>
    <w:rsid w:val="00966E5D"/>
    <w:rsid w:val="00966F73"/>
    <w:rsid w:val="00966FE1"/>
    <w:rsid w:val="00967B5A"/>
    <w:rsid w:val="00967FB7"/>
    <w:rsid w:val="009700A0"/>
    <w:rsid w:val="0097018C"/>
    <w:rsid w:val="00970442"/>
    <w:rsid w:val="00970AFA"/>
    <w:rsid w:val="009717C1"/>
    <w:rsid w:val="009717CD"/>
    <w:rsid w:val="00971C72"/>
    <w:rsid w:val="00971D0E"/>
    <w:rsid w:val="00971F1F"/>
    <w:rsid w:val="0097210E"/>
    <w:rsid w:val="0097288E"/>
    <w:rsid w:val="00972E36"/>
    <w:rsid w:val="00973835"/>
    <w:rsid w:val="009738A2"/>
    <w:rsid w:val="00973EE4"/>
    <w:rsid w:val="009743DC"/>
    <w:rsid w:val="00974794"/>
    <w:rsid w:val="00974CE7"/>
    <w:rsid w:val="00974D37"/>
    <w:rsid w:val="00974E2B"/>
    <w:rsid w:val="0097523C"/>
    <w:rsid w:val="009752AF"/>
    <w:rsid w:val="00975AEE"/>
    <w:rsid w:val="0097627F"/>
    <w:rsid w:val="00976511"/>
    <w:rsid w:val="00976FAB"/>
    <w:rsid w:val="00977078"/>
    <w:rsid w:val="009771F4"/>
    <w:rsid w:val="00977B41"/>
    <w:rsid w:val="00977E98"/>
    <w:rsid w:val="00980648"/>
    <w:rsid w:val="00980848"/>
    <w:rsid w:val="00981372"/>
    <w:rsid w:val="00981D1C"/>
    <w:rsid w:val="00982203"/>
    <w:rsid w:val="009822DD"/>
    <w:rsid w:val="009827D3"/>
    <w:rsid w:val="00982940"/>
    <w:rsid w:val="00983670"/>
    <w:rsid w:val="00983BFB"/>
    <w:rsid w:val="00983F48"/>
    <w:rsid w:val="00984017"/>
    <w:rsid w:val="00984EEB"/>
    <w:rsid w:val="009850A8"/>
    <w:rsid w:val="0098544A"/>
    <w:rsid w:val="009858BD"/>
    <w:rsid w:val="0098595C"/>
    <w:rsid w:val="00985CE6"/>
    <w:rsid w:val="00985E94"/>
    <w:rsid w:val="009861C9"/>
    <w:rsid w:val="00986421"/>
    <w:rsid w:val="0098766B"/>
    <w:rsid w:val="00987C79"/>
    <w:rsid w:val="00987D3E"/>
    <w:rsid w:val="00990691"/>
    <w:rsid w:val="0099172B"/>
    <w:rsid w:val="009918C5"/>
    <w:rsid w:val="00991CEA"/>
    <w:rsid w:val="00991F50"/>
    <w:rsid w:val="00992152"/>
    <w:rsid w:val="00992872"/>
    <w:rsid w:val="009929A1"/>
    <w:rsid w:val="00992A50"/>
    <w:rsid w:val="00992A5E"/>
    <w:rsid w:val="00992BE0"/>
    <w:rsid w:val="00993363"/>
    <w:rsid w:val="00993926"/>
    <w:rsid w:val="0099479E"/>
    <w:rsid w:val="00994806"/>
    <w:rsid w:val="00994ACE"/>
    <w:rsid w:val="00995066"/>
    <w:rsid w:val="00995C15"/>
    <w:rsid w:val="00995D79"/>
    <w:rsid w:val="00996961"/>
    <w:rsid w:val="009974CE"/>
    <w:rsid w:val="009A00B4"/>
    <w:rsid w:val="009A05E1"/>
    <w:rsid w:val="009A0832"/>
    <w:rsid w:val="009A08F5"/>
    <w:rsid w:val="009A0C8E"/>
    <w:rsid w:val="009A11C5"/>
    <w:rsid w:val="009A1405"/>
    <w:rsid w:val="009A223E"/>
    <w:rsid w:val="009A263B"/>
    <w:rsid w:val="009A2793"/>
    <w:rsid w:val="009A2DB6"/>
    <w:rsid w:val="009A3F4A"/>
    <w:rsid w:val="009A3F8C"/>
    <w:rsid w:val="009A4590"/>
    <w:rsid w:val="009A4748"/>
    <w:rsid w:val="009A48E8"/>
    <w:rsid w:val="009A4B19"/>
    <w:rsid w:val="009A5574"/>
    <w:rsid w:val="009A5913"/>
    <w:rsid w:val="009A6078"/>
    <w:rsid w:val="009A631A"/>
    <w:rsid w:val="009A67DF"/>
    <w:rsid w:val="009A692C"/>
    <w:rsid w:val="009A6D6C"/>
    <w:rsid w:val="009A6EB4"/>
    <w:rsid w:val="009A779E"/>
    <w:rsid w:val="009A77A6"/>
    <w:rsid w:val="009A7C22"/>
    <w:rsid w:val="009A7CFF"/>
    <w:rsid w:val="009B02B7"/>
    <w:rsid w:val="009B031C"/>
    <w:rsid w:val="009B0BE2"/>
    <w:rsid w:val="009B0DE4"/>
    <w:rsid w:val="009B1097"/>
    <w:rsid w:val="009B1552"/>
    <w:rsid w:val="009B1FFA"/>
    <w:rsid w:val="009B20EE"/>
    <w:rsid w:val="009B2612"/>
    <w:rsid w:val="009B26AE"/>
    <w:rsid w:val="009B2707"/>
    <w:rsid w:val="009B2CBD"/>
    <w:rsid w:val="009B2CF3"/>
    <w:rsid w:val="009B3496"/>
    <w:rsid w:val="009B36E5"/>
    <w:rsid w:val="009B396E"/>
    <w:rsid w:val="009B415D"/>
    <w:rsid w:val="009B44F8"/>
    <w:rsid w:val="009B4730"/>
    <w:rsid w:val="009B4782"/>
    <w:rsid w:val="009B4B2F"/>
    <w:rsid w:val="009B53B4"/>
    <w:rsid w:val="009B57F1"/>
    <w:rsid w:val="009B5BF0"/>
    <w:rsid w:val="009B5D53"/>
    <w:rsid w:val="009B7FC6"/>
    <w:rsid w:val="009C01DD"/>
    <w:rsid w:val="009C04BF"/>
    <w:rsid w:val="009C09A3"/>
    <w:rsid w:val="009C1421"/>
    <w:rsid w:val="009C1DEA"/>
    <w:rsid w:val="009C1EF1"/>
    <w:rsid w:val="009C2077"/>
    <w:rsid w:val="009C2C3D"/>
    <w:rsid w:val="009C2FB7"/>
    <w:rsid w:val="009C325B"/>
    <w:rsid w:val="009C3310"/>
    <w:rsid w:val="009C3DBE"/>
    <w:rsid w:val="009C4381"/>
    <w:rsid w:val="009C46BB"/>
    <w:rsid w:val="009C4AAF"/>
    <w:rsid w:val="009C4AB8"/>
    <w:rsid w:val="009C4B98"/>
    <w:rsid w:val="009C4EF9"/>
    <w:rsid w:val="009C5238"/>
    <w:rsid w:val="009C597C"/>
    <w:rsid w:val="009C6076"/>
    <w:rsid w:val="009C67DA"/>
    <w:rsid w:val="009C68F5"/>
    <w:rsid w:val="009C6C5C"/>
    <w:rsid w:val="009C6CEA"/>
    <w:rsid w:val="009C6D43"/>
    <w:rsid w:val="009C7114"/>
    <w:rsid w:val="009C7272"/>
    <w:rsid w:val="009C7A97"/>
    <w:rsid w:val="009C7E90"/>
    <w:rsid w:val="009D0234"/>
    <w:rsid w:val="009D05FC"/>
    <w:rsid w:val="009D06BD"/>
    <w:rsid w:val="009D09F1"/>
    <w:rsid w:val="009D0F7D"/>
    <w:rsid w:val="009D16FB"/>
    <w:rsid w:val="009D18B7"/>
    <w:rsid w:val="009D1F3E"/>
    <w:rsid w:val="009D2368"/>
    <w:rsid w:val="009D28FE"/>
    <w:rsid w:val="009D2917"/>
    <w:rsid w:val="009D2FF0"/>
    <w:rsid w:val="009D392B"/>
    <w:rsid w:val="009D395F"/>
    <w:rsid w:val="009D3A87"/>
    <w:rsid w:val="009D3D34"/>
    <w:rsid w:val="009D4C1B"/>
    <w:rsid w:val="009D4D69"/>
    <w:rsid w:val="009D5395"/>
    <w:rsid w:val="009D5511"/>
    <w:rsid w:val="009D56A0"/>
    <w:rsid w:val="009D62A5"/>
    <w:rsid w:val="009D6849"/>
    <w:rsid w:val="009D6FE8"/>
    <w:rsid w:val="009D7EB8"/>
    <w:rsid w:val="009E030A"/>
    <w:rsid w:val="009E031E"/>
    <w:rsid w:val="009E0A1A"/>
    <w:rsid w:val="009E1513"/>
    <w:rsid w:val="009E2453"/>
    <w:rsid w:val="009E25D6"/>
    <w:rsid w:val="009E39E9"/>
    <w:rsid w:val="009E3BF6"/>
    <w:rsid w:val="009E3EE4"/>
    <w:rsid w:val="009E471A"/>
    <w:rsid w:val="009E4BD6"/>
    <w:rsid w:val="009E5E32"/>
    <w:rsid w:val="009E5E97"/>
    <w:rsid w:val="009E5F1E"/>
    <w:rsid w:val="009E6053"/>
    <w:rsid w:val="009E61A0"/>
    <w:rsid w:val="009E67FD"/>
    <w:rsid w:val="009F0DEB"/>
    <w:rsid w:val="009F14FD"/>
    <w:rsid w:val="009F1A2E"/>
    <w:rsid w:val="009F27EC"/>
    <w:rsid w:val="009F29ED"/>
    <w:rsid w:val="009F2A15"/>
    <w:rsid w:val="009F2E49"/>
    <w:rsid w:val="009F3AB4"/>
    <w:rsid w:val="009F47DB"/>
    <w:rsid w:val="009F48F2"/>
    <w:rsid w:val="009F530D"/>
    <w:rsid w:val="009F5385"/>
    <w:rsid w:val="009F53F4"/>
    <w:rsid w:val="009F58D9"/>
    <w:rsid w:val="009F5C28"/>
    <w:rsid w:val="009F5F8C"/>
    <w:rsid w:val="009F6A9E"/>
    <w:rsid w:val="009F71FC"/>
    <w:rsid w:val="009F79BA"/>
    <w:rsid w:val="009F7BF7"/>
    <w:rsid w:val="009F7E8C"/>
    <w:rsid w:val="009F7F01"/>
    <w:rsid w:val="00A0017D"/>
    <w:rsid w:val="00A005F8"/>
    <w:rsid w:val="00A006F1"/>
    <w:rsid w:val="00A0129E"/>
    <w:rsid w:val="00A013B4"/>
    <w:rsid w:val="00A017C0"/>
    <w:rsid w:val="00A018FF"/>
    <w:rsid w:val="00A01B0E"/>
    <w:rsid w:val="00A01B2D"/>
    <w:rsid w:val="00A01CB7"/>
    <w:rsid w:val="00A01F8A"/>
    <w:rsid w:val="00A0225E"/>
    <w:rsid w:val="00A028ED"/>
    <w:rsid w:val="00A0377A"/>
    <w:rsid w:val="00A043B0"/>
    <w:rsid w:val="00A045F3"/>
    <w:rsid w:val="00A05073"/>
    <w:rsid w:val="00A05E8E"/>
    <w:rsid w:val="00A05EB1"/>
    <w:rsid w:val="00A065FC"/>
    <w:rsid w:val="00A0668B"/>
    <w:rsid w:val="00A067D4"/>
    <w:rsid w:val="00A06C8B"/>
    <w:rsid w:val="00A0726F"/>
    <w:rsid w:val="00A075B9"/>
    <w:rsid w:val="00A07EB3"/>
    <w:rsid w:val="00A07F70"/>
    <w:rsid w:val="00A10239"/>
    <w:rsid w:val="00A11763"/>
    <w:rsid w:val="00A118C4"/>
    <w:rsid w:val="00A11AC2"/>
    <w:rsid w:val="00A11C24"/>
    <w:rsid w:val="00A11EC9"/>
    <w:rsid w:val="00A12C91"/>
    <w:rsid w:val="00A1337F"/>
    <w:rsid w:val="00A13452"/>
    <w:rsid w:val="00A1434B"/>
    <w:rsid w:val="00A14964"/>
    <w:rsid w:val="00A14B0A"/>
    <w:rsid w:val="00A14B3C"/>
    <w:rsid w:val="00A15015"/>
    <w:rsid w:val="00A15198"/>
    <w:rsid w:val="00A15612"/>
    <w:rsid w:val="00A1589E"/>
    <w:rsid w:val="00A16CED"/>
    <w:rsid w:val="00A17594"/>
    <w:rsid w:val="00A20966"/>
    <w:rsid w:val="00A20AFB"/>
    <w:rsid w:val="00A20D9D"/>
    <w:rsid w:val="00A20FF4"/>
    <w:rsid w:val="00A21012"/>
    <w:rsid w:val="00A226A6"/>
    <w:rsid w:val="00A22B20"/>
    <w:rsid w:val="00A22F5B"/>
    <w:rsid w:val="00A235B1"/>
    <w:rsid w:val="00A235E2"/>
    <w:rsid w:val="00A23A97"/>
    <w:rsid w:val="00A24608"/>
    <w:rsid w:val="00A24A9F"/>
    <w:rsid w:val="00A24D64"/>
    <w:rsid w:val="00A2554C"/>
    <w:rsid w:val="00A25ABD"/>
    <w:rsid w:val="00A25FA3"/>
    <w:rsid w:val="00A25FF8"/>
    <w:rsid w:val="00A260C0"/>
    <w:rsid w:val="00A2616B"/>
    <w:rsid w:val="00A26548"/>
    <w:rsid w:val="00A27039"/>
    <w:rsid w:val="00A27C8E"/>
    <w:rsid w:val="00A27E68"/>
    <w:rsid w:val="00A30597"/>
    <w:rsid w:val="00A30857"/>
    <w:rsid w:val="00A30BB4"/>
    <w:rsid w:val="00A3100D"/>
    <w:rsid w:val="00A31050"/>
    <w:rsid w:val="00A31B7A"/>
    <w:rsid w:val="00A31F74"/>
    <w:rsid w:val="00A31FEE"/>
    <w:rsid w:val="00A325C3"/>
    <w:rsid w:val="00A32737"/>
    <w:rsid w:val="00A327A4"/>
    <w:rsid w:val="00A33487"/>
    <w:rsid w:val="00A337FB"/>
    <w:rsid w:val="00A340E3"/>
    <w:rsid w:val="00A343AB"/>
    <w:rsid w:val="00A34AD7"/>
    <w:rsid w:val="00A34C33"/>
    <w:rsid w:val="00A35157"/>
    <w:rsid w:val="00A35566"/>
    <w:rsid w:val="00A35D95"/>
    <w:rsid w:val="00A36657"/>
    <w:rsid w:val="00A37016"/>
    <w:rsid w:val="00A376D0"/>
    <w:rsid w:val="00A40577"/>
    <w:rsid w:val="00A4059B"/>
    <w:rsid w:val="00A4082F"/>
    <w:rsid w:val="00A408EF"/>
    <w:rsid w:val="00A41197"/>
    <w:rsid w:val="00A415B2"/>
    <w:rsid w:val="00A4173A"/>
    <w:rsid w:val="00A41767"/>
    <w:rsid w:val="00A418B2"/>
    <w:rsid w:val="00A41EC1"/>
    <w:rsid w:val="00A42135"/>
    <w:rsid w:val="00A42273"/>
    <w:rsid w:val="00A42CFF"/>
    <w:rsid w:val="00A42DA7"/>
    <w:rsid w:val="00A42F13"/>
    <w:rsid w:val="00A43862"/>
    <w:rsid w:val="00A43AD4"/>
    <w:rsid w:val="00A43B43"/>
    <w:rsid w:val="00A43E2E"/>
    <w:rsid w:val="00A43F4C"/>
    <w:rsid w:val="00A44B52"/>
    <w:rsid w:val="00A45622"/>
    <w:rsid w:val="00A4574C"/>
    <w:rsid w:val="00A464C7"/>
    <w:rsid w:val="00A46ABF"/>
    <w:rsid w:val="00A46E41"/>
    <w:rsid w:val="00A47038"/>
    <w:rsid w:val="00A47099"/>
    <w:rsid w:val="00A473C9"/>
    <w:rsid w:val="00A47CA4"/>
    <w:rsid w:val="00A509B1"/>
    <w:rsid w:val="00A50BBA"/>
    <w:rsid w:val="00A51CF4"/>
    <w:rsid w:val="00A52288"/>
    <w:rsid w:val="00A52513"/>
    <w:rsid w:val="00A525F2"/>
    <w:rsid w:val="00A52E33"/>
    <w:rsid w:val="00A530D7"/>
    <w:rsid w:val="00A53550"/>
    <w:rsid w:val="00A53693"/>
    <w:rsid w:val="00A53C7D"/>
    <w:rsid w:val="00A53EE6"/>
    <w:rsid w:val="00A54059"/>
    <w:rsid w:val="00A541B7"/>
    <w:rsid w:val="00A5443E"/>
    <w:rsid w:val="00A54454"/>
    <w:rsid w:val="00A54EC9"/>
    <w:rsid w:val="00A554A7"/>
    <w:rsid w:val="00A5592B"/>
    <w:rsid w:val="00A564EC"/>
    <w:rsid w:val="00A57AC9"/>
    <w:rsid w:val="00A57BAB"/>
    <w:rsid w:val="00A57BEB"/>
    <w:rsid w:val="00A57F5A"/>
    <w:rsid w:val="00A60E7E"/>
    <w:rsid w:val="00A6379F"/>
    <w:rsid w:val="00A63819"/>
    <w:rsid w:val="00A63F45"/>
    <w:rsid w:val="00A640A4"/>
    <w:rsid w:val="00A64B09"/>
    <w:rsid w:val="00A64EF1"/>
    <w:rsid w:val="00A65609"/>
    <w:rsid w:val="00A65B47"/>
    <w:rsid w:val="00A66277"/>
    <w:rsid w:val="00A664E5"/>
    <w:rsid w:val="00A6700D"/>
    <w:rsid w:val="00A67256"/>
    <w:rsid w:val="00A67AB4"/>
    <w:rsid w:val="00A70842"/>
    <w:rsid w:val="00A709BA"/>
    <w:rsid w:val="00A70BB7"/>
    <w:rsid w:val="00A710C3"/>
    <w:rsid w:val="00A7118E"/>
    <w:rsid w:val="00A715EF"/>
    <w:rsid w:val="00A71980"/>
    <w:rsid w:val="00A71C5A"/>
    <w:rsid w:val="00A73128"/>
    <w:rsid w:val="00A732FA"/>
    <w:rsid w:val="00A735DD"/>
    <w:rsid w:val="00A73A76"/>
    <w:rsid w:val="00A73F83"/>
    <w:rsid w:val="00A74652"/>
    <w:rsid w:val="00A74C75"/>
    <w:rsid w:val="00A761CA"/>
    <w:rsid w:val="00A76510"/>
    <w:rsid w:val="00A76F6C"/>
    <w:rsid w:val="00A77045"/>
    <w:rsid w:val="00A770E5"/>
    <w:rsid w:val="00A77421"/>
    <w:rsid w:val="00A774AF"/>
    <w:rsid w:val="00A776AC"/>
    <w:rsid w:val="00A77796"/>
    <w:rsid w:val="00A778A8"/>
    <w:rsid w:val="00A77DE3"/>
    <w:rsid w:val="00A77F99"/>
    <w:rsid w:val="00A800A0"/>
    <w:rsid w:val="00A80418"/>
    <w:rsid w:val="00A80898"/>
    <w:rsid w:val="00A80C09"/>
    <w:rsid w:val="00A80CDD"/>
    <w:rsid w:val="00A81696"/>
    <w:rsid w:val="00A816B2"/>
    <w:rsid w:val="00A817A3"/>
    <w:rsid w:val="00A81804"/>
    <w:rsid w:val="00A820B3"/>
    <w:rsid w:val="00A82188"/>
    <w:rsid w:val="00A82CF1"/>
    <w:rsid w:val="00A837EB"/>
    <w:rsid w:val="00A83D6E"/>
    <w:rsid w:val="00A84F20"/>
    <w:rsid w:val="00A85B7F"/>
    <w:rsid w:val="00A867C1"/>
    <w:rsid w:val="00A87406"/>
    <w:rsid w:val="00A87DEF"/>
    <w:rsid w:val="00A87F49"/>
    <w:rsid w:val="00A91573"/>
    <w:rsid w:val="00A91667"/>
    <w:rsid w:val="00A92141"/>
    <w:rsid w:val="00A92319"/>
    <w:rsid w:val="00A92971"/>
    <w:rsid w:val="00A929EF"/>
    <w:rsid w:val="00A92BC7"/>
    <w:rsid w:val="00A92E8A"/>
    <w:rsid w:val="00A93286"/>
    <w:rsid w:val="00A93537"/>
    <w:rsid w:val="00A940D8"/>
    <w:rsid w:val="00A944F3"/>
    <w:rsid w:val="00A946AD"/>
    <w:rsid w:val="00A94D37"/>
    <w:rsid w:val="00A94F86"/>
    <w:rsid w:val="00A953D2"/>
    <w:rsid w:val="00A9559C"/>
    <w:rsid w:val="00A956BA"/>
    <w:rsid w:val="00A958BC"/>
    <w:rsid w:val="00A95AAC"/>
    <w:rsid w:val="00A95AF5"/>
    <w:rsid w:val="00A95F8A"/>
    <w:rsid w:val="00A96352"/>
    <w:rsid w:val="00A973A2"/>
    <w:rsid w:val="00A9789A"/>
    <w:rsid w:val="00AA0894"/>
    <w:rsid w:val="00AA13C0"/>
    <w:rsid w:val="00AA17A1"/>
    <w:rsid w:val="00AA18B1"/>
    <w:rsid w:val="00AA1AD1"/>
    <w:rsid w:val="00AA29AC"/>
    <w:rsid w:val="00AA2CC2"/>
    <w:rsid w:val="00AA3025"/>
    <w:rsid w:val="00AA3444"/>
    <w:rsid w:val="00AA3E7E"/>
    <w:rsid w:val="00AA42C3"/>
    <w:rsid w:val="00AA4779"/>
    <w:rsid w:val="00AA4B1B"/>
    <w:rsid w:val="00AA55AF"/>
    <w:rsid w:val="00AA60CB"/>
    <w:rsid w:val="00AA6969"/>
    <w:rsid w:val="00AA69BC"/>
    <w:rsid w:val="00AA6E2C"/>
    <w:rsid w:val="00AA76AF"/>
    <w:rsid w:val="00AA7DFB"/>
    <w:rsid w:val="00AB00B5"/>
    <w:rsid w:val="00AB05A3"/>
    <w:rsid w:val="00AB07EE"/>
    <w:rsid w:val="00AB10EC"/>
    <w:rsid w:val="00AB1354"/>
    <w:rsid w:val="00AB136F"/>
    <w:rsid w:val="00AB1962"/>
    <w:rsid w:val="00AB1F0B"/>
    <w:rsid w:val="00AB2377"/>
    <w:rsid w:val="00AB377D"/>
    <w:rsid w:val="00AB39E2"/>
    <w:rsid w:val="00AB3CE5"/>
    <w:rsid w:val="00AB3D51"/>
    <w:rsid w:val="00AB3DE9"/>
    <w:rsid w:val="00AB4E09"/>
    <w:rsid w:val="00AB4E47"/>
    <w:rsid w:val="00AB5BEA"/>
    <w:rsid w:val="00AB68C5"/>
    <w:rsid w:val="00AB7207"/>
    <w:rsid w:val="00AB75D3"/>
    <w:rsid w:val="00AB7849"/>
    <w:rsid w:val="00AB7BD2"/>
    <w:rsid w:val="00AB7CBE"/>
    <w:rsid w:val="00AB7D19"/>
    <w:rsid w:val="00AC0EB3"/>
    <w:rsid w:val="00AC1176"/>
    <w:rsid w:val="00AC12A3"/>
    <w:rsid w:val="00AC1362"/>
    <w:rsid w:val="00AC183D"/>
    <w:rsid w:val="00AC19FE"/>
    <w:rsid w:val="00AC1C90"/>
    <w:rsid w:val="00AC2085"/>
    <w:rsid w:val="00AC26CB"/>
    <w:rsid w:val="00AC2B03"/>
    <w:rsid w:val="00AC3293"/>
    <w:rsid w:val="00AC32AE"/>
    <w:rsid w:val="00AC48DB"/>
    <w:rsid w:val="00AC4D54"/>
    <w:rsid w:val="00AC4FC2"/>
    <w:rsid w:val="00AC568A"/>
    <w:rsid w:val="00AC592D"/>
    <w:rsid w:val="00AC5B24"/>
    <w:rsid w:val="00AC5DD6"/>
    <w:rsid w:val="00AC622E"/>
    <w:rsid w:val="00AC66A7"/>
    <w:rsid w:val="00AC6762"/>
    <w:rsid w:val="00AC6C47"/>
    <w:rsid w:val="00AC7109"/>
    <w:rsid w:val="00AC7BC3"/>
    <w:rsid w:val="00AD07A3"/>
    <w:rsid w:val="00AD086F"/>
    <w:rsid w:val="00AD11B0"/>
    <w:rsid w:val="00AD1ADB"/>
    <w:rsid w:val="00AD1BEC"/>
    <w:rsid w:val="00AD1CDD"/>
    <w:rsid w:val="00AD1D97"/>
    <w:rsid w:val="00AD23AB"/>
    <w:rsid w:val="00AD27AA"/>
    <w:rsid w:val="00AD2967"/>
    <w:rsid w:val="00AD2B85"/>
    <w:rsid w:val="00AD2D15"/>
    <w:rsid w:val="00AD2DC2"/>
    <w:rsid w:val="00AD3040"/>
    <w:rsid w:val="00AD3391"/>
    <w:rsid w:val="00AD372D"/>
    <w:rsid w:val="00AD376D"/>
    <w:rsid w:val="00AD3A5E"/>
    <w:rsid w:val="00AD3EAC"/>
    <w:rsid w:val="00AD3FFA"/>
    <w:rsid w:val="00AD47C8"/>
    <w:rsid w:val="00AD4B00"/>
    <w:rsid w:val="00AD4C30"/>
    <w:rsid w:val="00AD4E68"/>
    <w:rsid w:val="00AD53AC"/>
    <w:rsid w:val="00AD5B8C"/>
    <w:rsid w:val="00AD5C6B"/>
    <w:rsid w:val="00AD5EF0"/>
    <w:rsid w:val="00AD5F3A"/>
    <w:rsid w:val="00AD60B1"/>
    <w:rsid w:val="00AD6E38"/>
    <w:rsid w:val="00AD749A"/>
    <w:rsid w:val="00AD755B"/>
    <w:rsid w:val="00AD75EF"/>
    <w:rsid w:val="00AD7C80"/>
    <w:rsid w:val="00AE0300"/>
    <w:rsid w:val="00AE048C"/>
    <w:rsid w:val="00AE1D96"/>
    <w:rsid w:val="00AE2CA7"/>
    <w:rsid w:val="00AE3034"/>
    <w:rsid w:val="00AE3218"/>
    <w:rsid w:val="00AE3E86"/>
    <w:rsid w:val="00AE4089"/>
    <w:rsid w:val="00AE4263"/>
    <w:rsid w:val="00AE4324"/>
    <w:rsid w:val="00AE47D5"/>
    <w:rsid w:val="00AE543B"/>
    <w:rsid w:val="00AE5CFA"/>
    <w:rsid w:val="00AE5D5B"/>
    <w:rsid w:val="00AE5EC1"/>
    <w:rsid w:val="00AE64CE"/>
    <w:rsid w:val="00AE6962"/>
    <w:rsid w:val="00AE6D2F"/>
    <w:rsid w:val="00AE7048"/>
    <w:rsid w:val="00AE709C"/>
    <w:rsid w:val="00AF0142"/>
    <w:rsid w:val="00AF0755"/>
    <w:rsid w:val="00AF11FE"/>
    <w:rsid w:val="00AF198B"/>
    <w:rsid w:val="00AF1AE0"/>
    <w:rsid w:val="00AF208D"/>
    <w:rsid w:val="00AF2367"/>
    <w:rsid w:val="00AF30A0"/>
    <w:rsid w:val="00AF3603"/>
    <w:rsid w:val="00AF3BA4"/>
    <w:rsid w:val="00AF3BF5"/>
    <w:rsid w:val="00AF3FE3"/>
    <w:rsid w:val="00AF416C"/>
    <w:rsid w:val="00AF42F1"/>
    <w:rsid w:val="00AF4522"/>
    <w:rsid w:val="00AF4C8D"/>
    <w:rsid w:val="00AF4DC5"/>
    <w:rsid w:val="00AF5040"/>
    <w:rsid w:val="00AF528D"/>
    <w:rsid w:val="00AF584F"/>
    <w:rsid w:val="00AF7379"/>
    <w:rsid w:val="00AF7AC7"/>
    <w:rsid w:val="00B00385"/>
    <w:rsid w:val="00B00B01"/>
    <w:rsid w:val="00B01491"/>
    <w:rsid w:val="00B016A2"/>
    <w:rsid w:val="00B02B40"/>
    <w:rsid w:val="00B02F9B"/>
    <w:rsid w:val="00B02FA1"/>
    <w:rsid w:val="00B03560"/>
    <w:rsid w:val="00B0361D"/>
    <w:rsid w:val="00B03775"/>
    <w:rsid w:val="00B0378B"/>
    <w:rsid w:val="00B03DBE"/>
    <w:rsid w:val="00B03E72"/>
    <w:rsid w:val="00B04960"/>
    <w:rsid w:val="00B052DB"/>
    <w:rsid w:val="00B05386"/>
    <w:rsid w:val="00B054A8"/>
    <w:rsid w:val="00B05E75"/>
    <w:rsid w:val="00B061C0"/>
    <w:rsid w:val="00B06200"/>
    <w:rsid w:val="00B064A3"/>
    <w:rsid w:val="00B069D8"/>
    <w:rsid w:val="00B0716A"/>
    <w:rsid w:val="00B07335"/>
    <w:rsid w:val="00B078B5"/>
    <w:rsid w:val="00B07990"/>
    <w:rsid w:val="00B108C7"/>
    <w:rsid w:val="00B10CAE"/>
    <w:rsid w:val="00B10CBC"/>
    <w:rsid w:val="00B11554"/>
    <w:rsid w:val="00B11745"/>
    <w:rsid w:val="00B11BBD"/>
    <w:rsid w:val="00B122C9"/>
    <w:rsid w:val="00B12A9D"/>
    <w:rsid w:val="00B12AB0"/>
    <w:rsid w:val="00B12D45"/>
    <w:rsid w:val="00B12E05"/>
    <w:rsid w:val="00B13F37"/>
    <w:rsid w:val="00B14693"/>
    <w:rsid w:val="00B14AED"/>
    <w:rsid w:val="00B15A3A"/>
    <w:rsid w:val="00B160B9"/>
    <w:rsid w:val="00B1620C"/>
    <w:rsid w:val="00B1673D"/>
    <w:rsid w:val="00B16E90"/>
    <w:rsid w:val="00B17005"/>
    <w:rsid w:val="00B17388"/>
    <w:rsid w:val="00B179CD"/>
    <w:rsid w:val="00B17EA7"/>
    <w:rsid w:val="00B17F01"/>
    <w:rsid w:val="00B17F5D"/>
    <w:rsid w:val="00B20D66"/>
    <w:rsid w:val="00B22EE9"/>
    <w:rsid w:val="00B237EC"/>
    <w:rsid w:val="00B23D62"/>
    <w:rsid w:val="00B241BD"/>
    <w:rsid w:val="00B24200"/>
    <w:rsid w:val="00B24210"/>
    <w:rsid w:val="00B24631"/>
    <w:rsid w:val="00B24872"/>
    <w:rsid w:val="00B24C89"/>
    <w:rsid w:val="00B24ED9"/>
    <w:rsid w:val="00B24F79"/>
    <w:rsid w:val="00B2616E"/>
    <w:rsid w:val="00B268EC"/>
    <w:rsid w:val="00B26C73"/>
    <w:rsid w:val="00B26DF2"/>
    <w:rsid w:val="00B273CD"/>
    <w:rsid w:val="00B2777F"/>
    <w:rsid w:val="00B279F6"/>
    <w:rsid w:val="00B27AD3"/>
    <w:rsid w:val="00B27C7A"/>
    <w:rsid w:val="00B27E5D"/>
    <w:rsid w:val="00B301B9"/>
    <w:rsid w:val="00B3050B"/>
    <w:rsid w:val="00B31543"/>
    <w:rsid w:val="00B31F00"/>
    <w:rsid w:val="00B320D1"/>
    <w:rsid w:val="00B3262C"/>
    <w:rsid w:val="00B32870"/>
    <w:rsid w:val="00B3306D"/>
    <w:rsid w:val="00B3358E"/>
    <w:rsid w:val="00B33666"/>
    <w:rsid w:val="00B33E55"/>
    <w:rsid w:val="00B34190"/>
    <w:rsid w:val="00B34C6D"/>
    <w:rsid w:val="00B34D2A"/>
    <w:rsid w:val="00B359D8"/>
    <w:rsid w:val="00B35DC3"/>
    <w:rsid w:val="00B3609A"/>
    <w:rsid w:val="00B363CC"/>
    <w:rsid w:val="00B36675"/>
    <w:rsid w:val="00B36F3E"/>
    <w:rsid w:val="00B37406"/>
    <w:rsid w:val="00B374C1"/>
    <w:rsid w:val="00B37874"/>
    <w:rsid w:val="00B378AE"/>
    <w:rsid w:val="00B379B2"/>
    <w:rsid w:val="00B37AF0"/>
    <w:rsid w:val="00B406C8"/>
    <w:rsid w:val="00B41259"/>
    <w:rsid w:val="00B41444"/>
    <w:rsid w:val="00B42434"/>
    <w:rsid w:val="00B424A4"/>
    <w:rsid w:val="00B42930"/>
    <w:rsid w:val="00B42AA2"/>
    <w:rsid w:val="00B42B87"/>
    <w:rsid w:val="00B42E78"/>
    <w:rsid w:val="00B42F2C"/>
    <w:rsid w:val="00B42FCC"/>
    <w:rsid w:val="00B431B5"/>
    <w:rsid w:val="00B43C78"/>
    <w:rsid w:val="00B43D0D"/>
    <w:rsid w:val="00B441F9"/>
    <w:rsid w:val="00B44321"/>
    <w:rsid w:val="00B447F6"/>
    <w:rsid w:val="00B44E01"/>
    <w:rsid w:val="00B44E6A"/>
    <w:rsid w:val="00B4513A"/>
    <w:rsid w:val="00B45445"/>
    <w:rsid w:val="00B45E32"/>
    <w:rsid w:val="00B46249"/>
    <w:rsid w:val="00B464B0"/>
    <w:rsid w:val="00B464F7"/>
    <w:rsid w:val="00B466DD"/>
    <w:rsid w:val="00B46A8D"/>
    <w:rsid w:val="00B46DDD"/>
    <w:rsid w:val="00B46FC9"/>
    <w:rsid w:val="00B470D1"/>
    <w:rsid w:val="00B500C6"/>
    <w:rsid w:val="00B5020F"/>
    <w:rsid w:val="00B50615"/>
    <w:rsid w:val="00B50AE5"/>
    <w:rsid w:val="00B511C3"/>
    <w:rsid w:val="00B515F0"/>
    <w:rsid w:val="00B5188B"/>
    <w:rsid w:val="00B51AA6"/>
    <w:rsid w:val="00B521BE"/>
    <w:rsid w:val="00B5230F"/>
    <w:rsid w:val="00B52E05"/>
    <w:rsid w:val="00B5319E"/>
    <w:rsid w:val="00B53299"/>
    <w:rsid w:val="00B539F1"/>
    <w:rsid w:val="00B540CB"/>
    <w:rsid w:val="00B54EB1"/>
    <w:rsid w:val="00B553F0"/>
    <w:rsid w:val="00B55865"/>
    <w:rsid w:val="00B5652A"/>
    <w:rsid w:val="00B56AAE"/>
    <w:rsid w:val="00B56CBD"/>
    <w:rsid w:val="00B570D1"/>
    <w:rsid w:val="00B57F65"/>
    <w:rsid w:val="00B600FE"/>
    <w:rsid w:val="00B60A4B"/>
    <w:rsid w:val="00B60CAD"/>
    <w:rsid w:val="00B61330"/>
    <w:rsid w:val="00B613F3"/>
    <w:rsid w:val="00B6171A"/>
    <w:rsid w:val="00B618A5"/>
    <w:rsid w:val="00B61CF5"/>
    <w:rsid w:val="00B624E4"/>
    <w:rsid w:val="00B62C70"/>
    <w:rsid w:val="00B62DDA"/>
    <w:rsid w:val="00B62E6A"/>
    <w:rsid w:val="00B62F2D"/>
    <w:rsid w:val="00B633EC"/>
    <w:rsid w:val="00B63794"/>
    <w:rsid w:val="00B6490A"/>
    <w:rsid w:val="00B64EE5"/>
    <w:rsid w:val="00B651B5"/>
    <w:rsid w:val="00B653B1"/>
    <w:rsid w:val="00B655EE"/>
    <w:rsid w:val="00B65792"/>
    <w:rsid w:val="00B659B0"/>
    <w:rsid w:val="00B659F1"/>
    <w:rsid w:val="00B65AB1"/>
    <w:rsid w:val="00B65DD9"/>
    <w:rsid w:val="00B665E1"/>
    <w:rsid w:val="00B666B7"/>
    <w:rsid w:val="00B66909"/>
    <w:rsid w:val="00B66BE4"/>
    <w:rsid w:val="00B66CE3"/>
    <w:rsid w:val="00B66FB3"/>
    <w:rsid w:val="00B671A4"/>
    <w:rsid w:val="00B67731"/>
    <w:rsid w:val="00B70D76"/>
    <w:rsid w:val="00B70FDF"/>
    <w:rsid w:val="00B710B6"/>
    <w:rsid w:val="00B7159A"/>
    <w:rsid w:val="00B716D3"/>
    <w:rsid w:val="00B72DF5"/>
    <w:rsid w:val="00B73051"/>
    <w:rsid w:val="00B731EE"/>
    <w:rsid w:val="00B732A5"/>
    <w:rsid w:val="00B733B2"/>
    <w:rsid w:val="00B7347C"/>
    <w:rsid w:val="00B73A9F"/>
    <w:rsid w:val="00B73F20"/>
    <w:rsid w:val="00B74146"/>
    <w:rsid w:val="00B741ED"/>
    <w:rsid w:val="00B745C1"/>
    <w:rsid w:val="00B7475F"/>
    <w:rsid w:val="00B74D0E"/>
    <w:rsid w:val="00B74F99"/>
    <w:rsid w:val="00B75505"/>
    <w:rsid w:val="00B76CD6"/>
    <w:rsid w:val="00B76D23"/>
    <w:rsid w:val="00B77366"/>
    <w:rsid w:val="00B777B9"/>
    <w:rsid w:val="00B7783F"/>
    <w:rsid w:val="00B7797E"/>
    <w:rsid w:val="00B779CB"/>
    <w:rsid w:val="00B77B3C"/>
    <w:rsid w:val="00B80EB7"/>
    <w:rsid w:val="00B81414"/>
    <w:rsid w:val="00B81678"/>
    <w:rsid w:val="00B82ECB"/>
    <w:rsid w:val="00B830DC"/>
    <w:rsid w:val="00B833B3"/>
    <w:rsid w:val="00B846EF"/>
    <w:rsid w:val="00B84745"/>
    <w:rsid w:val="00B84A0E"/>
    <w:rsid w:val="00B85CC7"/>
    <w:rsid w:val="00B862A0"/>
    <w:rsid w:val="00B8636D"/>
    <w:rsid w:val="00B863B8"/>
    <w:rsid w:val="00B8664F"/>
    <w:rsid w:val="00B867C4"/>
    <w:rsid w:val="00B86DA8"/>
    <w:rsid w:val="00B871E9"/>
    <w:rsid w:val="00B87364"/>
    <w:rsid w:val="00B87ACE"/>
    <w:rsid w:val="00B87BD0"/>
    <w:rsid w:val="00B9021F"/>
    <w:rsid w:val="00B90B48"/>
    <w:rsid w:val="00B916E4"/>
    <w:rsid w:val="00B92318"/>
    <w:rsid w:val="00B93410"/>
    <w:rsid w:val="00B935DE"/>
    <w:rsid w:val="00B93878"/>
    <w:rsid w:val="00B93C22"/>
    <w:rsid w:val="00B94474"/>
    <w:rsid w:val="00B94698"/>
    <w:rsid w:val="00B95304"/>
    <w:rsid w:val="00B955A5"/>
    <w:rsid w:val="00B95752"/>
    <w:rsid w:val="00B95800"/>
    <w:rsid w:val="00B95ADC"/>
    <w:rsid w:val="00B960AC"/>
    <w:rsid w:val="00B962A3"/>
    <w:rsid w:val="00B963C2"/>
    <w:rsid w:val="00B9666A"/>
    <w:rsid w:val="00B97A63"/>
    <w:rsid w:val="00B97CEC"/>
    <w:rsid w:val="00BA07D8"/>
    <w:rsid w:val="00BA0CAA"/>
    <w:rsid w:val="00BA174A"/>
    <w:rsid w:val="00BA2277"/>
    <w:rsid w:val="00BA2339"/>
    <w:rsid w:val="00BA23E8"/>
    <w:rsid w:val="00BA357C"/>
    <w:rsid w:val="00BA3632"/>
    <w:rsid w:val="00BA3A1C"/>
    <w:rsid w:val="00BA433A"/>
    <w:rsid w:val="00BA4DB6"/>
    <w:rsid w:val="00BA566E"/>
    <w:rsid w:val="00BA60B7"/>
    <w:rsid w:val="00BA6379"/>
    <w:rsid w:val="00BA6629"/>
    <w:rsid w:val="00BA66B1"/>
    <w:rsid w:val="00BA703F"/>
    <w:rsid w:val="00BA716A"/>
    <w:rsid w:val="00BA740E"/>
    <w:rsid w:val="00BA7C4D"/>
    <w:rsid w:val="00BB0639"/>
    <w:rsid w:val="00BB0642"/>
    <w:rsid w:val="00BB0AEB"/>
    <w:rsid w:val="00BB1124"/>
    <w:rsid w:val="00BB1373"/>
    <w:rsid w:val="00BB17D5"/>
    <w:rsid w:val="00BB1877"/>
    <w:rsid w:val="00BB2FE1"/>
    <w:rsid w:val="00BB3730"/>
    <w:rsid w:val="00BB3731"/>
    <w:rsid w:val="00BB39B2"/>
    <w:rsid w:val="00BB3E39"/>
    <w:rsid w:val="00BB4AEE"/>
    <w:rsid w:val="00BB5A0A"/>
    <w:rsid w:val="00BB64C4"/>
    <w:rsid w:val="00BB70DD"/>
    <w:rsid w:val="00BB7849"/>
    <w:rsid w:val="00BB7D08"/>
    <w:rsid w:val="00BB7D52"/>
    <w:rsid w:val="00BC02D6"/>
    <w:rsid w:val="00BC0505"/>
    <w:rsid w:val="00BC11CB"/>
    <w:rsid w:val="00BC14A1"/>
    <w:rsid w:val="00BC1BA2"/>
    <w:rsid w:val="00BC2DE5"/>
    <w:rsid w:val="00BC2EC1"/>
    <w:rsid w:val="00BC3241"/>
    <w:rsid w:val="00BC37C9"/>
    <w:rsid w:val="00BC41AE"/>
    <w:rsid w:val="00BC44A5"/>
    <w:rsid w:val="00BC4FA7"/>
    <w:rsid w:val="00BC501B"/>
    <w:rsid w:val="00BC50BE"/>
    <w:rsid w:val="00BC5736"/>
    <w:rsid w:val="00BC5A27"/>
    <w:rsid w:val="00BC5D3F"/>
    <w:rsid w:val="00BC5F76"/>
    <w:rsid w:val="00BC6052"/>
    <w:rsid w:val="00BC685D"/>
    <w:rsid w:val="00BC7CA3"/>
    <w:rsid w:val="00BD08E8"/>
    <w:rsid w:val="00BD090E"/>
    <w:rsid w:val="00BD0992"/>
    <w:rsid w:val="00BD0F4D"/>
    <w:rsid w:val="00BD1636"/>
    <w:rsid w:val="00BD1896"/>
    <w:rsid w:val="00BD1ED9"/>
    <w:rsid w:val="00BD2931"/>
    <w:rsid w:val="00BD2BFD"/>
    <w:rsid w:val="00BD39B8"/>
    <w:rsid w:val="00BD419A"/>
    <w:rsid w:val="00BD44FF"/>
    <w:rsid w:val="00BD50B4"/>
    <w:rsid w:val="00BD5F32"/>
    <w:rsid w:val="00BD6F73"/>
    <w:rsid w:val="00BD7A45"/>
    <w:rsid w:val="00BD7AB4"/>
    <w:rsid w:val="00BE037C"/>
    <w:rsid w:val="00BE0773"/>
    <w:rsid w:val="00BE09AF"/>
    <w:rsid w:val="00BE119C"/>
    <w:rsid w:val="00BE16BA"/>
    <w:rsid w:val="00BE16EE"/>
    <w:rsid w:val="00BE2549"/>
    <w:rsid w:val="00BE259B"/>
    <w:rsid w:val="00BE29E9"/>
    <w:rsid w:val="00BE2B36"/>
    <w:rsid w:val="00BE36A4"/>
    <w:rsid w:val="00BE3843"/>
    <w:rsid w:val="00BE396B"/>
    <w:rsid w:val="00BE3E7F"/>
    <w:rsid w:val="00BE4263"/>
    <w:rsid w:val="00BE52C0"/>
    <w:rsid w:val="00BE60E4"/>
    <w:rsid w:val="00BE6D19"/>
    <w:rsid w:val="00BE78FF"/>
    <w:rsid w:val="00BE7A9C"/>
    <w:rsid w:val="00BE7D9E"/>
    <w:rsid w:val="00BF0355"/>
    <w:rsid w:val="00BF0E12"/>
    <w:rsid w:val="00BF1084"/>
    <w:rsid w:val="00BF1D16"/>
    <w:rsid w:val="00BF202C"/>
    <w:rsid w:val="00BF2769"/>
    <w:rsid w:val="00BF3F00"/>
    <w:rsid w:val="00BF40A6"/>
    <w:rsid w:val="00BF4748"/>
    <w:rsid w:val="00BF4BF3"/>
    <w:rsid w:val="00BF4F99"/>
    <w:rsid w:val="00BF50A6"/>
    <w:rsid w:val="00BF51A8"/>
    <w:rsid w:val="00BF54E6"/>
    <w:rsid w:val="00BF5770"/>
    <w:rsid w:val="00BF5CE8"/>
    <w:rsid w:val="00BF6E1A"/>
    <w:rsid w:val="00BF721B"/>
    <w:rsid w:val="00C003A1"/>
    <w:rsid w:val="00C00404"/>
    <w:rsid w:val="00C0098F"/>
    <w:rsid w:val="00C00E57"/>
    <w:rsid w:val="00C016AC"/>
    <w:rsid w:val="00C01802"/>
    <w:rsid w:val="00C028D6"/>
    <w:rsid w:val="00C031E2"/>
    <w:rsid w:val="00C06951"/>
    <w:rsid w:val="00C06988"/>
    <w:rsid w:val="00C06ADF"/>
    <w:rsid w:val="00C06B7A"/>
    <w:rsid w:val="00C07153"/>
    <w:rsid w:val="00C071E1"/>
    <w:rsid w:val="00C0762A"/>
    <w:rsid w:val="00C076E7"/>
    <w:rsid w:val="00C07998"/>
    <w:rsid w:val="00C07E08"/>
    <w:rsid w:val="00C105B2"/>
    <w:rsid w:val="00C109FF"/>
    <w:rsid w:val="00C10B0A"/>
    <w:rsid w:val="00C10C71"/>
    <w:rsid w:val="00C10DDC"/>
    <w:rsid w:val="00C11253"/>
    <w:rsid w:val="00C1125A"/>
    <w:rsid w:val="00C11619"/>
    <w:rsid w:val="00C116E4"/>
    <w:rsid w:val="00C1183D"/>
    <w:rsid w:val="00C11840"/>
    <w:rsid w:val="00C11F5B"/>
    <w:rsid w:val="00C1234A"/>
    <w:rsid w:val="00C12C39"/>
    <w:rsid w:val="00C12E29"/>
    <w:rsid w:val="00C139AD"/>
    <w:rsid w:val="00C13BFC"/>
    <w:rsid w:val="00C14206"/>
    <w:rsid w:val="00C14E77"/>
    <w:rsid w:val="00C1518C"/>
    <w:rsid w:val="00C153CA"/>
    <w:rsid w:val="00C15AD2"/>
    <w:rsid w:val="00C15E46"/>
    <w:rsid w:val="00C15F64"/>
    <w:rsid w:val="00C16718"/>
    <w:rsid w:val="00C168C9"/>
    <w:rsid w:val="00C169B0"/>
    <w:rsid w:val="00C16B69"/>
    <w:rsid w:val="00C17398"/>
    <w:rsid w:val="00C17537"/>
    <w:rsid w:val="00C201C8"/>
    <w:rsid w:val="00C203B9"/>
    <w:rsid w:val="00C203DD"/>
    <w:rsid w:val="00C20525"/>
    <w:rsid w:val="00C206BF"/>
    <w:rsid w:val="00C20772"/>
    <w:rsid w:val="00C20D7B"/>
    <w:rsid w:val="00C21127"/>
    <w:rsid w:val="00C21167"/>
    <w:rsid w:val="00C2122F"/>
    <w:rsid w:val="00C21DF9"/>
    <w:rsid w:val="00C2222A"/>
    <w:rsid w:val="00C2319C"/>
    <w:rsid w:val="00C233B5"/>
    <w:rsid w:val="00C239CA"/>
    <w:rsid w:val="00C241AC"/>
    <w:rsid w:val="00C24550"/>
    <w:rsid w:val="00C2491E"/>
    <w:rsid w:val="00C24ECD"/>
    <w:rsid w:val="00C2587C"/>
    <w:rsid w:val="00C25D65"/>
    <w:rsid w:val="00C261DA"/>
    <w:rsid w:val="00C277E5"/>
    <w:rsid w:val="00C27A70"/>
    <w:rsid w:val="00C27BFB"/>
    <w:rsid w:val="00C27D79"/>
    <w:rsid w:val="00C27D8A"/>
    <w:rsid w:val="00C30D24"/>
    <w:rsid w:val="00C31311"/>
    <w:rsid w:val="00C31470"/>
    <w:rsid w:val="00C316C5"/>
    <w:rsid w:val="00C31FFD"/>
    <w:rsid w:val="00C322C8"/>
    <w:rsid w:val="00C323F8"/>
    <w:rsid w:val="00C32DC7"/>
    <w:rsid w:val="00C330E3"/>
    <w:rsid w:val="00C333C8"/>
    <w:rsid w:val="00C33C3F"/>
    <w:rsid w:val="00C34129"/>
    <w:rsid w:val="00C34B9A"/>
    <w:rsid w:val="00C35060"/>
    <w:rsid w:val="00C358BE"/>
    <w:rsid w:val="00C35DDE"/>
    <w:rsid w:val="00C36382"/>
    <w:rsid w:val="00C3663B"/>
    <w:rsid w:val="00C36CBB"/>
    <w:rsid w:val="00C36F5F"/>
    <w:rsid w:val="00C3745D"/>
    <w:rsid w:val="00C37510"/>
    <w:rsid w:val="00C37564"/>
    <w:rsid w:val="00C37A69"/>
    <w:rsid w:val="00C4077E"/>
    <w:rsid w:val="00C408FB"/>
    <w:rsid w:val="00C410DE"/>
    <w:rsid w:val="00C4114C"/>
    <w:rsid w:val="00C41202"/>
    <w:rsid w:val="00C418DD"/>
    <w:rsid w:val="00C41DFB"/>
    <w:rsid w:val="00C424CA"/>
    <w:rsid w:val="00C42CAC"/>
    <w:rsid w:val="00C4395D"/>
    <w:rsid w:val="00C43B39"/>
    <w:rsid w:val="00C43BF0"/>
    <w:rsid w:val="00C44EBA"/>
    <w:rsid w:val="00C44F3D"/>
    <w:rsid w:val="00C45286"/>
    <w:rsid w:val="00C457CE"/>
    <w:rsid w:val="00C45D41"/>
    <w:rsid w:val="00C45F4F"/>
    <w:rsid w:val="00C4620A"/>
    <w:rsid w:val="00C46B99"/>
    <w:rsid w:val="00C46E04"/>
    <w:rsid w:val="00C47120"/>
    <w:rsid w:val="00C472A5"/>
    <w:rsid w:val="00C47834"/>
    <w:rsid w:val="00C509C9"/>
    <w:rsid w:val="00C512A0"/>
    <w:rsid w:val="00C51643"/>
    <w:rsid w:val="00C51C9F"/>
    <w:rsid w:val="00C5239B"/>
    <w:rsid w:val="00C523B1"/>
    <w:rsid w:val="00C5264C"/>
    <w:rsid w:val="00C5275D"/>
    <w:rsid w:val="00C52879"/>
    <w:rsid w:val="00C52BE5"/>
    <w:rsid w:val="00C52C98"/>
    <w:rsid w:val="00C5326C"/>
    <w:rsid w:val="00C53CB4"/>
    <w:rsid w:val="00C53D37"/>
    <w:rsid w:val="00C5441A"/>
    <w:rsid w:val="00C54AA2"/>
    <w:rsid w:val="00C54ABA"/>
    <w:rsid w:val="00C54C62"/>
    <w:rsid w:val="00C54D88"/>
    <w:rsid w:val="00C55493"/>
    <w:rsid w:val="00C55564"/>
    <w:rsid w:val="00C55749"/>
    <w:rsid w:val="00C56479"/>
    <w:rsid w:val="00C569E6"/>
    <w:rsid w:val="00C56BDD"/>
    <w:rsid w:val="00C5758E"/>
    <w:rsid w:val="00C57ACE"/>
    <w:rsid w:val="00C60128"/>
    <w:rsid w:val="00C60CB2"/>
    <w:rsid w:val="00C60F39"/>
    <w:rsid w:val="00C60FAE"/>
    <w:rsid w:val="00C6106C"/>
    <w:rsid w:val="00C61076"/>
    <w:rsid w:val="00C61372"/>
    <w:rsid w:val="00C623AF"/>
    <w:rsid w:val="00C6256B"/>
    <w:rsid w:val="00C6295C"/>
    <w:rsid w:val="00C62C6C"/>
    <w:rsid w:val="00C62D0D"/>
    <w:rsid w:val="00C62E00"/>
    <w:rsid w:val="00C63A44"/>
    <w:rsid w:val="00C63D6B"/>
    <w:rsid w:val="00C63F3B"/>
    <w:rsid w:val="00C64678"/>
    <w:rsid w:val="00C646D8"/>
    <w:rsid w:val="00C66C94"/>
    <w:rsid w:val="00C67269"/>
    <w:rsid w:val="00C67D52"/>
    <w:rsid w:val="00C67F49"/>
    <w:rsid w:val="00C7081B"/>
    <w:rsid w:val="00C711C3"/>
    <w:rsid w:val="00C71F57"/>
    <w:rsid w:val="00C72194"/>
    <w:rsid w:val="00C72568"/>
    <w:rsid w:val="00C72686"/>
    <w:rsid w:val="00C729CE"/>
    <w:rsid w:val="00C72B0D"/>
    <w:rsid w:val="00C73382"/>
    <w:rsid w:val="00C7347E"/>
    <w:rsid w:val="00C734C4"/>
    <w:rsid w:val="00C7368D"/>
    <w:rsid w:val="00C73776"/>
    <w:rsid w:val="00C73A1B"/>
    <w:rsid w:val="00C7453D"/>
    <w:rsid w:val="00C74EF3"/>
    <w:rsid w:val="00C763F3"/>
    <w:rsid w:val="00C77472"/>
    <w:rsid w:val="00C77739"/>
    <w:rsid w:val="00C77A1D"/>
    <w:rsid w:val="00C77D61"/>
    <w:rsid w:val="00C77DB8"/>
    <w:rsid w:val="00C80192"/>
    <w:rsid w:val="00C80DB1"/>
    <w:rsid w:val="00C80DF2"/>
    <w:rsid w:val="00C81325"/>
    <w:rsid w:val="00C81710"/>
    <w:rsid w:val="00C81BA0"/>
    <w:rsid w:val="00C82FE2"/>
    <w:rsid w:val="00C8316F"/>
    <w:rsid w:val="00C831EA"/>
    <w:rsid w:val="00C83626"/>
    <w:rsid w:val="00C83A23"/>
    <w:rsid w:val="00C83CBD"/>
    <w:rsid w:val="00C83E75"/>
    <w:rsid w:val="00C8408C"/>
    <w:rsid w:val="00C8492B"/>
    <w:rsid w:val="00C84FD5"/>
    <w:rsid w:val="00C85847"/>
    <w:rsid w:val="00C859D9"/>
    <w:rsid w:val="00C85C8C"/>
    <w:rsid w:val="00C86919"/>
    <w:rsid w:val="00C86C04"/>
    <w:rsid w:val="00C873DF"/>
    <w:rsid w:val="00C90A0E"/>
    <w:rsid w:val="00C91D09"/>
    <w:rsid w:val="00C92443"/>
    <w:rsid w:val="00C9269C"/>
    <w:rsid w:val="00C92D38"/>
    <w:rsid w:val="00C92D5A"/>
    <w:rsid w:val="00C92DA0"/>
    <w:rsid w:val="00C94C39"/>
    <w:rsid w:val="00C9525E"/>
    <w:rsid w:val="00C95830"/>
    <w:rsid w:val="00C95ECA"/>
    <w:rsid w:val="00C96319"/>
    <w:rsid w:val="00C963AC"/>
    <w:rsid w:val="00C963D3"/>
    <w:rsid w:val="00C9713C"/>
    <w:rsid w:val="00C97529"/>
    <w:rsid w:val="00C97BD9"/>
    <w:rsid w:val="00CA00F2"/>
    <w:rsid w:val="00CA025D"/>
    <w:rsid w:val="00CA047E"/>
    <w:rsid w:val="00CA0C58"/>
    <w:rsid w:val="00CA24F4"/>
    <w:rsid w:val="00CA2527"/>
    <w:rsid w:val="00CA26AC"/>
    <w:rsid w:val="00CA2E1D"/>
    <w:rsid w:val="00CA317A"/>
    <w:rsid w:val="00CA31E4"/>
    <w:rsid w:val="00CA33E5"/>
    <w:rsid w:val="00CA3969"/>
    <w:rsid w:val="00CA397E"/>
    <w:rsid w:val="00CA39E8"/>
    <w:rsid w:val="00CA3C82"/>
    <w:rsid w:val="00CA4378"/>
    <w:rsid w:val="00CA48DC"/>
    <w:rsid w:val="00CA4D58"/>
    <w:rsid w:val="00CA4DC3"/>
    <w:rsid w:val="00CA5436"/>
    <w:rsid w:val="00CA6086"/>
    <w:rsid w:val="00CA6238"/>
    <w:rsid w:val="00CA7313"/>
    <w:rsid w:val="00CA7424"/>
    <w:rsid w:val="00CB0324"/>
    <w:rsid w:val="00CB03E0"/>
    <w:rsid w:val="00CB136C"/>
    <w:rsid w:val="00CB176C"/>
    <w:rsid w:val="00CB18F6"/>
    <w:rsid w:val="00CB1CEC"/>
    <w:rsid w:val="00CB1DD7"/>
    <w:rsid w:val="00CB20F1"/>
    <w:rsid w:val="00CB248E"/>
    <w:rsid w:val="00CB2776"/>
    <w:rsid w:val="00CB2798"/>
    <w:rsid w:val="00CB3AD7"/>
    <w:rsid w:val="00CB3FF7"/>
    <w:rsid w:val="00CB40F0"/>
    <w:rsid w:val="00CB45D2"/>
    <w:rsid w:val="00CB4DD6"/>
    <w:rsid w:val="00CB4E8F"/>
    <w:rsid w:val="00CB5607"/>
    <w:rsid w:val="00CB5977"/>
    <w:rsid w:val="00CB5A35"/>
    <w:rsid w:val="00CB6033"/>
    <w:rsid w:val="00CB6151"/>
    <w:rsid w:val="00CB6203"/>
    <w:rsid w:val="00CB6463"/>
    <w:rsid w:val="00CB6BAC"/>
    <w:rsid w:val="00CB6E8F"/>
    <w:rsid w:val="00CB7260"/>
    <w:rsid w:val="00CB7BA1"/>
    <w:rsid w:val="00CB7E24"/>
    <w:rsid w:val="00CC04E3"/>
    <w:rsid w:val="00CC09D5"/>
    <w:rsid w:val="00CC1519"/>
    <w:rsid w:val="00CC1F0D"/>
    <w:rsid w:val="00CC2186"/>
    <w:rsid w:val="00CC229D"/>
    <w:rsid w:val="00CC22A1"/>
    <w:rsid w:val="00CC297D"/>
    <w:rsid w:val="00CC2B50"/>
    <w:rsid w:val="00CC3006"/>
    <w:rsid w:val="00CC30E2"/>
    <w:rsid w:val="00CC3CB4"/>
    <w:rsid w:val="00CC4272"/>
    <w:rsid w:val="00CC4452"/>
    <w:rsid w:val="00CC4E55"/>
    <w:rsid w:val="00CC504D"/>
    <w:rsid w:val="00CC5652"/>
    <w:rsid w:val="00CC56A8"/>
    <w:rsid w:val="00CC5B6E"/>
    <w:rsid w:val="00CC617B"/>
    <w:rsid w:val="00CC6985"/>
    <w:rsid w:val="00CC700D"/>
    <w:rsid w:val="00CC7196"/>
    <w:rsid w:val="00CC77C0"/>
    <w:rsid w:val="00CC7948"/>
    <w:rsid w:val="00CD033C"/>
    <w:rsid w:val="00CD04C8"/>
    <w:rsid w:val="00CD0C1F"/>
    <w:rsid w:val="00CD10CE"/>
    <w:rsid w:val="00CD16A9"/>
    <w:rsid w:val="00CD18A3"/>
    <w:rsid w:val="00CD239B"/>
    <w:rsid w:val="00CD24D8"/>
    <w:rsid w:val="00CD2785"/>
    <w:rsid w:val="00CD279F"/>
    <w:rsid w:val="00CD3A4C"/>
    <w:rsid w:val="00CD3E29"/>
    <w:rsid w:val="00CD3FB6"/>
    <w:rsid w:val="00CD4470"/>
    <w:rsid w:val="00CD4FED"/>
    <w:rsid w:val="00CD50BF"/>
    <w:rsid w:val="00CD538A"/>
    <w:rsid w:val="00CD5CAA"/>
    <w:rsid w:val="00CD62F8"/>
    <w:rsid w:val="00CD6962"/>
    <w:rsid w:val="00CD6A83"/>
    <w:rsid w:val="00CD7046"/>
    <w:rsid w:val="00CD70CC"/>
    <w:rsid w:val="00CD7266"/>
    <w:rsid w:val="00CD74C2"/>
    <w:rsid w:val="00CD7842"/>
    <w:rsid w:val="00CD7CFF"/>
    <w:rsid w:val="00CE0771"/>
    <w:rsid w:val="00CE0C97"/>
    <w:rsid w:val="00CE0D2C"/>
    <w:rsid w:val="00CE0F1C"/>
    <w:rsid w:val="00CE1849"/>
    <w:rsid w:val="00CE35D7"/>
    <w:rsid w:val="00CE39F2"/>
    <w:rsid w:val="00CE4376"/>
    <w:rsid w:val="00CE48E7"/>
    <w:rsid w:val="00CE4B2D"/>
    <w:rsid w:val="00CE4CF3"/>
    <w:rsid w:val="00CE54A2"/>
    <w:rsid w:val="00CE592E"/>
    <w:rsid w:val="00CE59B0"/>
    <w:rsid w:val="00CE5BD7"/>
    <w:rsid w:val="00CE62CA"/>
    <w:rsid w:val="00CE6A55"/>
    <w:rsid w:val="00CE701D"/>
    <w:rsid w:val="00CE7318"/>
    <w:rsid w:val="00CE75E4"/>
    <w:rsid w:val="00CE75F9"/>
    <w:rsid w:val="00CF0813"/>
    <w:rsid w:val="00CF1051"/>
    <w:rsid w:val="00CF1168"/>
    <w:rsid w:val="00CF130A"/>
    <w:rsid w:val="00CF1618"/>
    <w:rsid w:val="00CF3679"/>
    <w:rsid w:val="00CF3C5B"/>
    <w:rsid w:val="00CF4A0F"/>
    <w:rsid w:val="00CF538E"/>
    <w:rsid w:val="00CF5737"/>
    <w:rsid w:val="00CF59D1"/>
    <w:rsid w:val="00CF5DCE"/>
    <w:rsid w:val="00CF647F"/>
    <w:rsid w:val="00CF6CE9"/>
    <w:rsid w:val="00CF6FAA"/>
    <w:rsid w:val="00CF710E"/>
    <w:rsid w:val="00CF71FE"/>
    <w:rsid w:val="00CF7E8E"/>
    <w:rsid w:val="00D0049D"/>
    <w:rsid w:val="00D0092C"/>
    <w:rsid w:val="00D0097B"/>
    <w:rsid w:val="00D00C90"/>
    <w:rsid w:val="00D01401"/>
    <w:rsid w:val="00D01552"/>
    <w:rsid w:val="00D01F4B"/>
    <w:rsid w:val="00D02655"/>
    <w:rsid w:val="00D02922"/>
    <w:rsid w:val="00D029A8"/>
    <w:rsid w:val="00D030F3"/>
    <w:rsid w:val="00D03595"/>
    <w:rsid w:val="00D03794"/>
    <w:rsid w:val="00D039D3"/>
    <w:rsid w:val="00D03C4D"/>
    <w:rsid w:val="00D03EC2"/>
    <w:rsid w:val="00D040C1"/>
    <w:rsid w:val="00D040D0"/>
    <w:rsid w:val="00D04338"/>
    <w:rsid w:val="00D04757"/>
    <w:rsid w:val="00D047A7"/>
    <w:rsid w:val="00D04CE3"/>
    <w:rsid w:val="00D0531C"/>
    <w:rsid w:val="00D05600"/>
    <w:rsid w:val="00D05812"/>
    <w:rsid w:val="00D058B6"/>
    <w:rsid w:val="00D05C86"/>
    <w:rsid w:val="00D05DEC"/>
    <w:rsid w:val="00D06792"/>
    <w:rsid w:val="00D06E70"/>
    <w:rsid w:val="00D06E98"/>
    <w:rsid w:val="00D07247"/>
    <w:rsid w:val="00D07660"/>
    <w:rsid w:val="00D077B8"/>
    <w:rsid w:val="00D07F7B"/>
    <w:rsid w:val="00D10546"/>
    <w:rsid w:val="00D10B5E"/>
    <w:rsid w:val="00D10C4B"/>
    <w:rsid w:val="00D10DEC"/>
    <w:rsid w:val="00D116AB"/>
    <w:rsid w:val="00D11DA6"/>
    <w:rsid w:val="00D1259D"/>
    <w:rsid w:val="00D126ED"/>
    <w:rsid w:val="00D12E75"/>
    <w:rsid w:val="00D14021"/>
    <w:rsid w:val="00D1456E"/>
    <w:rsid w:val="00D1478B"/>
    <w:rsid w:val="00D155B3"/>
    <w:rsid w:val="00D15E81"/>
    <w:rsid w:val="00D162F4"/>
    <w:rsid w:val="00D165E3"/>
    <w:rsid w:val="00D16EC8"/>
    <w:rsid w:val="00D17496"/>
    <w:rsid w:val="00D17FD5"/>
    <w:rsid w:val="00D20104"/>
    <w:rsid w:val="00D209A4"/>
    <w:rsid w:val="00D20A07"/>
    <w:rsid w:val="00D214FB"/>
    <w:rsid w:val="00D21628"/>
    <w:rsid w:val="00D2167D"/>
    <w:rsid w:val="00D21A7A"/>
    <w:rsid w:val="00D21B2D"/>
    <w:rsid w:val="00D21C33"/>
    <w:rsid w:val="00D21CC3"/>
    <w:rsid w:val="00D21D84"/>
    <w:rsid w:val="00D22098"/>
    <w:rsid w:val="00D23345"/>
    <w:rsid w:val="00D2379C"/>
    <w:rsid w:val="00D239A8"/>
    <w:rsid w:val="00D239C4"/>
    <w:rsid w:val="00D23DC2"/>
    <w:rsid w:val="00D2580D"/>
    <w:rsid w:val="00D263AA"/>
    <w:rsid w:val="00D26BE9"/>
    <w:rsid w:val="00D27DFD"/>
    <w:rsid w:val="00D30113"/>
    <w:rsid w:val="00D30756"/>
    <w:rsid w:val="00D31072"/>
    <w:rsid w:val="00D31D46"/>
    <w:rsid w:val="00D32BEB"/>
    <w:rsid w:val="00D32D56"/>
    <w:rsid w:val="00D32E0D"/>
    <w:rsid w:val="00D32E89"/>
    <w:rsid w:val="00D336AA"/>
    <w:rsid w:val="00D33DF3"/>
    <w:rsid w:val="00D33E00"/>
    <w:rsid w:val="00D343DE"/>
    <w:rsid w:val="00D34A17"/>
    <w:rsid w:val="00D34B13"/>
    <w:rsid w:val="00D34E55"/>
    <w:rsid w:val="00D3530E"/>
    <w:rsid w:val="00D361D5"/>
    <w:rsid w:val="00D36E77"/>
    <w:rsid w:val="00D36EAC"/>
    <w:rsid w:val="00D36F7F"/>
    <w:rsid w:val="00D36FEE"/>
    <w:rsid w:val="00D37069"/>
    <w:rsid w:val="00D37269"/>
    <w:rsid w:val="00D372CA"/>
    <w:rsid w:val="00D40068"/>
    <w:rsid w:val="00D400E5"/>
    <w:rsid w:val="00D40663"/>
    <w:rsid w:val="00D406C2"/>
    <w:rsid w:val="00D40B73"/>
    <w:rsid w:val="00D40FE5"/>
    <w:rsid w:val="00D412E9"/>
    <w:rsid w:val="00D41583"/>
    <w:rsid w:val="00D416F8"/>
    <w:rsid w:val="00D41832"/>
    <w:rsid w:val="00D418EE"/>
    <w:rsid w:val="00D4239B"/>
    <w:rsid w:val="00D42B16"/>
    <w:rsid w:val="00D42B26"/>
    <w:rsid w:val="00D42CE4"/>
    <w:rsid w:val="00D430D6"/>
    <w:rsid w:val="00D4317C"/>
    <w:rsid w:val="00D43669"/>
    <w:rsid w:val="00D445F7"/>
    <w:rsid w:val="00D449B7"/>
    <w:rsid w:val="00D44B74"/>
    <w:rsid w:val="00D456CA"/>
    <w:rsid w:val="00D45EC1"/>
    <w:rsid w:val="00D46FD5"/>
    <w:rsid w:val="00D473E7"/>
    <w:rsid w:val="00D47679"/>
    <w:rsid w:val="00D4779B"/>
    <w:rsid w:val="00D52501"/>
    <w:rsid w:val="00D52B3E"/>
    <w:rsid w:val="00D52CB3"/>
    <w:rsid w:val="00D52E48"/>
    <w:rsid w:val="00D5341C"/>
    <w:rsid w:val="00D53459"/>
    <w:rsid w:val="00D53B85"/>
    <w:rsid w:val="00D5411E"/>
    <w:rsid w:val="00D551FC"/>
    <w:rsid w:val="00D5553A"/>
    <w:rsid w:val="00D55AEC"/>
    <w:rsid w:val="00D561A0"/>
    <w:rsid w:val="00D56268"/>
    <w:rsid w:val="00D5657A"/>
    <w:rsid w:val="00D568A4"/>
    <w:rsid w:val="00D56BD2"/>
    <w:rsid w:val="00D56F63"/>
    <w:rsid w:val="00D600E5"/>
    <w:rsid w:val="00D606C8"/>
    <w:rsid w:val="00D60942"/>
    <w:rsid w:val="00D60A3C"/>
    <w:rsid w:val="00D60A6E"/>
    <w:rsid w:val="00D60F09"/>
    <w:rsid w:val="00D6151A"/>
    <w:rsid w:val="00D62391"/>
    <w:rsid w:val="00D62603"/>
    <w:rsid w:val="00D628D5"/>
    <w:rsid w:val="00D62CF7"/>
    <w:rsid w:val="00D63429"/>
    <w:rsid w:val="00D63A33"/>
    <w:rsid w:val="00D63BA6"/>
    <w:rsid w:val="00D64467"/>
    <w:rsid w:val="00D64617"/>
    <w:rsid w:val="00D64692"/>
    <w:rsid w:val="00D64989"/>
    <w:rsid w:val="00D64F5C"/>
    <w:rsid w:val="00D66479"/>
    <w:rsid w:val="00D665F5"/>
    <w:rsid w:val="00D666C1"/>
    <w:rsid w:val="00D66B75"/>
    <w:rsid w:val="00D671BD"/>
    <w:rsid w:val="00D67326"/>
    <w:rsid w:val="00D67CF2"/>
    <w:rsid w:val="00D70747"/>
    <w:rsid w:val="00D70E56"/>
    <w:rsid w:val="00D71172"/>
    <w:rsid w:val="00D716E6"/>
    <w:rsid w:val="00D718EA"/>
    <w:rsid w:val="00D71991"/>
    <w:rsid w:val="00D71B52"/>
    <w:rsid w:val="00D71B6E"/>
    <w:rsid w:val="00D71BB5"/>
    <w:rsid w:val="00D72610"/>
    <w:rsid w:val="00D7298B"/>
    <w:rsid w:val="00D7308C"/>
    <w:rsid w:val="00D73695"/>
    <w:rsid w:val="00D73785"/>
    <w:rsid w:val="00D73CB7"/>
    <w:rsid w:val="00D745D7"/>
    <w:rsid w:val="00D74B24"/>
    <w:rsid w:val="00D752ED"/>
    <w:rsid w:val="00D75563"/>
    <w:rsid w:val="00D75AA0"/>
    <w:rsid w:val="00D75E9F"/>
    <w:rsid w:val="00D75EA1"/>
    <w:rsid w:val="00D76211"/>
    <w:rsid w:val="00D76C80"/>
    <w:rsid w:val="00D772A2"/>
    <w:rsid w:val="00D779C4"/>
    <w:rsid w:val="00D77F10"/>
    <w:rsid w:val="00D80169"/>
    <w:rsid w:val="00D80AC3"/>
    <w:rsid w:val="00D8116F"/>
    <w:rsid w:val="00D82262"/>
    <w:rsid w:val="00D826FB"/>
    <w:rsid w:val="00D82F59"/>
    <w:rsid w:val="00D83314"/>
    <w:rsid w:val="00D83541"/>
    <w:rsid w:val="00D8370F"/>
    <w:rsid w:val="00D83E3F"/>
    <w:rsid w:val="00D854A6"/>
    <w:rsid w:val="00D85706"/>
    <w:rsid w:val="00D8591F"/>
    <w:rsid w:val="00D86019"/>
    <w:rsid w:val="00D86070"/>
    <w:rsid w:val="00D8689F"/>
    <w:rsid w:val="00D872E1"/>
    <w:rsid w:val="00D8781F"/>
    <w:rsid w:val="00D87EE3"/>
    <w:rsid w:val="00D9018D"/>
    <w:rsid w:val="00D9041F"/>
    <w:rsid w:val="00D90580"/>
    <w:rsid w:val="00D91018"/>
    <w:rsid w:val="00D915E8"/>
    <w:rsid w:val="00D916A3"/>
    <w:rsid w:val="00D91D20"/>
    <w:rsid w:val="00D91DAA"/>
    <w:rsid w:val="00D91F36"/>
    <w:rsid w:val="00D92011"/>
    <w:rsid w:val="00D920F4"/>
    <w:rsid w:val="00D9283F"/>
    <w:rsid w:val="00D9287C"/>
    <w:rsid w:val="00D933E3"/>
    <w:rsid w:val="00D938D7"/>
    <w:rsid w:val="00D941EB"/>
    <w:rsid w:val="00D94543"/>
    <w:rsid w:val="00D9491B"/>
    <w:rsid w:val="00D94CF8"/>
    <w:rsid w:val="00D94F0A"/>
    <w:rsid w:val="00D967F6"/>
    <w:rsid w:val="00D96D25"/>
    <w:rsid w:val="00D96F48"/>
    <w:rsid w:val="00D970A8"/>
    <w:rsid w:val="00D97331"/>
    <w:rsid w:val="00DA0106"/>
    <w:rsid w:val="00DA04D2"/>
    <w:rsid w:val="00DA0C68"/>
    <w:rsid w:val="00DA1074"/>
    <w:rsid w:val="00DA1BA6"/>
    <w:rsid w:val="00DA2D1F"/>
    <w:rsid w:val="00DA36E2"/>
    <w:rsid w:val="00DA36F6"/>
    <w:rsid w:val="00DA3B7A"/>
    <w:rsid w:val="00DA3F2A"/>
    <w:rsid w:val="00DA410F"/>
    <w:rsid w:val="00DA4146"/>
    <w:rsid w:val="00DA42D0"/>
    <w:rsid w:val="00DA4643"/>
    <w:rsid w:val="00DA48B7"/>
    <w:rsid w:val="00DA4A2C"/>
    <w:rsid w:val="00DA52B5"/>
    <w:rsid w:val="00DA5C40"/>
    <w:rsid w:val="00DA6FB3"/>
    <w:rsid w:val="00DA7C06"/>
    <w:rsid w:val="00DA7C22"/>
    <w:rsid w:val="00DB013F"/>
    <w:rsid w:val="00DB049E"/>
    <w:rsid w:val="00DB0AA3"/>
    <w:rsid w:val="00DB1334"/>
    <w:rsid w:val="00DB1729"/>
    <w:rsid w:val="00DB18E3"/>
    <w:rsid w:val="00DB1A6F"/>
    <w:rsid w:val="00DB2858"/>
    <w:rsid w:val="00DB285F"/>
    <w:rsid w:val="00DB3337"/>
    <w:rsid w:val="00DB390D"/>
    <w:rsid w:val="00DB4041"/>
    <w:rsid w:val="00DB63C1"/>
    <w:rsid w:val="00DB69FC"/>
    <w:rsid w:val="00DB7E58"/>
    <w:rsid w:val="00DC0AFE"/>
    <w:rsid w:val="00DC0D2B"/>
    <w:rsid w:val="00DC0EAE"/>
    <w:rsid w:val="00DC15AF"/>
    <w:rsid w:val="00DC1AAF"/>
    <w:rsid w:val="00DC1B0C"/>
    <w:rsid w:val="00DC1E0A"/>
    <w:rsid w:val="00DC27D9"/>
    <w:rsid w:val="00DC2E60"/>
    <w:rsid w:val="00DC3002"/>
    <w:rsid w:val="00DC32F2"/>
    <w:rsid w:val="00DC3793"/>
    <w:rsid w:val="00DC40DC"/>
    <w:rsid w:val="00DC416C"/>
    <w:rsid w:val="00DC44E5"/>
    <w:rsid w:val="00DC4979"/>
    <w:rsid w:val="00DC532F"/>
    <w:rsid w:val="00DC5418"/>
    <w:rsid w:val="00DC57AA"/>
    <w:rsid w:val="00DC58B2"/>
    <w:rsid w:val="00DC5D8B"/>
    <w:rsid w:val="00DC5E53"/>
    <w:rsid w:val="00DC6A9E"/>
    <w:rsid w:val="00DC7275"/>
    <w:rsid w:val="00DC7679"/>
    <w:rsid w:val="00DC7904"/>
    <w:rsid w:val="00DC7D92"/>
    <w:rsid w:val="00DD04E2"/>
    <w:rsid w:val="00DD0C67"/>
    <w:rsid w:val="00DD141F"/>
    <w:rsid w:val="00DD2B25"/>
    <w:rsid w:val="00DD2CB7"/>
    <w:rsid w:val="00DD2F39"/>
    <w:rsid w:val="00DD3176"/>
    <w:rsid w:val="00DD338F"/>
    <w:rsid w:val="00DD3B88"/>
    <w:rsid w:val="00DD42EB"/>
    <w:rsid w:val="00DD564E"/>
    <w:rsid w:val="00DD6600"/>
    <w:rsid w:val="00DD6A50"/>
    <w:rsid w:val="00DD6AC8"/>
    <w:rsid w:val="00DD7AFF"/>
    <w:rsid w:val="00DD7BB0"/>
    <w:rsid w:val="00DE01B6"/>
    <w:rsid w:val="00DE0AA1"/>
    <w:rsid w:val="00DE1DE9"/>
    <w:rsid w:val="00DE25B8"/>
    <w:rsid w:val="00DE2713"/>
    <w:rsid w:val="00DE2AD4"/>
    <w:rsid w:val="00DE2B75"/>
    <w:rsid w:val="00DE3193"/>
    <w:rsid w:val="00DE3258"/>
    <w:rsid w:val="00DE3457"/>
    <w:rsid w:val="00DE3473"/>
    <w:rsid w:val="00DE431A"/>
    <w:rsid w:val="00DE4594"/>
    <w:rsid w:val="00DE5664"/>
    <w:rsid w:val="00DE58AF"/>
    <w:rsid w:val="00DE58B5"/>
    <w:rsid w:val="00DE594D"/>
    <w:rsid w:val="00DE5A5D"/>
    <w:rsid w:val="00DE6735"/>
    <w:rsid w:val="00DE6978"/>
    <w:rsid w:val="00DE75DF"/>
    <w:rsid w:val="00DF058F"/>
    <w:rsid w:val="00DF0DC1"/>
    <w:rsid w:val="00DF1896"/>
    <w:rsid w:val="00DF1D63"/>
    <w:rsid w:val="00DF1FE6"/>
    <w:rsid w:val="00DF2164"/>
    <w:rsid w:val="00DF32B6"/>
    <w:rsid w:val="00DF3732"/>
    <w:rsid w:val="00DF3859"/>
    <w:rsid w:val="00DF39ED"/>
    <w:rsid w:val="00DF3E62"/>
    <w:rsid w:val="00DF4668"/>
    <w:rsid w:val="00DF4B1E"/>
    <w:rsid w:val="00DF4FCB"/>
    <w:rsid w:val="00DF569B"/>
    <w:rsid w:val="00DF5B62"/>
    <w:rsid w:val="00DF60D9"/>
    <w:rsid w:val="00DF611A"/>
    <w:rsid w:val="00DF68F8"/>
    <w:rsid w:val="00DF6C2F"/>
    <w:rsid w:val="00DF6D30"/>
    <w:rsid w:val="00DF6DAA"/>
    <w:rsid w:val="00DF7607"/>
    <w:rsid w:val="00DF761C"/>
    <w:rsid w:val="00DF7659"/>
    <w:rsid w:val="00DF7A4B"/>
    <w:rsid w:val="00DF7D56"/>
    <w:rsid w:val="00E011C3"/>
    <w:rsid w:val="00E0142C"/>
    <w:rsid w:val="00E01634"/>
    <w:rsid w:val="00E01E66"/>
    <w:rsid w:val="00E0246F"/>
    <w:rsid w:val="00E02F64"/>
    <w:rsid w:val="00E03542"/>
    <w:rsid w:val="00E038B3"/>
    <w:rsid w:val="00E03B69"/>
    <w:rsid w:val="00E049F0"/>
    <w:rsid w:val="00E04FD3"/>
    <w:rsid w:val="00E055DA"/>
    <w:rsid w:val="00E057C9"/>
    <w:rsid w:val="00E05FFB"/>
    <w:rsid w:val="00E0684A"/>
    <w:rsid w:val="00E068F7"/>
    <w:rsid w:val="00E06E96"/>
    <w:rsid w:val="00E0740C"/>
    <w:rsid w:val="00E078C9"/>
    <w:rsid w:val="00E07A30"/>
    <w:rsid w:val="00E07B54"/>
    <w:rsid w:val="00E07F1D"/>
    <w:rsid w:val="00E106DD"/>
    <w:rsid w:val="00E10962"/>
    <w:rsid w:val="00E10D39"/>
    <w:rsid w:val="00E11B69"/>
    <w:rsid w:val="00E11E2F"/>
    <w:rsid w:val="00E12073"/>
    <w:rsid w:val="00E1220D"/>
    <w:rsid w:val="00E129A9"/>
    <w:rsid w:val="00E12B2E"/>
    <w:rsid w:val="00E12FBE"/>
    <w:rsid w:val="00E13B28"/>
    <w:rsid w:val="00E13E02"/>
    <w:rsid w:val="00E1487E"/>
    <w:rsid w:val="00E14A3A"/>
    <w:rsid w:val="00E14C92"/>
    <w:rsid w:val="00E151DA"/>
    <w:rsid w:val="00E1549E"/>
    <w:rsid w:val="00E156C3"/>
    <w:rsid w:val="00E157B0"/>
    <w:rsid w:val="00E16242"/>
    <w:rsid w:val="00E16B4C"/>
    <w:rsid w:val="00E1738F"/>
    <w:rsid w:val="00E178BE"/>
    <w:rsid w:val="00E17A65"/>
    <w:rsid w:val="00E17C34"/>
    <w:rsid w:val="00E2095C"/>
    <w:rsid w:val="00E20D0B"/>
    <w:rsid w:val="00E21243"/>
    <w:rsid w:val="00E217B9"/>
    <w:rsid w:val="00E21A60"/>
    <w:rsid w:val="00E21AFC"/>
    <w:rsid w:val="00E227AE"/>
    <w:rsid w:val="00E228B9"/>
    <w:rsid w:val="00E22AC8"/>
    <w:rsid w:val="00E2304E"/>
    <w:rsid w:val="00E2343B"/>
    <w:rsid w:val="00E235A7"/>
    <w:rsid w:val="00E235C0"/>
    <w:rsid w:val="00E235FD"/>
    <w:rsid w:val="00E24393"/>
    <w:rsid w:val="00E24B25"/>
    <w:rsid w:val="00E24FD3"/>
    <w:rsid w:val="00E2509E"/>
    <w:rsid w:val="00E25569"/>
    <w:rsid w:val="00E263E3"/>
    <w:rsid w:val="00E268E2"/>
    <w:rsid w:val="00E26968"/>
    <w:rsid w:val="00E26EAF"/>
    <w:rsid w:val="00E27383"/>
    <w:rsid w:val="00E2738F"/>
    <w:rsid w:val="00E275EC"/>
    <w:rsid w:val="00E276D2"/>
    <w:rsid w:val="00E27DFB"/>
    <w:rsid w:val="00E300E6"/>
    <w:rsid w:val="00E311B0"/>
    <w:rsid w:val="00E31869"/>
    <w:rsid w:val="00E31A45"/>
    <w:rsid w:val="00E320A1"/>
    <w:rsid w:val="00E3213B"/>
    <w:rsid w:val="00E32142"/>
    <w:rsid w:val="00E33366"/>
    <w:rsid w:val="00E33393"/>
    <w:rsid w:val="00E3397B"/>
    <w:rsid w:val="00E33C5C"/>
    <w:rsid w:val="00E33D9F"/>
    <w:rsid w:val="00E3417C"/>
    <w:rsid w:val="00E34258"/>
    <w:rsid w:val="00E34581"/>
    <w:rsid w:val="00E349D5"/>
    <w:rsid w:val="00E34D0C"/>
    <w:rsid w:val="00E34F33"/>
    <w:rsid w:val="00E34FDB"/>
    <w:rsid w:val="00E35212"/>
    <w:rsid w:val="00E3693A"/>
    <w:rsid w:val="00E37691"/>
    <w:rsid w:val="00E37966"/>
    <w:rsid w:val="00E4104B"/>
    <w:rsid w:val="00E41123"/>
    <w:rsid w:val="00E41A98"/>
    <w:rsid w:val="00E42998"/>
    <w:rsid w:val="00E42E22"/>
    <w:rsid w:val="00E430B1"/>
    <w:rsid w:val="00E4373D"/>
    <w:rsid w:val="00E43B1C"/>
    <w:rsid w:val="00E43DC0"/>
    <w:rsid w:val="00E44B5E"/>
    <w:rsid w:val="00E4530F"/>
    <w:rsid w:val="00E45545"/>
    <w:rsid w:val="00E455F3"/>
    <w:rsid w:val="00E45611"/>
    <w:rsid w:val="00E45C03"/>
    <w:rsid w:val="00E46618"/>
    <w:rsid w:val="00E46B02"/>
    <w:rsid w:val="00E46C51"/>
    <w:rsid w:val="00E479D6"/>
    <w:rsid w:val="00E47BB5"/>
    <w:rsid w:val="00E47E90"/>
    <w:rsid w:val="00E50252"/>
    <w:rsid w:val="00E502EB"/>
    <w:rsid w:val="00E50501"/>
    <w:rsid w:val="00E50643"/>
    <w:rsid w:val="00E50BA2"/>
    <w:rsid w:val="00E50C3A"/>
    <w:rsid w:val="00E50D79"/>
    <w:rsid w:val="00E50FFC"/>
    <w:rsid w:val="00E511C1"/>
    <w:rsid w:val="00E5140E"/>
    <w:rsid w:val="00E51BB4"/>
    <w:rsid w:val="00E52389"/>
    <w:rsid w:val="00E52458"/>
    <w:rsid w:val="00E529F6"/>
    <w:rsid w:val="00E53488"/>
    <w:rsid w:val="00E539D6"/>
    <w:rsid w:val="00E54072"/>
    <w:rsid w:val="00E541C8"/>
    <w:rsid w:val="00E543DD"/>
    <w:rsid w:val="00E547D1"/>
    <w:rsid w:val="00E553C2"/>
    <w:rsid w:val="00E554A2"/>
    <w:rsid w:val="00E55681"/>
    <w:rsid w:val="00E55939"/>
    <w:rsid w:val="00E55DA9"/>
    <w:rsid w:val="00E56303"/>
    <w:rsid w:val="00E56822"/>
    <w:rsid w:val="00E56C21"/>
    <w:rsid w:val="00E575A8"/>
    <w:rsid w:val="00E576E1"/>
    <w:rsid w:val="00E57DF4"/>
    <w:rsid w:val="00E57FB0"/>
    <w:rsid w:val="00E601A5"/>
    <w:rsid w:val="00E6021F"/>
    <w:rsid w:val="00E60627"/>
    <w:rsid w:val="00E61360"/>
    <w:rsid w:val="00E616AE"/>
    <w:rsid w:val="00E6194C"/>
    <w:rsid w:val="00E61D03"/>
    <w:rsid w:val="00E62269"/>
    <w:rsid w:val="00E625D8"/>
    <w:rsid w:val="00E62805"/>
    <w:rsid w:val="00E62F2E"/>
    <w:rsid w:val="00E6328C"/>
    <w:rsid w:val="00E6389D"/>
    <w:rsid w:val="00E64423"/>
    <w:rsid w:val="00E64E26"/>
    <w:rsid w:val="00E664BF"/>
    <w:rsid w:val="00E6681F"/>
    <w:rsid w:val="00E67124"/>
    <w:rsid w:val="00E673F0"/>
    <w:rsid w:val="00E6749C"/>
    <w:rsid w:val="00E70776"/>
    <w:rsid w:val="00E714DF"/>
    <w:rsid w:val="00E71754"/>
    <w:rsid w:val="00E7225A"/>
    <w:rsid w:val="00E72400"/>
    <w:rsid w:val="00E7308D"/>
    <w:rsid w:val="00E749F2"/>
    <w:rsid w:val="00E74DDD"/>
    <w:rsid w:val="00E750B7"/>
    <w:rsid w:val="00E752BD"/>
    <w:rsid w:val="00E758A6"/>
    <w:rsid w:val="00E75CA1"/>
    <w:rsid w:val="00E75FEC"/>
    <w:rsid w:val="00E760A9"/>
    <w:rsid w:val="00E76391"/>
    <w:rsid w:val="00E7682E"/>
    <w:rsid w:val="00E7736C"/>
    <w:rsid w:val="00E77B7C"/>
    <w:rsid w:val="00E8092A"/>
    <w:rsid w:val="00E80955"/>
    <w:rsid w:val="00E8117C"/>
    <w:rsid w:val="00E81F0C"/>
    <w:rsid w:val="00E82381"/>
    <w:rsid w:val="00E834BC"/>
    <w:rsid w:val="00E844C0"/>
    <w:rsid w:val="00E84AA5"/>
    <w:rsid w:val="00E84BE3"/>
    <w:rsid w:val="00E84D57"/>
    <w:rsid w:val="00E84DDB"/>
    <w:rsid w:val="00E84FC9"/>
    <w:rsid w:val="00E85A0F"/>
    <w:rsid w:val="00E865AF"/>
    <w:rsid w:val="00E86847"/>
    <w:rsid w:val="00E86C4E"/>
    <w:rsid w:val="00E86DD9"/>
    <w:rsid w:val="00E86E8F"/>
    <w:rsid w:val="00E87A75"/>
    <w:rsid w:val="00E87B8A"/>
    <w:rsid w:val="00E87F2F"/>
    <w:rsid w:val="00E906B9"/>
    <w:rsid w:val="00E90ADB"/>
    <w:rsid w:val="00E9128B"/>
    <w:rsid w:val="00E91FB5"/>
    <w:rsid w:val="00E921D6"/>
    <w:rsid w:val="00E92684"/>
    <w:rsid w:val="00E927DF"/>
    <w:rsid w:val="00E92EAF"/>
    <w:rsid w:val="00E93413"/>
    <w:rsid w:val="00E937C9"/>
    <w:rsid w:val="00E93998"/>
    <w:rsid w:val="00E93CE6"/>
    <w:rsid w:val="00E9412C"/>
    <w:rsid w:val="00E94586"/>
    <w:rsid w:val="00E945F1"/>
    <w:rsid w:val="00E957D9"/>
    <w:rsid w:val="00E95983"/>
    <w:rsid w:val="00E95EB0"/>
    <w:rsid w:val="00E961BF"/>
    <w:rsid w:val="00E962AE"/>
    <w:rsid w:val="00E962FF"/>
    <w:rsid w:val="00E963A8"/>
    <w:rsid w:val="00E963CF"/>
    <w:rsid w:val="00E96599"/>
    <w:rsid w:val="00E966C1"/>
    <w:rsid w:val="00E96DE9"/>
    <w:rsid w:val="00E978E7"/>
    <w:rsid w:val="00EA0028"/>
    <w:rsid w:val="00EA0114"/>
    <w:rsid w:val="00EA0710"/>
    <w:rsid w:val="00EA0E58"/>
    <w:rsid w:val="00EA1425"/>
    <w:rsid w:val="00EA14A3"/>
    <w:rsid w:val="00EA161A"/>
    <w:rsid w:val="00EA1730"/>
    <w:rsid w:val="00EA18B6"/>
    <w:rsid w:val="00EA22BB"/>
    <w:rsid w:val="00EA34E3"/>
    <w:rsid w:val="00EA43F8"/>
    <w:rsid w:val="00EA4B56"/>
    <w:rsid w:val="00EA533C"/>
    <w:rsid w:val="00EA54E8"/>
    <w:rsid w:val="00EA5EFB"/>
    <w:rsid w:val="00EA6163"/>
    <w:rsid w:val="00EA68C8"/>
    <w:rsid w:val="00EA6DB4"/>
    <w:rsid w:val="00EA6E93"/>
    <w:rsid w:val="00EA7483"/>
    <w:rsid w:val="00EA7506"/>
    <w:rsid w:val="00EA7687"/>
    <w:rsid w:val="00EA7AE5"/>
    <w:rsid w:val="00EB0E57"/>
    <w:rsid w:val="00EB121F"/>
    <w:rsid w:val="00EB12B9"/>
    <w:rsid w:val="00EB172C"/>
    <w:rsid w:val="00EB1D68"/>
    <w:rsid w:val="00EB24FA"/>
    <w:rsid w:val="00EB2736"/>
    <w:rsid w:val="00EB2779"/>
    <w:rsid w:val="00EB2F48"/>
    <w:rsid w:val="00EB3365"/>
    <w:rsid w:val="00EB3978"/>
    <w:rsid w:val="00EB3A52"/>
    <w:rsid w:val="00EB3A59"/>
    <w:rsid w:val="00EB3FAF"/>
    <w:rsid w:val="00EB45E9"/>
    <w:rsid w:val="00EB56BC"/>
    <w:rsid w:val="00EB5858"/>
    <w:rsid w:val="00EB6760"/>
    <w:rsid w:val="00EB6DD3"/>
    <w:rsid w:val="00EB6F0E"/>
    <w:rsid w:val="00EB703B"/>
    <w:rsid w:val="00EB7337"/>
    <w:rsid w:val="00EB7913"/>
    <w:rsid w:val="00EB7919"/>
    <w:rsid w:val="00EB7D96"/>
    <w:rsid w:val="00EB7EC8"/>
    <w:rsid w:val="00EC004F"/>
    <w:rsid w:val="00EC029D"/>
    <w:rsid w:val="00EC0B8B"/>
    <w:rsid w:val="00EC0EAD"/>
    <w:rsid w:val="00EC1166"/>
    <w:rsid w:val="00EC1929"/>
    <w:rsid w:val="00EC1E74"/>
    <w:rsid w:val="00EC207D"/>
    <w:rsid w:val="00EC2121"/>
    <w:rsid w:val="00EC2292"/>
    <w:rsid w:val="00EC2924"/>
    <w:rsid w:val="00EC3045"/>
    <w:rsid w:val="00EC3302"/>
    <w:rsid w:val="00EC3E10"/>
    <w:rsid w:val="00EC3E24"/>
    <w:rsid w:val="00EC3F3B"/>
    <w:rsid w:val="00EC456B"/>
    <w:rsid w:val="00EC469F"/>
    <w:rsid w:val="00EC4845"/>
    <w:rsid w:val="00EC4E66"/>
    <w:rsid w:val="00EC62E0"/>
    <w:rsid w:val="00EC6E74"/>
    <w:rsid w:val="00EC7897"/>
    <w:rsid w:val="00ED0819"/>
    <w:rsid w:val="00ED0BEB"/>
    <w:rsid w:val="00ED0DB9"/>
    <w:rsid w:val="00ED0E29"/>
    <w:rsid w:val="00ED1694"/>
    <w:rsid w:val="00ED1A0A"/>
    <w:rsid w:val="00ED1FE8"/>
    <w:rsid w:val="00ED2AEC"/>
    <w:rsid w:val="00ED3663"/>
    <w:rsid w:val="00ED37B2"/>
    <w:rsid w:val="00ED387B"/>
    <w:rsid w:val="00ED3F36"/>
    <w:rsid w:val="00ED4774"/>
    <w:rsid w:val="00ED63CA"/>
    <w:rsid w:val="00ED6428"/>
    <w:rsid w:val="00ED726B"/>
    <w:rsid w:val="00ED72D9"/>
    <w:rsid w:val="00ED7506"/>
    <w:rsid w:val="00EE0174"/>
    <w:rsid w:val="00EE023E"/>
    <w:rsid w:val="00EE03CE"/>
    <w:rsid w:val="00EE06A5"/>
    <w:rsid w:val="00EE0713"/>
    <w:rsid w:val="00EE0763"/>
    <w:rsid w:val="00EE12F7"/>
    <w:rsid w:val="00EE1446"/>
    <w:rsid w:val="00EE14FA"/>
    <w:rsid w:val="00EE1B06"/>
    <w:rsid w:val="00EE1EBA"/>
    <w:rsid w:val="00EE217F"/>
    <w:rsid w:val="00EE22EB"/>
    <w:rsid w:val="00EE3668"/>
    <w:rsid w:val="00EE3811"/>
    <w:rsid w:val="00EE388D"/>
    <w:rsid w:val="00EE3CF0"/>
    <w:rsid w:val="00EE3D46"/>
    <w:rsid w:val="00EE3FD6"/>
    <w:rsid w:val="00EE4044"/>
    <w:rsid w:val="00EE427F"/>
    <w:rsid w:val="00EE4ED1"/>
    <w:rsid w:val="00EE5368"/>
    <w:rsid w:val="00EE6737"/>
    <w:rsid w:val="00EE67AA"/>
    <w:rsid w:val="00EE6E76"/>
    <w:rsid w:val="00EE6ED3"/>
    <w:rsid w:val="00EE7413"/>
    <w:rsid w:val="00EE7573"/>
    <w:rsid w:val="00EE79C5"/>
    <w:rsid w:val="00EE79D2"/>
    <w:rsid w:val="00EE7D4F"/>
    <w:rsid w:val="00EE7E17"/>
    <w:rsid w:val="00EF004C"/>
    <w:rsid w:val="00EF01A8"/>
    <w:rsid w:val="00EF02BC"/>
    <w:rsid w:val="00EF215C"/>
    <w:rsid w:val="00EF218E"/>
    <w:rsid w:val="00EF2548"/>
    <w:rsid w:val="00EF2A14"/>
    <w:rsid w:val="00EF3481"/>
    <w:rsid w:val="00EF37DF"/>
    <w:rsid w:val="00EF410A"/>
    <w:rsid w:val="00EF45B2"/>
    <w:rsid w:val="00EF60AA"/>
    <w:rsid w:val="00EF6CD9"/>
    <w:rsid w:val="00EF702F"/>
    <w:rsid w:val="00EF71CE"/>
    <w:rsid w:val="00EF79DB"/>
    <w:rsid w:val="00EF7ADC"/>
    <w:rsid w:val="00EF7B85"/>
    <w:rsid w:val="00F0007C"/>
    <w:rsid w:val="00F00BFA"/>
    <w:rsid w:val="00F022AD"/>
    <w:rsid w:val="00F02881"/>
    <w:rsid w:val="00F02AED"/>
    <w:rsid w:val="00F02C03"/>
    <w:rsid w:val="00F02D85"/>
    <w:rsid w:val="00F03040"/>
    <w:rsid w:val="00F03EB5"/>
    <w:rsid w:val="00F03EC4"/>
    <w:rsid w:val="00F041F7"/>
    <w:rsid w:val="00F04548"/>
    <w:rsid w:val="00F046EF"/>
    <w:rsid w:val="00F048AB"/>
    <w:rsid w:val="00F04A59"/>
    <w:rsid w:val="00F04D1F"/>
    <w:rsid w:val="00F04E11"/>
    <w:rsid w:val="00F0539C"/>
    <w:rsid w:val="00F056BA"/>
    <w:rsid w:val="00F05B02"/>
    <w:rsid w:val="00F05B79"/>
    <w:rsid w:val="00F0635A"/>
    <w:rsid w:val="00F070E5"/>
    <w:rsid w:val="00F072FE"/>
    <w:rsid w:val="00F073C5"/>
    <w:rsid w:val="00F07413"/>
    <w:rsid w:val="00F07535"/>
    <w:rsid w:val="00F07775"/>
    <w:rsid w:val="00F077D6"/>
    <w:rsid w:val="00F10766"/>
    <w:rsid w:val="00F107B1"/>
    <w:rsid w:val="00F1083C"/>
    <w:rsid w:val="00F10C99"/>
    <w:rsid w:val="00F11D50"/>
    <w:rsid w:val="00F12D17"/>
    <w:rsid w:val="00F13AA0"/>
    <w:rsid w:val="00F13BAF"/>
    <w:rsid w:val="00F14000"/>
    <w:rsid w:val="00F14057"/>
    <w:rsid w:val="00F14509"/>
    <w:rsid w:val="00F1468F"/>
    <w:rsid w:val="00F147D4"/>
    <w:rsid w:val="00F14818"/>
    <w:rsid w:val="00F14B46"/>
    <w:rsid w:val="00F14C82"/>
    <w:rsid w:val="00F14EB5"/>
    <w:rsid w:val="00F1553A"/>
    <w:rsid w:val="00F158BD"/>
    <w:rsid w:val="00F15AA9"/>
    <w:rsid w:val="00F15ED3"/>
    <w:rsid w:val="00F15FB4"/>
    <w:rsid w:val="00F16761"/>
    <w:rsid w:val="00F16A68"/>
    <w:rsid w:val="00F16B87"/>
    <w:rsid w:val="00F17C87"/>
    <w:rsid w:val="00F2002A"/>
    <w:rsid w:val="00F2030C"/>
    <w:rsid w:val="00F20CA8"/>
    <w:rsid w:val="00F2112B"/>
    <w:rsid w:val="00F222FD"/>
    <w:rsid w:val="00F224DA"/>
    <w:rsid w:val="00F23AF2"/>
    <w:rsid w:val="00F23E7F"/>
    <w:rsid w:val="00F2488F"/>
    <w:rsid w:val="00F2501D"/>
    <w:rsid w:val="00F25566"/>
    <w:rsid w:val="00F25587"/>
    <w:rsid w:val="00F256AF"/>
    <w:rsid w:val="00F25A79"/>
    <w:rsid w:val="00F266BE"/>
    <w:rsid w:val="00F27429"/>
    <w:rsid w:val="00F27589"/>
    <w:rsid w:val="00F27D72"/>
    <w:rsid w:val="00F27FA9"/>
    <w:rsid w:val="00F3039B"/>
    <w:rsid w:val="00F30586"/>
    <w:rsid w:val="00F308E4"/>
    <w:rsid w:val="00F31700"/>
    <w:rsid w:val="00F31B87"/>
    <w:rsid w:val="00F3205C"/>
    <w:rsid w:val="00F3249B"/>
    <w:rsid w:val="00F32F43"/>
    <w:rsid w:val="00F335C1"/>
    <w:rsid w:val="00F33606"/>
    <w:rsid w:val="00F33BB6"/>
    <w:rsid w:val="00F33DBD"/>
    <w:rsid w:val="00F34AB0"/>
    <w:rsid w:val="00F35433"/>
    <w:rsid w:val="00F354A2"/>
    <w:rsid w:val="00F3593C"/>
    <w:rsid w:val="00F35FC7"/>
    <w:rsid w:val="00F36D71"/>
    <w:rsid w:val="00F37382"/>
    <w:rsid w:val="00F373D7"/>
    <w:rsid w:val="00F40129"/>
    <w:rsid w:val="00F405A5"/>
    <w:rsid w:val="00F406C5"/>
    <w:rsid w:val="00F40A80"/>
    <w:rsid w:val="00F40E77"/>
    <w:rsid w:val="00F41367"/>
    <w:rsid w:val="00F421A0"/>
    <w:rsid w:val="00F437C9"/>
    <w:rsid w:val="00F43ACB"/>
    <w:rsid w:val="00F43B53"/>
    <w:rsid w:val="00F43C9E"/>
    <w:rsid w:val="00F44412"/>
    <w:rsid w:val="00F44931"/>
    <w:rsid w:val="00F45410"/>
    <w:rsid w:val="00F454ED"/>
    <w:rsid w:val="00F45D26"/>
    <w:rsid w:val="00F46A60"/>
    <w:rsid w:val="00F4737E"/>
    <w:rsid w:val="00F473AB"/>
    <w:rsid w:val="00F473CA"/>
    <w:rsid w:val="00F47521"/>
    <w:rsid w:val="00F47A4B"/>
    <w:rsid w:val="00F47DBA"/>
    <w:rsid w:val="00F47DE4"/>
    <w:rsid w:val="00F50644"/>
    <w:rsid w:val="00F50653"/>
    <w:rsid w:val="00F50EA4"/>
    <w:rsid w:val="00F51B03"/>
    <w:rsid w:val="00F5262B"/>
    <w:rsid w:val="00F526AF"/>
    <w:rsid w:val="00F54092"/>
    <w:rsid w:val="00F54B88"/>
    <w:rsid w:val="00F54F02"/>
    <w:rsid w:val="00F554F5"/>
    <w:rsid w:val="00F561F5"/>
    <w:rsid w:val="00F5666A"/>
    <w:rsid w:val="00F566D5"/>
    <w:rsid w:val="00F56A86"/>
    <w:rsid w:val="00F56CB4"/>
    <w:rsid w:val="00F57101"/>
    <w:rsid w:val="00F57A62"/>
    <w:rsid w:val="00F57DF9"/>
    <w:rsid w:val="00F57EBF"/>
    <w:rsid w:val="00F60D2F"/>
    <w:rsid w:val="00F60F4C"/>
    <w:rsid w:val="00F611CF"/>
    <w:rsid w:val="00F612A7"/>
    <w:rsid w:val="00F6146F"/>
    <w:rsid w:val="00F61B55"/>
    <w:rsid w:val="00F61D11"/>
    <w:rsid w:val="00F621B5"/>
    <w:rsid w:val="00F623BC"/>
    <w:rsid w:val="00F62C7A"/>
    <w:rsid w:val="00F62DE9"/>
    <w:rsid w:val="00F6389D"/>
    <w:rsid w:val="00F641F9"/>
    <w:rsid w:val="00F643FE"/>
    <w:rsid w:val="00F64881"/>
    <w:rsid w:val="00F65158"/>
    <w:rsid w:val="00F653BB"/>
    <w:rsid w:val="00F65C16"/>
    <w:rsid w:val="00F6659E"/>
    <w:rsid w:val="00F66957"/>
    <w:rsid w:val="00F6735F"/>
    <w:rsid w:val="00F674D7"/>
    <w:rsid w:val="00F6766A"/>
    <w:rsid w:val="00F67F83"/>
    <w:rsid w:val="00F701A8"/>
    <w:rsid w:val="00F70D16"/>
    <w:rsid w:val="00F71B7A"/>
    <w:rsid w:val="00F72218"/>
    <w:rsid w:val="00F72FCF"/>
    <w:rsid w:val="00F73861"/>
    <w:rsid w:val="00F738BB"/>
    <w:rsid w:val="00F73CA4"/>
    <w:rsid w:val="00F74D15"/>
    <w:rsid w:val="00F7533E"/>
    <w:rsid w:val="00F75C39"/>
    <w:rsid w:val="00F75F03"/>
    <w:rsid w:val="00F75F35"/>
    <w:rsid w:val="00F76995"/>
    <w:rsid w:val="00F80515"/>
    <w:rsid w:val="00F806AB"/>
    <w:rsid w:val="00F80728"/>
    <w:rsid w:val="00F80EA1"/>
    <w:rsid w:val="00F81163"/>
    <w:rsid w:val="00F81327"/>
    <w:rsid w:val="00F81342"/>
    <w:rsid w:val="00F81466"/>
    <w:rsid w:val="00F816A4"/>
    <w:rsid w:val="00F8195F"/>
    <w:rsid w:val="00F81A94"/>
    <w:rsid w:val="00F81EB7"/>
    <w:rsid w:val="00F82766"/>
    <w:rsid w:val="00F82DBE"/>
    <w:rsid w:val="00F82E39"/>
    <w:rsid w:val="00F83008"/>
    <w:rsid w:val="00F8304F"/>
    <w:rsid w:val="00F83F2A"/>
    <w:rsid w:val="00F84121"/>
    <w:rsid w:val="00F8433D"/>
    <w:rsid w:val="00F84772"/>
    <w:rsid w:val="00F84D3D"/>
    <w:rsid w:val="00F8536F"/>
    <w:rsid w:val="00F854D4"/>
    <w:rsid w:val="00F85AB1"/>
    <w:rsid w:val="00F860B7"/>
    <w:rsid w:val="00F8655E"/>
    <w:rsid w:val="00F86572"/>
    <w:rsid w:val="00F87795"/>
    <w:rsid w:val="00F8782D"/>
    <w:rsid w:val="00F879B2"/>
    <w:rsid w:val="00F90C40"/>
    <w:rsid w:val="00F918A3"/>
    <w:rsid w:val="00F9190F"/>
    <w:rsid w:val="00F91F2D"/>
    <w:rsid w:val="00F92539"/>
    <w:rsid w:val="00F92724"/>
    <w:rsid w:val="00F930CB"/>
    <w:rsid w:val="00F93436"/>
    <w:rsid w:val="00F93AD9"/>
    <w:rsid w:val="00F93F14"/>
    <w:rsid w:val="00F93F20"/>
    <w:rsid w:val="00F943AD"/>
    <w:rsid w:val="00F94EBF"/>
    <w:rsid w:val="00F954F8"/>
    <w:rsid w:val="00F956BF"/>
    <w:rsid w:val="00F95C77"/>
    <w:rsid w:val="00F95D05"/>
    <w:rsid w:val="00F95D10"/>
    <w:rsid w:val="00F96027"/>
    <w:rsid w:val="00F96076"/>
    <w:rsid w:val="00F9642D"/>
    <w:rsid w:val="00F964FD"/>
    <w:rsid w:val="00F9656F"/>
    <w:rsid w:val="00F96951"/>
    <w:rsid w:val="00F9697D"/>
    <w:rsid w:val="00F96F44"/>
    <w:rsid w:val="00F979C6"/>
    <w:rsid w:val="00FA1A29"/>
    <w:rsid w:val="00FA1D83"/>
    <w:rsid w:val="00FA2274"/>
    <w:rsid w:val="00FA268E"/>
    <w:rsid w:val="00FA287D"/>
    <w:rsid w:val="00FA2BA2"/>
    <w:rsid w:val="00FA2F55"/>
    <w:rsid w:val="00FA2FD5"/>
    <w:rsid w:val="00FA30D1"/>
    <w:rsid w:val="00FA3274"/>
    <w:rsid w:val="00FA340C"/>
    <w:rsid w:val="00FA3474"/>
    <w:rsid w:val="00FA3852"/>
    <w:rsid w:val="00FA41BA"/>
    <w:rsid w:val="00FA49A3"/>
    <w:rsid w:val="00FA4CF0"/>
    <w:rsid w:val="00FA4ECB"/>
    <w:rsid w:val="00FA5AE0"/>
    <w:rsid w:val="00FA5B02"/>
    <w:rsid w:val="00FA6693"/>
    <w:rsid w:val="00FA6702"/>
    <w:rsid w:val="00FA764F"/>
    <w:rsid w:val="00FA7826"/>
    <w:rsid w:val="00FB000B"/>
    <w:rsid w:val="00FB01CE"/>
    <w:rsid w:val="00FB02F0"/>
    <w:rsid w:val="00FB045D"/>
    <w:rsid w:val="00FB0951"/>
    <w:rsid w:val="00FB0C9D"/>
    <w:rsid w:val="00FB12F2"/>
    <w:rsid w:val="00FB14F0"/>
    <w:rsid w:val="00FB1674"/>
    <w:rsid w:val="00FB194A"/>
    <w:rsid w:val="00FB1CDB"/>
    <w:rsid w:val="00FB25D6"/>
    <w:rsid w:val="00FB2FD9"/>
    <w:rsid w:val="00FB344E"/>
    <w:rsid w:val="00FB3563"/>
    <w:rsid w:val="00FB387E"/>
    <w:rsid w:val="00FB4393"/>
    <w:rsid w:val="00FB54A6"/>
    <w:rsid w:val="00FB5614"/>
    <w:rsid w:val="00FB5E0E"/>
    <w:rsid w:val="00FB676D"/>
    <w:rsid w:val="00FB67AA"/>
    <w:rsid w:val="00FB6F32"/>
    <w:rsid w:val="00FB7122"/>
    <w:rsid w:val="00FB730E"/>
    <w:rsid w:val="00FB73C8"/>
    <w:rsid w:val="00FB759D"/>
    <w:rsid w:val="00FB7A7F"/>
    <w:rsid w:val="00FB7DD2"/>
    <w:rsid w:val="00FC026E"/>
    <w:rsid w:val="00FC0F50"/>
    <w:rsid w:val="00FC1D0F"/>
    <w:rsid w:val="00FC23E4"/>
    <w:rsid w:val="00FC25EA"/>
    <w:rsid w:val="00FC2750"/>
    <w:rsid w:val="00FC28F2"/>
    <w:rsid w:val="00FC2A2A"/>
    <w:rsid w:val="00FC2B00"/>
    <w:rsid w:val="00FC2F77"/>
    <w:rsid w:val="00FC31CC"/>
    <w:rsid w:val="00FC37B6"/>
    <w:rsid w:val="00FC3849"/>
    <w:rsid w:val="00FC39A1"/>
    <w:rsid w:val="00FC4486"/>
    <w:rsid w:val="00FC4528"/>
    <w:rsid w:val="00FC4708"/>
    <w:rsid w:val="00FC53BD"/>
    <w:rsid w:val="00FC5402"/>
    <w:rsid w:val="00FC548D"/>
    <w:rsid w:val="00FC563E"/>
    <w:rsid w:val="00FC5BD8"/>
    <w:rsid w:val="00FC64C5"/>
    <w:rsid w:val="00FC6D16"/>
    <w:rsid w:val="00FC6F18"/>
    <w:rsid w:val="00FC73D6"/>
    <w:rsid w:val="00FC743E"/>
    <w:rsid w:val="00FC7640"/>
    <w:rsid w:val="00FD05B0"/>
    <w:rsid w:val="00FD08B3"/>
    <w:rsid w:val="00FD18D6"/>
    <w:rsid w:val="00FD2044"/>
    <w:rsid w:val="00FD2BE1"/>
    <w:rsid w:val="00FD2C4F"/>
    <w:rsid w:val="00FD4492"/>
    <w:rsid w:val="00FD45AC"/>
    <w:rsid w:val="00FD4A39"/>
    <w:rsid w:val="00FD58F7"/>
    <w:rsid w:val="00FD604E"/>
    <w:rsid w:val="00FD66DB"/>
    <w:rsid w:val="00FD6A02"/>
    <w:rsid w:val="00FD6AA2"/>
    <w:rsid w:val="00FD737E"/>
    <w:rsid w:val="00FD7BCF"/>
    <w:rsid w:val="00FD7C95"/>
    <w:rsid w:val="00FE0397"/>
    <w:rsid w:val="00FE073F"/>
    <w:rsid w:val="00FE0976"/>
    <w:rsid w:val="00FE1022"/>
    <w:rsid w:val="00FE1653"/>
    <w:rsid w:val="00FE1BA1"/>
    <w:rsid w:val="00FE2438"/>
    <w:rsid w:val="00FE2DC0"/>
    <w:rsid w:val="00FE3AC3"/>
    <w:rsid w:val="00FE4070"/>
    <w:rsid w:val="00FE424B"/>
    <w:rsid w:val="00FE45E3"/>
    <w:rsid w:val="00FE462A"/>
    <w:rsid w:val="00FE4E87"/>
    <w:rsid w:val="00FE51E9"/>
    <w:rsid w:val="00FE565C"/>
    <w:rsid w:val="00FE58E1"/>
    <w:rsid w:val="00FE6947"/>
    <w:rsid w:val="00FE6A65"/>
    <w:rsid w:val="00FE6F9E"/>
    <w:rsid w:val="00FE72A9"/>
    <w:rsid w:val="00FF018E"/>
    <w:rsid w:val="00FF049D"/>
    <w:rsid w:val="00FF059F"/>
    <w:rsid w:val="00FF0B8F"/>
    <w:rsid w:val="00FF0E09"/>
    <w:rsid w:val="00FF1126"/>
    <w:rsid w:val="00FF15C7"/>
    <w:rsid w:val="00FF1C0E"/>
    <w:rsid w:val="00FF1E50"/>
    <w:rsid w:val="00FF2104"/>
    <w:rsid w:val="00FF2545"/>
    <w:rsid w:val="00FF2AAD"/>
    <w:rsid w:val="00FF2CBC"/>
    <w:rsid w:val="00FF3BD0"/>
    <w:rsid w:val="00FF3E64"/>
    <w:rsid w:val="00FF481C"/>
    <w:rsid w:val="00FF4D36"/>
    <w:rsid w:val="00FF4D61"/>
    <w:rsid w:val="00FF4E37"/>
    <w:rsid w:val="00FF4EA2"/>
    <w:rsid w:val="00FF50E9"/>
    <w:rsid w:val="00FF5396"/>
    <w:rsid w:val="00FF5844"/>
    <w:rsid w:val="00FF601F"/>
    <w:rsid w:val="00FF605A"/>
    <w:rsid w:val="00FF656E"/>
    <w:rsid w:val="00FF73E3"/>
    <w:rsid w:val="00FF7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CCA15C"/>
  <w15:docId w15:val="{57AAB3AD-677D-463D-B5E5-5B2F73E97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74F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84F20"/>
    <w:pPr>
      <w:spacing w:line="480" w:lineRule="auto"/>
      <w:jc w:val="center"/>
      <w:outlineLvl w:val="0"/>
    </w:pPr>
    <w:rPr>
      <w:rFonts w:ascii="Times New Roman" w:hAnsi="Times New Roman" w:cs="Times New Roman"/>
      <w:b/>
      <w:bCs/>
      <w:sz w:val="24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2006CB"/>
    <w:pPr>
      <w:spacing w:line="480" w:lineRule="auto"/>
      <w:jc w:val="center"/>
      <w:outlineLvl w:val="1"/>
    </w:pPr>
    <w:rPr>
      <w:rFonts w:ascii="Times New Roman" w:hAnsi="Times New Roman" w:cs="Times New Roman"/>
      <w:b/>
      <w:bCs/>
      <w:sz w:val="24"/>
      <w:szCs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2006CB"/>
    <w:pPr>
      <w:spacing w:line="480" w:lineRule="auto"/>
      <w:outlineLvl w:val="2"/>
    </w:pPr>
    <w:rPr>
      <w:rFonts w:ascii="Times New Roman" w:hAnsi="Times New Roman" w:cs="Times New Roman"/>
      <w:b/>
      <w:bCs/>
      <w:sz w:val="24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2006CB"/>
    <w:pPr>
      <w:spacing w:line="480" w:lineRule="auto"/>
      <w:ind w:firstLineChars="200" w:firstLine="480"/>
      <w:outlineLvl w:val="3"/>
    </w:pPr>
    <w:rPr>
      <w:rFonts w:ascii="Times New Roman" w:hAnsi="Times New Roman" w:cs="Times New Roman"/>
      <w:b/>
      <w:bCs/>
      <w:i/>
      <w:i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4B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4B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4B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4B9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16761"/>
    <w:pPr>
      <w:jc w:val="center"/>
    </w:pPr>
    <w:rPr>
      <w:rFonts w:ascii="Times New Roman" w:eastAsia="等线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F16761"/>
    <w:rPr>
      <w:rFonts w:ascii="Times New Roman" w:eastAsia="等线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F16761"/>
    <w:rPr>
      <w:rFonts w:ascii="Times New Roman" w:eastAsia="等线" w:hAnsi="Times New Roman"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F16761"/>
    <w:rPr>
      <w:rFonts w:ascii="Times New Roman" w:eastAsia="等线" w:hAnsi="Times New Roman" w:cs="Times New Roman"/>
      <w:noProof/>
      <w:sz w:val="24"/>
    </w:rPr>
  </w:style>
  <w:style w:type="character" w:styleId="a7">
    <w:name w:val="Hyperlink"/>
    <w:basedOn w:val="a0"/>
    <w:uiPriority w:val="99"/>
    <w:unhideWhenUsed/>
    <w:rsid w:val="00CC4452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CC4452"/>
    <w:rPr>
      <w:color w:val="605E5C"/>
      <w:shd w:val="clear" w:color="auto" w:fill="E1DFDD"/>
    </w:rPr>
  </w:style>
  <w:style w:type="paragraph" w:styleId="a8">
    <w:name w:val="Revision"/>
    <w:hidden/>
    <w:uiPriority w:val="99"/>
    <w:semiHidden/>
    <w:rsid w:val="00E24B25"/>
  </w:style>
  <w:style w:type="paragraph" w:styleId="a9">
    <w:name w:val="footnote text"/>
    <w:basedOn w:val="a"/>
    <w:link w:val="aa"/>
    <w:uiPriority w:val="99"/>
    <w:semiHidden/>
    <w:unhideWhenUsed/>
    <w:rsid w:val="006C6D78"/>
    <w:pPr>
      <w:snapToGrid w:val="0"/>
      <w:jc w:val="left"/>
    </w:pPr>
    <w:rPr>
      <w:sz w:val="18"/>
      <w:szCs w:val="18"/>
    </w:rPr>
  </w:style>
  <w:style w:type="character" w:customStyle="1" w:styleId="aa">
    <w:name w:val="脚注文本 字符"/>
    <w:basedOn w:val="a0"/>
    <w:link w:val="a9"/>
    <w:uiPriority w:val="99"/>
    <w:semiHidden/>
    <w:rsid w:val="006C6D78"/>
    <w:rPr>
      <w:sz w:val="18"/>
      <w:szCs w:val="18"/>
    </w:rPr>
  </w:style>
  <w:style w:type="character" w:styleId="ab">
    <w:name w:val="footnote reference"/>
    <w:basedOn w:val="a0"/>
    <w:uiPriority w:val="99"/>
    <w:semiHidden/>
    <w:unhideWhenUsed/>
    <w:rsid w:val="006C6D78"/>
    <w:rPr>
      <w:vertAlign w:val="superscript"/>
    </w:rPr>
  </w:style>
  <w:style w:type="paragraph" w:styleId="ac">
    <w:name w:val="Balloon Text"/>
    <w:basedOn w:val="a"/>
    <w:link w:val="ad"/>
    <w:uiPriority w:val="99"/>
    <w:semiHidden/>
    <w:unhideWhenUsed/>
    <w:rsid w:val="00D17FD5"/>
    <w:rPr>
      <w:rFonts w:ascii="宋体" w:eastAsia="宋体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D17FD5"/>
    <w:rPr>
      <w:rFonts w:ascii="宋体" w:eastAsia="宋体"/>
      <w:sz w:val="18"/>
      <w:szCs w:val="18"/>
    </w:rPr>
  </w:style>
  <w:style w:type="character" w:styleId="ae">
    <w:name w:val="FollowedHyperlink"/>
    <w:basedOn w:val="a0"/>
    <w:uiPriority w:val="99"/>
    <w:semiHidden/>
    <w:unhideWhenUsed/>
    <w:rsid w:val="00D17FD5"/>
    <w:rPr>
      <w:color w:val="954F72" w:themeColor="followedHyperlink"/>
      <w:u w:val="single"/>
    </w:rPr>
  </w:style>
  <w:style w:type="character" w:styleId="af">
    <w:name w:val="annotation reference"/>
    <w:basedOn w:val="a0"/>
    <w:uiPriority w:val="99"/>
    <w:semiHidden/>
    <w:unhideWhenUsed/>
    <w:rsid w:val="00E92684"/>
    <w:rPr>
      <w:sz w:val="21"/>
      <w:szCs w:val="21"/>
    </w:rPr>
  </w:style>
  <w:style w:type="paragraph" w:styleId="af0">
    <w:name w:val="annotation text"/>
    <w:basedOn w:val="a"/>
    <w:link w:val="af1"/>
    <w:uiPriority w:val="99"/>
    <w:semiHidden/>
    <w:unhideWhenUsed/>
    <w:rsid w:val="00E92684"/>
    <w:pPr>
      <w:jc w:val="left"/>
    </w:pPr>
  </w:style>
  <w:style w:type="character" w:customStyle="1" w:styleId="af1">
    <w:name w:val="批注文字 字符"/>
    <w:basedOn w:val="a0"/>
    <w:link w:val="af0"/>
    <w:uiPriority w:val="99"/>
    <w:semiHidden/>
    <w:rsid w:val="00E92684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E92684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E92684"/>
    <w:rPr>
      <w:b/>
      <w:bCs/>
    </w:rPr>
  </w:style>
  <w:style w:type="table" w:customStyle="1" w:styleId="61">
    <w:name w:val="清单表 6 彩色1"/>
    <w:basedOn w:val="a1"/>
    <w:uiPriority w:val="51"/>
    <w:rsid w:val="00291ED2"/>
    <w:rPr>
      <w:color w:val="000000" w:themeColor="text1"/>
      <w:szCs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20">
    <w:name w:val="标题 2 字符"/>
    <w:basedOn w:val="a0"/>
    <w:link w:val="2"/>
    <w:uiPriority w:val="9"/>
    <w:rsid w:val="002006CB"/>
    <w:rPr>
      <w:rFonts w:ascii="Times New Roman" w:hAnsi="Times New Roman" w:cs="Times New Roman"/>
      <w:b/>
      <w:bCs/>
      <w:sz w:val="24"/>
      <w:szCs w:val="24"/>
    </w:rPr>
  </w:style>
  <w:style w:type="character" w:customStyle="1" w:styleId="30">
    <w:name w:val="标题 3 字符"/>
    <w:basedOn w:val="a0"/>
    <w:link w:val="3"/>
    <w:uiPriority w:val="9"/>
    <w:rsid w:val="002006CB"/>
    <w:rPr>
      <w:rFonts w:ascii="Times New Roman" w:hAnsi="Times New Roman" w:cs="Times New Roman"/>
      <w:b/>
      <w:bCs/>
      <w:sz w:val="24"/>
      <w:szCs w:val="24"/>
    </w:rPr>
  </w:style>
  <w:style w:type="character" w:customStyle="1" w:styleId="40">
    <w:name w:val="标题 4 字符"/>
    <w:basedOn w:val="a0"/>
    <w:link w:val="4"/>
    <w:uiPriority w:val="9"/>
    <w:rsid w:val="002006CB"/>
    <w:rPr>
      <w:rFonts w:ascii="Times New Roman" w:hAnsi="Times New Roman" w:cs="Times New Roman"/>
      <w:b/>
      <w:bCs/>
      <w:i/>
      <w:iCs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A84F20"/>
    <w:rPr>
      <w:rFonts w:ascii="Times New Roman" w:hAnsi="Times New Roman" w:cs="Times New Roman"/>
      <w:b/>
      <w:bCs/>
      <w:sz w:val="24"/>
      <w:szCs w:val="28"/>
    </w:rPr>
  </w:style>
  <w:style w:type="table" w:customStyle="1" w:styleId="ListTable6Colorful1">
    <w:name w:val="List Table 6 Colorful1"/>
    <w:basedOn w:val="a1"/>
    <w:next w:val="61"/>
    <w:uiPriority w:val="51"/>
    <w:rsid w:val="006054C3"/>
    <w:rPr>
      <w:color w:val="000000"/>
      <w:szCs w:val="24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af4">
    <w:name w:val="Normal (Web)"/>
    <w:basedOn w:val="a"/>
    <w:uiPriority w:val="99"/>
    <w:unhideWhenUsed/>
    <w:rsid w:val="003A1A4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hlfld-title">
    <w:name w:val="hlfld-title"/>
    <w:basedOn w:val="a0"/>
    <w:rsid w:val="00382DDE"/>
  </w:style>
  <w:style w:type="character" w:customStyle="1" w:styleId="singlehighlightclass">
    <w:name w:val="single_highlight_class"/>
    <w:basedOn w:val="a0"/>
    <w:rsid w:val="00382DDE"/>
  </w:style>
  <w:style w:type="character" w:styleId="af5">
    <w:name w:val="Unresolved Mention"/>
    <w:basedOn w:val="a0"/>
    <w:uiPriority w:val="99"/>
    <w:semiHidden/>
    <w:unhideWhenUsed/>
    <w:rsid w:val="00D162F4"/>
    <w:rPr>
      <w:color w:val="605E5C"/>
      <w:shd w:val="clear" w:color="auto" w:fill="E1DFDD"/>
    </w:rPr>
  </w:style>
  <w:style w:type="table" w:styleId="6">
    <w:name w:val="List Table 6 Colorful"/>
    <w:basedOn w:val="a1"/>
    <w:uiPriority w:val="51"/>
    <w:rsid w:val="00402F44"/>
    <w:rPr>
      <w:color w:val="000000" w:themeColor="text1"/>
      <w:szCs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f6">
    <w:name w:val="List Paragraph"/>
    <w:basedOn w:val="a"/>
    <w:uiPriority w:val="34"/>
    <w:qFormat/>
    <w:rsid w:val="004D4DD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42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95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853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510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756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4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2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2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5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0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2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64177F-F904-B34C-87F5-70AEC4002A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65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44699622@qq.com</dc:creator>
  <cp:keywords/>
  <dc:description/>
  <cp:lastModifiedBy>Zj Wang</cp:lastModifiedBy>
  <cp:revision>14</cp:revision>
  <cp:lastPrinted>2022-01-11T08:22:00Z</cp:lastPrinted>
  <dcterms:created xsi:type="dcterms:W3CDTF">2022-10-16T09:27:00Z</dcterms:created>
  <dcterms:modified xsi:type="dcterms:W3CDTF">2024-02-28T06:14:00Z</dcterms:modified>
</cp:coreProperties>
</file>